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8E1FC" w14:textId="68564767" w:rsidR="000E0D71" w:rsidRPr="00B2121A" w:rsidRDefault="000D18D6" w:rsidP="00E153B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2121A">
        <w:rPr>
          <w:rFonts w:ascii="Times New Roman" w:hAnsi="Times New Roman" w:cs="Times New Roman"/>
          <w:b/>
          <w:bCs/>
          <w:sz w:val="28"/>
          <w:szCs w:val="28"/>
        </w:rPr>
        <w:t xml:space="preserve">Effects of </w:t>
      </w:r>
      <w:r w:rsidR="00725CFC" w:rsidRPr="00B2121A">
        <w:rPr>
          <w:rFonts w:ascii="Times New Roman" w:hAnsi="Times New Roman" w:cs="Times New Roman"/>
          <w:b/>
          <w:bCs/>
          <w:sz w:val="28"/>
          <w:szCs w:val="28"/>
        </w:rPr>
        <w:t>Interfacial</w:t>
      </w:r>
      <w:r w:rsidR="00AC75DE" w:rsidRPr="00B2121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F7126" w:rsidRPr="00B2121A">
        <w:rPr>
          <w:rFonts w:ascii="Times New Roman" w:hAnsi="Times New Roman" w:cs="Times New Roman"/>
          <w:b/>
          <w:bCs/>
          <w:sz w:val="28"/>
          <w:szCs w:val="28"/>
        </w:rPr>
        <w:t>Dynamics</w:t>
      </w:r>
      <w:r w:rsidRPr="00B2121A">
        <w:rPr>
          <w:rFonts w:ascii="Times New Roman" w:hAnsi="Times New Roman" w:cs="Times New Roman"/>
          <w:b/>
          <w:bCs/>
          <w:sz w:val="28"/>
          <w:szCs w:val="28"/>
        </w:rPr>
        <w:t xml:space="preserve"> on</w:t>
      </w:r>
      <w:r w:rsidR="003F7126" w:rsidRPr="00B2121A">
        <w:rPr>
          <w:rFonts w:ascii="Times New Roman" w:hAnsi="Times New Roman" w:cs="Times New Roman"/>
          <w:b/>
          <w:bCs/>
          <w:sz w:val="28"/>
          <w:szCs w:val="28"/>
        </w:rPr>
        <w:t xml:space="preserve"> the Damping of</w:t>
      </w:r>
      <w:r w:rsidRPr="00B2121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B2121A">
        <w:rPr>
          <w:rFonts w:ascii="Times New Roman" w:hAnsi="Times New Roman" w:cs="Times New Roman"/>
          <w:b/>
          <w:bCs/>
          <w:sz w:val="28"/>
          <w:szCs w:val="28"/>
        </w:rPr>
        <w:t>Biocomposites</w:t>
      </w:r>
      <w:proofErr w:type="spellEnd"/>
      <w:r w:rsidR="00725CFC" w:rsidRPr="00B2121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0C9935BC" w14:textId="3BFEA74B" w:rsidR="00E825E1" w:rsidRPr="00B2121A" w:rsidRDefault="00E825E1" w:rsidP="00E825E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2121A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196F9A3F" w14:textId="77777777" w:rsidR="002679A7" w:rsidRPr="00B2121A" w:rsidRDefault="002679A7" w:rsidP="007050F2">
      <w:pPr>
        <w:rPr>
          <w:rFonts w:ascii="Times New Roman" w:hAnsi="Times New Roman" w:cs="Times New Roman"/>
          <w:sz w:val="24"/>
          <w:szCs w:val="24"/>
          <w:lang w:bidi="en-US"/>
        </w:rPr>
      </w:pPr>
    </w:p>
    <w:p w14:paraId="60504154" w14:textId="420D75DE" w:rsidR="007050F2" w:rsidRPr="00B2121A" w:rsidRDefault="007050F2" w:rsidP="007050F2">
      <w:pPr>
        <w:rPr>
          <w:rFonts w:ascii="Times New Roman" w:hAnsi="Times New Roman" w:cs="Times New Roman"/>
          <w:sz w:val="24"/>
          <w:szCs w:val="24"/>
          <w:lang w:bidi="en-US"/>
        </w:rPr>
      </w:pPr>
      <w:proofErr w:type="spellStart"/>
      <w:r w:rsidRPr="00B2121A">
        <w:rPr>
          <w:rFonts w:ascii="Times New Roman" w:hAnsi="Times New Roman" w:cs="Times New Roman"/>
          <w:sz w:val="24"/>
          <w:szCs w:val="24"/>
          <w:lang w:bidi="en-US"/>
        </w:rPr>
        <w:t>Yufeng</w:t>
      </w:r>
      <w:proofErr w:type="spellEnd"/>
      <w:r w:rsidRPr="00B2121A">
        <w:rPr>
          <w:rFonts w:ascii="Times New Roman" w:hAnsi="Times New Roman" w:cs="Times New Roman"/>
          <w:sz w:val="24"/>
          <w:szCs w:val="24"/>
          <w:lang w:bidi="en-US"/>
        </w:rPr>
        <w:t xml:space="preserve"> Tian</w:t>
      </w:r>
      <w:r w:rsidRPr="00B2121A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a</w:t>
      </w:r>
      <w:r w:rsidRPr="00B2121A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proofErr w:type="spellStart"/>
      <w:r w:rsidRPr="00B2121A">
        <w:rPr>
          <w:rFonts w:ascii="Times New Roman" w:hAnsi="Times New Roman" w:cs="Times New Roman"/>
          <w:sz w:val="24"/>
          <w:szCs w:val="24"/>
          <w:lang w:bidi="en-US"/>
        </w:rPr>
        <w:t>Wonsuk</w:t>
      </w:r>
      <w:proofErr w:type="spellEnd"/>
      <w:r w:rsidRPr="00B2121A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B2121A">
        <w:rPr>
          <w:rFonts w:ascii="Times New Roman" w:hAnsi="Times New Roman" w:cs="Times New Roman"/>
          <w:sz w:val="24"/>
          <w:szCs w:val="24"/>
          <w:lang w:bidi="en-US"/>
        </w:rPr>
        <w:t>Kim</w:t>
      </w:r>
      <w:r w:rsidRPr="00B2121A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a</w:t>
      </w:r>
      <w:proofErr w:type="spellEnd"/>
      <w:r w:rsidRPr="00B2121A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proofErr w:type="spellStart"/>
      <w:r w:rsidRPr="00B2121A">
        <w:rPr>
          <w:rFonts w:ascii="Times New Roman" w:hAnsi="Times New Roman" w:cs="Times New Roman"/>
          <w:sz w:val="24"/>
          <w:szCs w:val="24"/>
          <w:lang w:bidi="en-US"/>
        </w:rPr>
        <w:t>Alper</w:t>
      </w:r>
      <w:proofErr w:type="spellEnd"/>
      <w:r w:rsidRPr="00B2121A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B2121A">
        <w:rPr>
          <w:rFonts w:ascii="Times New Roman" w:hAnsi="Times New Roman" w:cs="Times New Roman"/>
          <w:sz w:val="24"/>
          <w:szCs w:val="24"/>
          <w:lang w:bidi="en-US"/>
        </w:rPr>
        <w:t>Kiziltas</w:t>
      </w:r>
      <w:r w:rsidRPr="00B2121A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b</w:t>
      </w:r>
      <w:proofErr w:type="spellEnd"/>
      <w:r w:rsidRPr="00B2121A">
        <w:rPr>
          <w:rFonts w:ascii="Times New Roman" w:hAnsi="Times New Roman" w:cs="Times New Roman"/>
          <w:sz w:val="24"/>
          <w:szCs w:val="24"/>
          <w:lang w:bidi="en-US"/>
        </w:rPr>
        <w:t xml:space="preserve">, Deborah </w:t>
      </w:r>
      <w:proofErr w:type="spellStart"/>
      <w:r w:rsidRPr="00B2121A">
        <w:rPr>
          <w:rFonts w:ascii="Times New Roman" w:hAnsi="Times New Roman" w:cs="Times New Roman"/>
          <w:sz w:val="24"/>
          <w:szCs w:val="24"/>
          <w:lang w:bidi="en-US"/>
        </w:rPr>
        <w:t>Mielewski</w:t>
      </w:r>
      <w:r w:rsidRPr="00B2121A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b</w:t>
      </w:r>
      <w:proofErr w:type="spellEnd"/>
      <w:r w:rsidRPr="00B2121A">
        <w:rPr>
          <w:rFonts w:ascii="Times New Roman" w:hAnsi="Times New Roman" w:cs="Times New Roman"/>
          <w:sz w:val="24"/>
          <w:szCs w:val="24"/>
          <w:lang w:bidi="en-US"/>
        </w:rPr>
        <w:t xml:space="preserve">, Alan </w:t>
      </w:r>
      <w:proofErr w:type="spellStart"/>
      <w:r w:rsidRPr="00B2121A">
        <w:rPr>
          <w:rFonts w:ascii="Times New Roman" w:hAnsi="Times New Roman" w:cs="Times New Roman"/>
          <w:sz w:val="24"/>
          <w:szCs w:val="24"/>
          <w:lang w:bidi="en-US"/>
        </w:rPr>
        <w:t>Argento</w:t>
      </w:r>
      <w:r w:rsidRPr="00B2121A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a</w:t>
      </w:r>
      <w:proofErr w:type="spellEnd"/>
      <w:r w:rsidRPr="00B2121A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,</w:t>
      </w:r>
      <w:r w:rsidRPr="00B2121A">
        <w:rPr>
          <w:rFonts w:ascii="Times New Roman" w:hAnsi="Times New Roman" w:cs="Times New Roman"/>
          <w:sz w:val="24"/>
          <w:szCs w:val="24"/>
          <w:lang w:bidi="en-US"/>
        </w:rPr>
        <w:t>*</w:t>
      </w:r>
    </w:p>
    <w:p w14:paraId="01E71168" w14:textId="1B97B071" w:rsidR="007050F2" w:rsidRPr="00B2121A" w:rsidRDefault="007050F2" w:rsidP="008767BE">
      <w:pPr>
        <w:pStyle w:val="MDPI16affiliation"/>
        <w:ind w:left="360" w:hanging="180"/>
        <w:rPr>
          <w:rFonts w:ascii="Times New Roman" w:hAnsi="Times New Roman"/>
          <w:color w:val="auto"/>
          <w:sz w:val="24"/>
          <w:szCs w:val="24"/>
        </w:rPr>
      </w:pPr>
      <w:r w:rsidRPr="00B2121A">
        <w:rPr>
          <w:rFonts w:ascii="Times New Roman" w:hAnsi="Times New Roman"/>
          <w:color w:val="auto"/>
          <w:sz w:val="24"/>
          <w:szCs w:val="24"/>
          <w:vertAlign w:val="superscript"/>
        </w:rPr>
        <w:t>a</w:t>
      </w:r>
      <w:r w:rsidR="008767BE" w:rsidRPr="00B2121A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B2121A">
        <w:rPr>
          <w:rFonts w:ascii="Times New Roman" w:hAnsi="Times New Roman"/>
          <w:color w:val="auto"/>
          <w:sz w:val="24"/>
          <w:szCs w:val="24"/>
        </w:rPr>
        <w:t>University of Michigan-Dearborn, Department of Mechanical Engineering, 4901 Evergreen Road, Dearborn, MI, 48128, United States</w:t>
      </w:r>
    </w:p>
    <w:p w14:paraId="189366C0" w14:textId="20D22669" w:rsidR="007050F2" w:rsidRPr="00B2121A" w:rsidRDefault="007050F2" w:rsidP="008767BE">
      <w:pPr>
        <w:pStyle w:val="MDPI16affiliation"/>
        <w:ind w:left="360" w:hanging="180"/>
        <w:rPr>
          <w:rFonts w:ascii="Times New Roman" w:hAnsi="Times New Roman"/>
          <w:color w:val="auto"/>
          <w:sz w:val="24"/>
          <w:szCs w:val="24"/>
        </w:rPr>
      </w:pPr>
      <w:proofErr w:type="gramStart"/>
      <w:r w:rsidRPr="00B2121A">
        <w:rPr>
          <w:rFonts w:ascii="Times New Roman" w:hAnsi="Times New Roman"/>
          <w:color w:val="auto"/>
          <w:sz w:val="24"/>
          <w:szCs w:val="24"/>
          <w:vertAlign w:val="superscript"/>
        </w:rPr>
        <w:t>b</w:t>
      </w:r>
      <w:proofErr w:type="gramEnd"/>
      <w:r w:rsidRPr="00B2121A">
        <w:rPr>
          <w:rFonts w:ascii="Times New Roman" w:hAnsi="Times New Roman"/>
          <w:color w:val="auto"/>
          <w:sz w:val="24"/>
          <w:szCs w:val="24"/>
        </w:rPr>
        <w:t xml:space="preserve"> Ford Motor Company,</w:t>
      </w:r>
      <w:r w:rsidRPr="00B2121A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Pr="00B2121A">
        <w:rPr>
          <w:rFonts w:ascii="Times New Roman" w:hAnsi="Times New Roman"/>
          <w:bCs/>
          <w:color w:val="auto"/>
          <w:sz w:val="24"/>
          <w:szCs w:val="24"/>
        </w:rPr>
        <w:t>Sustainability and Emerging Materials,</w:t>
      </w:r>
      <w:r w:rsidRPr="00B2121A">
        <w:rPr>
          <w:rFonts w:ascii="Times New Roman" w:hAnsi="Times New Roman"/>
          <w:color w:val="auto"/>
          <w:sz w:val="24"/>
          <w:szCs w:val="24"/>
        </w:rPr>
        <w:t xml:space="preserve"> Dearborn, MI, 48128, United States</w:t>
      </w:r>
      <w:bookmarkStart w:id="0" w:name="_GoBack"/>
      <w:bookmarkEnd w:id="0"/>
    </w:p>
    <w:p w14:paraId="69D98E6B" w14:textId="54C5D683" w:rsidR="007050F2" w:rsidRPr="00B2121A" w:rsidRDefault="007050F2" w:rsidP="008767BE">
      <w:pPr>
        <w:pStyle w:val="MDPI16affiliation"/>
        <w:ind w:left="360" w:hanging="180"/>
        <w:rPr>
          <w:rFonts w:ascii="Times New Roman" w:hAnsi="Times New Roman"/>
          <w:color w:val="auto"/>
          <w:sz w:val="24"/>
          <w:szCs w:val="24"/>
        </w:rPr>
      </w:pPr>
      <w:r w:rsidRPr="00B2121A">
        <w:rPr>
          <w:rFonts w:ascii="Times New Roman" w:hAnsi="Times New Roman"/>
          <w:color w:val="auto"/>
          <w:sz w:val="24"/>
          <w:szCs w:val="24"/>
        </w:rPr>
        <w:t>*</w:t>
      </w:r>
      <w:r w:rsidR="008767BE" w:rsidRPr="00B2121A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B2121A">
        <w:rPr>
          <w:rFonts w:ascii="Times New Roman" w:hAnsi="Times New Roman"/>
          <w:color w:val="auto"/>
          <w:sz w:val="24"/>
          <w:szCs w:val="24"/>
        </w:rPr>
        <w:t xml:space="preserve">Corresponding author, </w:t>
      </w:r>
      <w:hyperlink r:id="rId8" w:history="1">
        <w:r w:rsidRPr="00B2121A">
          <w:rPr>
            <w:rStyle w:val="Hyperlink"/>
            <w:rFonts w:ascii="Times New Roman" w:hAnsi="Times New Roman"/>
            <w:color w:val="auto"/>
            <w:sz w:val="24"/>
            <w:szCs w:val="24"/>
          </w:rPr>
          <w:t>aargento@umich.edu</w:t>
        </w:r>
      </w:hyperlink>
    </w:p>
    <w:p w14:paraId="459762E9" w14:textId="04E88FD4" w:rsidR="002E2605" w:rsidRPr="00B2121A" w:rsidRDefault="002E2605" w:rsidP="007050F2">
      <w:pPr>
        <w:rPr>
          <w:sz w:val="24"/>
          <w:szCs w:val="24"/>
        </w:rPr>
      </w:pPr>
    </w:p>
    <w:p w14:paraId="68E27BF9" w14:textId="77777777" w:rsidR="006001A3" w:rsidRPr="00B2121A" w:rsidRDefault="006001A3" w:rsidP="007050F2">
      <w:pPr>
        <w:rPr>
          <w:sz w:val="24"/>
          <w:szCs w:val="24"/>
        </w:rPr>
      </w:pPr>
    </w:p>
    <w:p w14:paraId="23BD9E82" w14:textId="76EDAB0A" w:rsidR="00272A59" w:rsidRPr="00B2121A" w:rsidRDefault="00910E90" w:rsidP="00372ED9">
      <w:pPr>
        <w:spacing w:line="360" w:lineRule="auto"/>
        <w:ind w:firstLine="432"/>
        <w:jc w:val="both"/>
        <w:rPr>
          <w:rFonts w:ascii="Times New Roman" w:hAnsi="Times New Roman" w:cs="Times New Roman"/>
          <w:sz w:val="24"/>
          <w:szCs w:val="24"/>
        </w:rPr>
      </w:pPr>
      <w:r w:rsidRPr="00B2121A">
        <w:rPr>
          <w:rFonts w:ascii="Times New Roman" w:hAnsi="Times New Roman" w:cs="Times New Roman"/>
          <w:sz w:val="24"/>
          <w:szCs w:val="24"/>
        </w:rPr>
        <w:t>T</w:t>
      </w:r>
      <w:r w:rsidR="005712AB" w:rsidRPr="00B2121A">
        <w:rPr>
          <w:rFonts w:ascii="Times New Roman" w:hAnsi="Times New Roman" w:cs="Times New Roman"/>
          <w:sz w:val="24"/>
          <w:szCs w:val="24"/>
        </w:rPr>
        <w:t xml:space="preserve">he coordinates and deformations of the springs </w:t>
      </w:r>
      <w:r w:rsidR="00B147FA" w:rsidRPr="00B2121A">
        <w:rPr>
          <w:rFonts w:ascii="Times New Roman" w:hAnsi="Times New Roman" w:cs="Times New Roman"/>
          <w:sz w:val="24"/>
          <w:szCs w:val="24"/>
        </w:rPr>
        <w:t xml:space="preserve">in Fig. 1(a) </w:t>
      </w:r>
      <w:r w:rsidR="005712AB" w:rsidRPr="00B2121A">
        <w:rPr>
          <w:rFonts w:ascii="Times New Roman" w:hAnsi="Times New Roman" w:cs="Times New Roman"/>
          <w:sz w:val="24"/>
          <w:szCs w:val="24"/>
        </w:rPr>
        <w:t>are related to the intermolecular distance</w:t>
      </w:r>
      <w:r w:rsidRPr="00B2121A">
        <w:rPr>
          <w:rFonts w:ascii="Times New Roman" w:hAnsi="Times New Roman" w:cs="Times New Roman"/>
          <w:sz w:val="24"/>
          <w:szCs w:val="24"/>
        </w:rPr>
        <w:t xml:space="preserve"> t</w:t>
      </w:r>
      <w:r w:rsidR="0007796D" w:rsidRPr="00B2121A">
        <w:rPr>
          <w:rFonts w:ascii="Times New Roman" w:hAnsi="Times New Roman" w:cs="Times New Roman"/>
          <w:sz w:val="24"/>
          <w:szCs w:val="24"/>
        </w:rPr>
        <w:t>hrough</w:t>
      </w:r>
      <w:r w:rsidRPr="00B2121A">
        <w:rPr>
          <w:rFonts w:ascii="Times New Roman" w:hAnsi="Times New Roman" w:cs="Times New Roman"/>
          <w:sz w:val="24"/>
          <w:szCs w:val="24"/>
        </w:rPr>
        <w:t xml:space="preserve"> simple geometry of the model. For the top part of the model above the mass:</w:t>
      </w:r>
    </w:p>
    <w:tbl>
      <w:tblPr>
        <w:tblStyle w:val="TableGrid"/>
        <w:tblW w:w="50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7"/>
        <w:gridCol w:w="690"/>
      </w:tblGrid>
      <w:tr w:rsidR="00B2121A" w:rsidRPr="00B2121A" w14:paraId="251BA9FB" w14:textId="77777777" w:rsidTr="005138D6">
        <w:trPr>
          <w:trHeight w:val="485"/>
        </w:trPr>
        <w:tc>
          <w:tcPr>
            <w:tcW w:w="4730" w:type="pct"/>
          </w:tcPr>
          <w:p w14:paraId="3C76AC28" w14:textId="2D40C775" w:rsidR="00272A59" w:rsidRPr="00B2121A" w:rsidRDefault="00C91B72" w:rsidP="00067CC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-∆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0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+(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0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)+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)</m:t>
                </m:r>
              </m:oMath>
            </m:oMathPara>
          </w:p>
        </w:tc>
        <w:tc>
          <w:tcPr>
            <w:tcW w:w="270" w:type="pct"/>
            <w:vAlign w:val="center"/>
          </w:tcPr>
          <w:p w14:paraId="2FB74696" w14:textId="2039C598" w:rsidR="00272A59" w:rsidRPr="00B2121A" w:rsidRDefault="009D2CE6" w:rsidP="005138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12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E3D68" w:rsidRPr="00B2121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313C9" w:rsidRPr="00B212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1C7E" w:rsidRPr="00B212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72A59" w:rsidRPr="00B212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154D295" w14:textId="26DF7EC9" w:rsidR="00272A59" w:rsidRPr="00B2121A" w:rsidRDefault="00272A59" w:rsidP="009D2C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2121A">
        <w:rPr>
          <w:rFonts w:ascii="Times New Roman" w:hAnsi="Times New Roman" w:cs="Times New Roman"/>
          <w:sz w:val="24"/>
          <w:szCs w:val="24"/>
        </w:rPr>
        <w:t xml:space="preserve">where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4"/>
        </w:rPr>
        <w:t xml:space="preserve"> are</w:t>
      </w:r>
      <w:r w:rsidR="00B505BA" w:rsidRPr="00B2121A">
        <w:rPr>
          <w:rFonts w:ascii="Times New Roman" w:hAnsi="Times New Roman" w:cs="Times New Roman"/>
          <w:sz w:val="24"/>
          <w:szCs w:val="24"/>
        </w:rPr>
        <w:t xml:space="preserve"> the initial and current intermolecular distances, </w:t>
      </w:r>
      <w:r w:rsidRPr="00B2121A">
        <w:rPr>
          <w:rFonts w:ascii="Times New Roman" w:hAnsi="Times New Roman" w:cs="Times New Roman"/>
          <w:sz w:val="24"/>
          <w:szCs w:val="24"/>
        </w:rPr>
        <w:t xml:space="preserve">respectively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165F40" w:rsidRPr="00B2121A">
        <w:rPr>
          <w:rFonts w:ascii="Times New Roman" w:hAnsi="Times New Roman" w:cs="Times New Roman"/>
          <w:sz w:val="24"/>
          <w:szCs w:val="24"/>
        </w:rPr>
        <w:t>and</w:t>
      </w:r>
      <w:r w:rsidRPr="00B2121A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="00165F40" w:rsidRPr="00B2121A">
        <w:rPr>
          <w:rFonts w:ascii="Times New Roman" w:hAnsi="Times New Roman" w:cs="Times New Roman"/>
          <w:sz w:val="24"/>
          <w:szCs w:val="24"/>
        </w:rPr>
        <w:t>are</w:t>
      </w:r>
      <w:r w:rsidRPr="00B2121A">
        <w:rPr>
          <w:rFonts w:ascii="Times New Roman" w:hAnsi="Times New Roman" w:cs="Times New Roman"/>
          <w:sz w:val="24"/>
          <w:szCs w:val="24"/>
        </w:rPr>
        <w:t xml:space="preserve"> the </w:t>
      </w:r>
      <w:r w:rsidR="00B736DC" w:rsidRPr="00B2121A">
        <w:rPr>
          <w:rFonts w:ascii="Times New Roman" w:hAnsi="Times New Roman" w:cs="Times New Roman"/>
          <w:sz w:val="24"/>
          <w:szCs w:val="24"/>
        </w:rPr>
        <w:t xml:space="preserve">current </w:t>
      </w:r>
      <w:r w:rsidRPr="00B2121A">
        <w:rPr>
          <w:rFonts w:ascii="Times New Roman" w:hAnsi="Times New Roman" w:cs="Times New Roman"/>
          <w:sz w:val="24"/>
          <w:szCs w:val="24"/>
        </w:rPr>
        <w:t>deformation</w:t>
      </w:r>
      <w:r w:rsidR="00C805DE" w:rsidRPr="00B2121A">
        <w:rPr>
          <w:rFonts w:ascii="Times New Roman" w:hAnsi="Times New Roman" w:cs="Times New Roman"/>
          <w:sz w:val="24"/>
          <w:szCs w:val="24"/>
        </w:rPr>
        <w:t>s</w:t>
      </w:r>
      <w:r w:rsidRPr="00B2121A">
        <w:rPr>
          <w:rFonts w:ascii="Times New Roman" w:hAnsi="Times New Roman" w:cs="Times New Roman"/>
          <w:sz w:val="24"/>
          <w:szCs w:val="24"/>
        </w:rPr>
        <w:t xml:space="preserve"> of the elastic element</w:t>
      </w:r>
      <w:r w:rsidR="00165F40" w:rsidRPr="00B2121A">
        <w:rPr>
          <w:rFonts w:ascii="Times New Roman" w:hAnsi="Times New Roman" w:cs="Times New Roman"/>
          <w:sz w:val="24"/>
          <w:szCs w:val="24"/>
        </w:rPr>
        <w:t>s</w:t>
      </w:r>
      <w:r w:rsidRPr="00B2121A">
        <w:rPr>
          <w:rFonts w:ascii="Times New Roman" w:hAnsi="Times New Roman" w:cs="Times New Roman"/>
          <w:sz w:val="24"/>
          <w:szCs w:val="24"/>
        </w:rPr>
        <w:t xml:space="preserve"> of the </w:t>
      </w:r>
      <w:r w:rsidR="00165F40" w:rsidRPr="00B2121A">
        <w:rPr>
          <w:rFonts w:ascii="Times New Roman" w:hAnsi="Times New Roman" w:cs="Times New Roman"/>
          <w:sz w:val="24"/>
          <w:szCs w:val="24"/>
        </w:rPr>
        <w:t>particle</w:t>
      </w:r>
      <w:r w:rsidR="00A74714" w:rsidRPr="00B2121A">
        <w:rPr>
          <w:rFonts w:ascii="Times New Roman" w:hAnsi="Times New Roman" w:cs="Times New Roman"/>
          <w:sz w:val="24"/>
          <w:szCs w:val="24"/>
        </w:rPr>
        <w:t xml:space="preserve"> (above the mass)</w:t>
      </w:r>
      <w:r w:rsidR="00165F40" w:rsidRPr="00B2121A">
        <w:rPr>
          <w:rFonts w:ascii="Times New Roman" w:hAnsi="Times New Roman" w:cs="Times New Roman"/>
          <w:sz w:val="24"/>
          <w:szCs w:val="24"/>
        </w:rPr>
        <w:t xml:space="preserve"> and </w:t>
      </w:r>
      <w:r w:rsidR="001C6946" w:rsidRPr="00B2121A">
        <w:rPr>
          <w:rFonts w:ascii="Times New Roman" w:hAnsi="Times New Roman" w:cs="Times New Roman"/>
          <w:sz w:val="24"/>
          <w:szCs w:val="24"/>
        </w:rPr>
        <w:t>top</w:t>
      </w:r>
      <w:r w:rsidR="00AD0064"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Pr="00B2121A">
        <w:rPr>
          <w:rFonts w:ascii="Times New Roman" w:hAnsi="Times New Roman" w:cs="Times New Roman"/>
          <w:sz w:val="24"/>
          <w:szCs w:val="24"/>
        </w:rPr>
        <w:t>matrix material</w:t>
      </w:r>
      <w:r w:rsidR="00165F40" w:rsidRPr="00B2121A">
        <w:rPr>
          <w:rFonts w:ascii="Times New Roman" w:hAnsi="Times New Roman" w:cs="Times New Roman"/>
          <w:sz w:val="24"/>
          <w:szCs w:val="24"/>
        </w:rPr>
        <w:t>, respectively</w:t>
      </w:r>
      <w:r w:rsidRPr="00B2121A">
        <w:rPr>
          <w:rFonts w:ascii="Times New Roman" w:hAnsi="Times New Roman" w:cs="Times New Roman"/>
          <w:sz w:val="24"/>
          <w:szCs w:val="24"/>
        </w:rPr>
        <w:t xml:space="preserve">.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1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121A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B2121A">
        <w:rPr>
          <w:rFonts w:ascii="Times New Roman" w:hAnsi="Times New Roman" w:cs="Times New Roman"/>
          <w:sz w:val="24"/>
          <w:szCs w:val="24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3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4"/>
        </w:rPr>
        <w:t xml:space="preserve"> are the initial deformation</w:t>
      </w:r>
      <w:r w:rsidR="00054784" w:rsidRPr="00B2121A">
        <w:rPr>
          <w:rFonts w:ascii="Times New Roman" w:hAnsi="Times New Roman" w:cs="Times New Roman"/>
          <w:sz w:val="24"/>
          <w:szCs w:val="24"/>
        </w:rPr>
        <w:t>s</w:t>
      </w:r>
      <w:r w:rsidRPr="00B2121A">
        <w:rPr>
          <w:rFonts w:ascii="Times New Roman" w:hAnsi="Times New Roman" w:cs="Times New Roman"/>
          <w:sz w:val="24"/>
          <w:szCs w:val="24"/>
        </w:rPr>
        <w:t xml:space="preserve"> of the elastic elements </w:t>
      </w:r>
      <w:r w:rsidR="00054784" w:rsidRPr="00B2121A">
        <w:rPr>
          <w:rFonts w:ascii="Times New Roman" w:hAnsi="Times New Roman" w:cs="Times New Roman"/>
          <w:sz w:val="24"/>
          <w:szCs w:val="24"/>
        </w:rPr>
        <w:t>of</w:t>
      </w:r>
      <w:r w:rsidRPr="00B2121A">
        <w:rPr>
          <w:rFonts w:ascii="Times New Roman" w:hAnsi="Times New Roman" w:cs="Times New Roman"/>
          <w:sz w:val="24"/>
          <w:szCs w:val="24"/>
        </w:rPr>
        <w:t xml:space="preserve"> the particle </w:t>
      </w:r>
      <w:r w:rsidR="00A74714" w:rsidRPr="00B2121A">
        <w:rPr>
          <w:rFonts w:ascii="Times New Roman" w:hAnsi="Times New Roman" w:cs="Times New Roman"/>
          <w:sz w:val="24"/>
          <w:szCs w:val="24"/>
        </w:rPr>
        <w:t xml:space="preserve">(above the mass) </w:t>
      </w:r>
      <w:r w:rsidRPr="00B2121A">
        <w:rPr>
          <w:rFonts w:ascii="Times New Roman" w:hAnsi="Times New Roman" w:cs="Times New Roman"/>
          <w:sz w:val="24"/>
          <w:szCs w:val="24"/>
        </w:rPr>
        <w:t xml:space="preserve">and </w:t>
      </w:r>
      <w:r w:rsidR="001C6946" w:rsidRPr="00B2121A">
        <w:rPr>
          <w:rFonts w:ascii="Times New Roman" w:hAnsi="Times New Roman" w:cs="Times New Roman"/>
          <w:sz w:val="24"/>
          <w:szCs w:val="24"/>
        </w:rPr>
        <w:t xml:space="preserve">top </w:t>
      </w:r>
      <w:r w:rsidRPr="00B2121A">
        <w:rPr>
          <w:rFonts w:ascii="Times New Roman" w:hAnsi="Times New Roman" w:cs="Times New Roman"/>
          <w:sz w:val="24"/>
          <w:szCs w:val="24"/>
        </w:rPr>
        <w:t>matrix material</w:t>
      </w:r>
      <w:r w:rsidR="00165F40" w:rsidRPr="00B2121A">
        <w:rPr>
          <w:rFonts w:ascii="Times New Roman" w:hAnsi="Times New Roman" w:cs="Times New Roman"/>
          <w:sz w:val="24"/>
          <w:szCs w:val="24"/>
        </w:rPr>
        <w:t>, respectively</w:t>
      </w:r>
      <w:r w:rsidRPr="00B2121A">
        <w:rPr>
          <w:rFonts w:ascii="Times New Roman" w:hAnsi="Times New Roman" w:cs="Times New Roman"/>
          <w:sz w:val="24"/>
          <w:szCs w:val="24"/>
        </w:rPr>
        <w:t xml:space="preserve">. </w:t>
      </w:r>
      <w:r w:rsidR="00881E15" w:rsidRPr="00B2121A">
        <w:rPr>
          <w:rFonts w:ascii="Times New Roman" w:hAnsi="Times New Roman" w:cs="Times New Roman"/>
          <w:sz w:val="24"/>
          <w:szCs w:val="24"/>
        </w:rPr>
        <w:t xml:space="preserve">Note tha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  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  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3</m:t>
            </m:r>
          </m:sub>
        </m:sSub>
      </m:oMath>
      <w:r w:rsidR="00881E15" w:rsidRPr="00B2121A">
        <w:rPr>
          <w:rFonts w:ascii="Times New Roman" w:hAnsi="Times New Roman" w:cs="Times New Roman"/>
          <w:sz w:val="24"/>
          <w:szCs w:val="24"/>
        </w:rPr>
        <w:t xml:space="preserve"> are</w:t>
      </w:r>
      <w:r w:rsidR="00533D5F" w:rsidRPr="00B2121A">
        <w:rPr>
          <w:rFonts w:ascii="Times New Roman" w:hAnsi="Times New Roman" w:cs="Times New Roman"/>
          <w:sz w:val="24"/>
          <w:szCs w:val="24"/>
        </w:rPr>
        <w:t xml:space="preserve"> given</w:t>
      </w:r>
      <w:r w:rsidR="00881E15" w:rsidRPr="00B2121A">
        <w:rPr>
          <w:rFonts w:ascii="Times New Roman" w:hAnsi="Times New Roman" w:cs="Times New Roman"/>
          <w:sz w:val="24"/>
          <w:szCs w:val="24"/>
        </w:rPr>
        <w:t xml:space="preserve"> constants</w:t>
      </w:r>
      <w:r w:rsidR="00741FB1" w:rsidRPr="00B2121A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t</m:t>
            </m:r>
          </m:e>
        </m:d>
      </m:oMath>
      <w:r w:rsidR="00741FB1" w:rsidRPr="00B2121A">
        <w:rPr>
          <w:rFonts w:ascii="Times New Roman" w:hAnsi="Times New Roman" w:cs="Times New Roman"/>
          <w:sz w:val="24"/>
          <w:szCs w:val="24"/>
        </w:rPr>
        <w:t xml:space="preserve"> is a prescribed function.</w:t>
      </w:r>
      <w:r w:rsidR="002D6990"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Pr="00B2121A">
        <w:rPr>
          <w:rFonts w:ascii="Times New Roman" w:hAnsi="Times New Roman" w:cs="Times New Roman"/>
          <w:sz w:val="24"/>
          <w:szCs w:val="24"/>
        </w:rPr>
        <w:t>Equation (</w:t>
      </w:r>
      <w:r w:rsidR="002823DA" w:rsidRPr="00B2121A">
        <w:rPr>
          <w:rFonts w:ascii="Times New Roman" w:hAnsi="Times New Roman" w:cs="Times New Roman"/>
          <w:sz w:val="24"/>
          <w:szCs w:val="24"/>
        </w:rPr>
        <w:t>S</w:t>
      </w:r>
      <w:r w:rsidR="00E313C9" w:rsidRPr="00B2121A">
        <w:rPr>
          <w:rFonts w:ascii="Times New Roman" w:hAnsi="Times New Roman" w:cs="Times New Roman"/>
          <w:sz w:val="24"/>
          <w:szCs w:val="24"/>
        </w:rPr>
        <w:t>.</w:t>
      </w:r>
      <w:r w:rsidR="00641C7E" w:rsidRPr="00B2121A">
        <w:rPr>
          <w:rFonts w:ascii="Times New Roman" w:hAnsi="Times New Roman" w:cs="Times New Roman"/>
          <w:sz w:val="24"/>
          <w:szCs w:val="24"/>
        </w:rPr>
        <w:t>1</w:t>
      </w:r>
      <w:r w:rsidRPr="00B2121A">
        <w:rPr>
          <w:rFonts w:ascii="Times New Roman" w:hAnsi="Times New Roman" w:cs="Times New Roman"/>
          <w:sz w:val="24"/>
          <w:szCs w:val="24"/>
        </w:rPr>
        <w:t>) can be simplified as:</w:t>
      </w:r>
    </w:p>
    <w:tbl>
      <w:tblPr>
        <w:tblStyle w:val="TableGrid"/>
        <w:tblW w:w="50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7"/>
        <w:gridCol w:w="690"/>
      </w:tblGrid>
      <w:tr w:rsidR="00B2121A" w:rsidRPr="00B2121A" w14:paraId="1A1CBE2C" w14:textId="77777777" w:rsidTr="005138D6">
        <w:trPr>
          <w:trHeight w:val="485"/>
        </w:trPr>
        <w:tc>
          <w:tcPr>
            <w:tcW w:w="4731" w:type="pct"/>
          </w:tcPr>
          <w:p w14:paraId="1E1F7426" w14:textId="5CBD6ACA" w:rsidR="00272A59" w:rsidRPr="00B2121A" w:rsidRDefault="00B2121A" w:rsidP="005138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+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0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+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0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t)</m:t>
                </m:r>
              </m:oMath>
            </m:oMathPara>
          </w:p>
        </w:tc>
        <w:tc>
          <w:tcPr>
            <w:tcW w:w="269" w:type="pct"/>
            <w:vAlign w:val="center"/>
          </w:tcPr>
          <w:p w14:paraId="37B79D5D" w14:textId="5058748D" w:rsidR="00272A59" w:rsidRPr="00B2121A" w:rsidRDefault="009D2CE6" w:rsidP="005138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12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E3D68" w:rsidRPr="00B2121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313C9" w:rsidRPr="00B212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1C7E" w:rsidRPr="00B212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72A59" w:rsidRPr="00B212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BB8591A" w14:textId="6DB636FD" w:rsidR="00272A59" w:rsidRPr="00B2121A" w:rsidRDefault="00E313C9" w:rsidP="009D2C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121A">
        <w:rPr>
          <w:rFonts w:ascii="Times New Roman" w:hAnsi="Times New Roman" w:cs="Times New Roman"/>
          <w:sz w:val="24"/>
          <w:szCs w:val="24"/>
        </w:rPr>
        <w:t>Equation (</w:t>
      </w:r>
      <w:r w:rsidR="002823DA" w:rsidRPr="00B2121A">
        <w:rPr>
          <w:rFonts w:ascii="Times New Roman" w:hAnsi="Times New Roman" w:cs="Times New Roman"/>
          <w:sz w:val="24"/>
          <w:szCs w:val="24"/>
        </w:rPr>
        <w:t>S</w:t>
      </w:r>
      <w:r w:rsidRPr="00B2121A">
        <w:rPr>
          <w:rFonts w:ascii="Times New Roman" w:hAnsi="Times New Roman" w:cs="Times New Roman"/>
          <w:sz w:val="24"/>
          <w:szCs w:val="24"/>
        </w:rPr>
        <w:t>.</w:t>
      </w:r>
      <w:r w:rsidR="00641C7E" w:rsidRPr="00B2121A">
        <w:rPr>
          <w:rFonts w:ascii="Times New Roman" w:hAnsi="Times New Roman" w:cs="Times New Roman"/>
          <w:sz w:val="24"/>
          <w:szCs w:val="24"/>
        </w:rPr>
        <w:t>2</w:t>
      </w:r>
      <w:r w:rsidR="00272A59" w:rsidRPr="00B2121A">
        <w:rPr>
          <w:rFonts w:ascii="Times New Roman" w:hAnsi="Times New Roman" w:cs="Times New Roman"/>
          <w:sz w:val="24"/>
          <w:szCs w:val="24"/>
        </w:rPr>
        <w:t xml:space="preserve">) </w:t>
      </w:r>
      <w:r w:rsidR="00875624" w:rsidRPr="00B2121A">
        <w:rPr>
          <w:rFonts w:ascii="Times New Roman" w:hAnsi="Times New Roman" w:cs="Times New Roman"/>
          <w:sz w:val="24"/>
          <w:szCs w:val="24"/>
        </w:rPr>
        <w:t>relates</w:t>
      </w:r>
      <w:r w:rsidR="00272A59" w:rsidRPr="00B2121A">
        <w:rPr>
          <w:rFonts w:ascii="Times New Roman" w:hAnsi="Times New Roman" w:cs="Times New Roman"/>
          <w:sz w:val="24"/>
          <w:szCs w:val="24"/>
        </w:rPr>
        <w:t xml:space="preserve"> the </w:t>
      </w:r>
      <w:r w:rsidR="00741FB1" w:rsidRPr="00B2121A">
        <w:rPr>
          <w:rFonts w:ascii="Times New Roman" w:hAnsi="Times New Roman" w:cs="Times New Roman"/>
          <w:sz w:val="24"/>
          <w:szCs w:val="24"/>
        </w:rPr>
        <w:t xml:space="preserve">current </w:t>
      </w:r>
      <w:r w:rsidR="00875624" w:rsidRPr="00B2121A">
        <w:rPr>
          <w:rFonts w:ascii="Times New Roman" w:hAnsi="Times New Roman" w:cs="Times New Roman"/>
          <w:sz w:val="24"/>
          <w:szCs w:val="24"/>
        </w:rPr>
        <w:t>intermolecular distance</w:t>
      </w:r>
      <w:r w:rsidR="00741FB1" w:rsidRPr="00B2121A">
        <w:rPr>
          <w:rFonts w:ascii="Times New Roman" w:hAnsi="Times New Roman" w:cs="Times New Roman"/>
          <w:sz w:val="24"/>
          <w:szCs w:val="24"/>
        </w:rPr>
        <w:t xml:space="preserve"> to the current </w:t>
      </w:r>
      <w:r w:rsidR="005F4E1A" w:rsidRPr="00B2121A">
        <w:rPr>
          <w:rFonts w:ascii="Times New Roman" w:hAnsi="Times New Roman" w:cs="Times New Roman"/>
          <w:sz w:val="24"/>
          <w:szCs w:val="24"/>
        </w:rPr>
        <w:t>deformations</w:t>
      </w:r>
      <w:r w:rsidR="00741FB1"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="005F4E1A" w:rsidRPr="00B2121A">
        <w:rPr>
          <w:rFonts w:ascii="Times New Roman" w:hAnsi="Times New Roman" w:cs="Times New Roman"/>
          <w:sz w:val="24"/>
          <w:szCs w:val="24"/>
        </w:rPr>
        <w:t>of</w:t>
      </w:r>
      <w:r w:rsidR="00741FB1" w:rsidRPr="00B2121A">
        <w:rPr>
          <w:rFonts w:ascii="Times New Roman" w:hAnsi="Times New Roman" w:cs="Times New Roman"/>
          <w:sz w:val="24"/>
          <w:szCs w:val="24"/>
        </w:rPr>
        <w:t xml:space="preserve"> the elastic elements</w:t>
      </w:r>
      <w:r w:rsidR="00272A59" w:rsidRPr="00B2121A">
        <w:rPr>
          <w:rFonts w:ascii="Times New Roman" w:hAnsi="Times New Roman" w:cs="Times New Roman"/>
          <w:sz w:val="24"/>
          <w:szCs w:val="24"/>
        </w:rPr>
        <w:t xml:space="preserve">. Similarly, for the bottom part of the model, the relationship for the intermolecular </w:t>
      </w:r>
      <w:proofErr w:type="gramStart"/>
      <w:r w:rsidR="00272A59" w:rsidRPr="00B2121A">
        <w:rPr>
          <w:rFonts w:ascii="Times New Roman" w:hAnsi="Times New Roman" w:cs="Times New Roman"/>
          <w:sz w:val="24"/>
          <w:szCs w:val="24"/>
        </w:rPr>
        <w:t>distance</w:t>
      </w:r>
      <w:proofErr w:type="gramEnd"/>
      <w:r w:rsidR="00272A59" w:rsidRPr="00B2121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="00272A59" w:rsidRPr="00B2121A">
        <w:rPr>
          <w:rFonts w:ascii="Times New Roman" w:hAnsi="Times New Roman" w:cs="Times New Roman"/>
          <w:sz w:val="24"/>
          <w:szCs w:val="24"/>
        </w:rPr>
        <w:t xml:space="preserve">  is:</w:t>
      </w:r>
    </w:p>
    <w:tbl>
      <w:tblPr>
        <w:tblStyle w:val="TableGrid"/>
        <w:tblW w:w="5041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7"/>
        <w:gridCol w:w="690"/>
      </w:tblGrid>
      <w:tr w:rsidR="00B2121A" w:rsidRPr="00B2121A" w14:paraId="1D14F797" w14:textId="77777777" w:rsidTr="005138D6">
        <w:trPr>
          <w:trHeight w:val="485"/>
        </w:trPr>
        <w:tc>
          <w:tcPr>
            <w:tcW w:w="4730" w:type="pct"/>
          </w:tcPr>
          <w:p w14:paraId="4A3F2059" w14:textId="2009995B" w:rsidR="00272A59" w:rsidRPr="00B2121A" w:rsidRDefault="00B2121A" w:rsidP="005138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+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0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+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0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</m:t>
                </m:r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oMath>
            </m:oMathPara>
          </w:p>
        </w:tc>
        <w:tc>
          <w:tcPr>
            <w:tcW w:w="270" w:type="pct"/>
            <w:vAlign w:val="center"/>
          </w:tcPr>
          <w:p w14:paraId="72C8D15E" w14:textId="693291CF" w:rsidR="00272A59" w:rsidRPr="00B2121A" w:rsidRDefault="007E3D68" w:rsidP="005138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121A"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 w:rsidR="00E313C9" w:rsidRPr="00B212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1C7E" w:rsidRPr="00B212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72A59" w:rsidRPr="00B212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86B19D2" w14:textId="5913DF2B" w:rsidR="00272A59" w:rsidRPr="00B2121A" w:rsidRDefault="00272A59" w:rsidP="009D2C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121A">
        <w:rPr>
          <w:rFonts w:ascii="Times New Roman" w:hAnsi="Times New Roman" w:cs="Times New Roman"/>
          <w:sz w:val="24"/>
          <w:szCs w:val="24"/>
        </w:rPr>
        <w:t xml:space="preserve">Where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2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4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4"/>
        </w:rPr>
        <w:t xml:space="preserve"> are the initial deformation</w:t>
      </w:r>
      <w:r w:rsidR="007160B9" w:rsidRPr="00B2121A">
        <w:rPr>
          <w:rFonts w:ascii="Times New Roman" w:hAnsi="Times New Roman" w:cs="Times New Roman"/>
          <w:sz w:val="24"/>
          <w:szCs w:val="24"/>
        </w:rPr>
        <w:t>s</w:t>
      </w:r>
      <w:r w:rsidRPr="00B2121A">
        <w:rPr>
          <w:rFonts w:ascii="Times New Roman" w:hAnsi="Times New Roman" w:cs="Times New Roman"/>
          <w:sz w:val="24"/>
          <w:szCs w:val="24"/>
        </w:rPr>
        <w:t xml:space="preserve"> of the elastic elements </w:t>
      </w:r>
      <w:r w:rsidR="00054784" w:rsidRPr="00B2121A">
        <w:rPr>
          <w:rFonts w:ascii="Times New Roman" w:hAnsi="Times New Roman" w:cs="Times New Roman"/>
          <w:sz w:val="24"/>
          <w:szCs w:val="24"/>
        </w:rPr>
        <w:t>of</w:t>
      </w:r>
      <w:r w:rsidRPr="00B2121A">
        <w:rPr>
          <w:rFonts w:ascii="Times New Roman" w:hAnsi="Times New Roman" w:cs="Times New Roman"/>
          <w:sz w:val="24"/>
          <w:szCs w:val="24"/>
        </w:rPr>
        <w:t xml:space="preserve"> the particle</w:t>
      </w:r>
      <w:r w:rsidR="009A2C59" w:rsidRPr="00B2121A">
        <w:rPr>
          <w:rFonts w:ascii="Times New Roman" w:hAnsi="Times New Roman" w:cs="Times New Roman"/>
          <w:sz w:val="24"/>
          <w:szCs w:val="24"/>
        </w:rPr>
        <w:t xml:space="preserve"> (below the mass)</w:t>
      </w:r>
      <w:r w:rsidRPr="00B2121A">
        <w:rPr>
          <w:rFonts w:ascii="Times New Roman" w:hAnsi="Times New Roman" w:cs="Times New Roman"/>
          <w:sz w:val="24"/>
          <w:szCs w:val="24"/>
        </w:rPr>
        <w:t xml:space="preserve"> and </w:t>
      </w:r>
      <w:r w:rsidR="00593363" w:rsidRPr="00B2121A">
        <w:rPr>
          <w:rFonts w:ascii="Times New Roman" w:hAnsi="Times New Roman" w:cs="Times New Roman"/>
          <w:sz w:val="24"/>
          <w:szCs w:val="24"/>
        </w:rPr>
        <w:t xml:space="preserve">bottom </w:t>
      </w:r>
      <w:r w:rsidRPr="00B2121A">
        <w:rPr>
          <w:rFonts w:ascii="Times New Roman" w:hAnsi="Times New Roman" w:cs="Times New Roman"/>
          <w:sz w:val="24"/>
          <w:szCs w:val="24"/>
        </w:rPr>
        <w:t>matrix material</w:t>
      </w:r>
      <w:r w:rsidR="00165F40" w:rsidRPr="00B2121A">
        <w:rPr>
          <w:rFonts w:ascii="Times New Roman" w:hAnsi="Times New Roman" w:cs="Times New Roman"/>
          <w:sz w:val="24"/>
          <w:szCs w:val="24"/>
        </w:rPr>
        <w:t>, respectively</w:t>
      </w:r>
      <w:r w:rsidRPr="00B2121A">
        <w:rPr>
          <w:rFonts w:ascii="Times New Roman" w:hAnsi="Times New Roman" w:cs="Times New Roman"/>
          <w:sz w:val="24"/>
          <w:szCs w:val="24"/>
        </w:rPr>
        <w:t>.</w:t>
      </w:r>
      <w:r w:rsidR="00165F40" w:rsidRPr="00B2121A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2A6926" w:rsidRPr="00B2121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65F40" w:rsidRPr="00B2121A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B2121A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</m:oMath>
      <w:r w:rsidR="00165F40" w:rsidRPr="00B2121A">
        <w:rPr>
          <w:rFonts w:ascii="Times New Roman" w:hAnsi="Times New Roman" w:cs="Times New Roman"/>
          <w:sz w:val="24"/>
          <w:szCs w:val="24"/>
        </w:rPr>
        <w:t xml:space="preserve"> are</w:t>
      </w:r>
      <w:r w:rsidRPr="00B2121A">
        <w:rPr>
          <w:rFonts w:ascii="Times New Roman" w:hAnsi="Times New Roman" w:cs="Times New Roman"/>
          <w:sz w:val="24"/>
          <w:szCs w:val="24"/>
        </w:rPr>
        <w:t xml:space="preserve"> the current deformation</w:t>
      </w:r>
      <w:r w:rsidR="00054784" w:rsidRPr="00B2121A">
        <w:rPr>
          <w:rFonts w:ascii="Times New Roman" w:hAnsi="Times New Roman" w:cs="Times New Roman"/>
          <w:sz w:val="24"/>
          <w:szCs w:val="24"/>
        </w:rPr>
        <w:t>s</w:t>
      </w:r>
      <w:r w:rsidRPr="00B2121A">
        <w:rPr>
          <w:rFonts w:ascii="Times New Roman" w:hAnsi="Times New Roman" w:cs="Times New Roman"/>
          <w:sz w:val="24"/>
          <w:szCs w:val="24"/>
        </w:rPr>
        <w:t xml:space="preserve"> of the elastic element</w:t>
      </w:r>
      <w:r w:rsidR="00165F40" w:rsidRPr="00B2121A">
        <w:rPr>
          <w:rFonts w:ascii="Times New Roman" w:hAnsi="Times New Roman" w:cs="Times New Roman"/>
          <w:sz w:val="24"/>
          <w:szCs w:val="24"/>
        </w:rPr>
        <w:t>s</w:t>
      </w:r>
      <w:r w:rsidRPr="00B2121A">
        <w:rPr>
          <w:rFonts w:ascii="Times New Roman" w:hAnsi="Times New Roman" w:cs="Times New Roman"/>
          <w:sz w:val="24"/>
          <w:szCs w:val="24"/>
        </w:rPr>
        <w:t xml:space="preserve"> of the </w:t>
      </w:r>
      <w:r w:rsidR="00165F40" w:rsidRPr="00B2121A">
        <w:rPr>
          <w:rFonts w:ascii="Times New Roman" w:hAnsi="Times New Roman" w:cs="Times New Roman"/>
          <w:sz w:val="24"/>
          <w:szCs w:val="24"/>
        </w:rPr>
        <w:t>particle</w:t>
      </w:r>
      <w:r w:rsidR="009A2C59" w:rsidRPr="00B2121A">
        <w:rPr>
          <w:rFonts w:ascii="Times New Roman" w:hAnsi="Times New Roman" w:cs="Times New Roman"/>
          <w:sz w:val="24"/>
          <w:szCs w:val="24"/>
        </w:rPr>
        <w:t xml:space="preserve"> (below the mass)</w:t>
      </w:r>
      <w:r w:rsidR="00165F40"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="00704853" w:rsidRPr="00B2121A">
        <w:rPr>
          <w:rFonts w:ascii="Times New Roman" w:hAnsi="Times New Roman" w:cs="Times New Roman"/>
          <w:sz w:val="24"/>
          <w:szCs w:val="24"/>
        </w:rPr>
        <w:t xml:space="preserve">and the </w:t>
      </w:r>
      <w:r w:rsidR="00593363" w:rsidRPr="00B2121A">
        <w:rPr>
          <w:rFonts w:ascii="Times New Roman" w:hAnsi="Times New Roman" w:cs="Times New Roman"/>
          <w:sz w:val="24"/>
          <w:szCs w:val="24"/>
        </w:rPr>
        <w:t>bottom</w:t>
      </w:r>
      <w:r w:rsidR="00704853"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Pr="00B2121A">
        <w:rPr>
          <w:rFonts w:ascii="Times New Roman" w:hAnsi="Times New Roman" w:cs="Times New Roman"/>
          <w:sz w:val="24"/>
          <w:szCs w:val="24"/>
        </w:rPr>
        <w:t>matrix material</w:t>
      </w:r>
      <w:r w:rsidR="00165F40" w:rsidRPr="00B2121A">
        <w:rPr>
          <w:rFonts w:ascii="Times New Roman" w:hAnsi="Times New Roman" w:cs="Times New Roman"/>
          <w:sz w:val="24"/>
          <w:szCs w:val="24"/>
        </w:rPr>
        <w:t>, respectively</w:t>
      </w:r>
      <w:r w:rsidRPr="00B2121A">
        <w:rPr>
          <w:rFonts w:ascii="Times New Roman" w:hAnsi="Times New Roman" w:cs="Times New Roman"/>
          <w:sz w:val="24"/>
          <w:szCs w:val="24"/>
        </w:rPr>
        <w:t>.</w:t>
      </w:r>
    </w:p>
    <w:p w14:paraId="7EC0F03C" w14:textId="77777777" w:rsidR="00F229DD" w:rsidRPr="00B2121A" w:rsidRDefault="00F229DD" w:rsidP="009D2C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01A489" w14:textId="55A04185" w:rsidR="00253354" w:rsidRPr="00B2121A" w:rsidRDefault="001A48A2" w:rsidP="00A71513">
      <w:pPr>
        <w:spacing w:line="360" w:lineRule="auto"/>
        <w:ind w:firstLine="432"/>
        <w:jc w:val="both"/>
        <w:rPr>
          <w:rFonts w:ascii="Times New Roman" w:hAnsi="Times New Roman" w:cs="Times New Roman"/>
          <w:sz w:val="24"/>
          <w:szCs w:val="24"/>
        </w:rPr>
      </w:pPr>
      <w:r w:rsidRPr="00B2121A">
        <w:rPr>
          <w:rFonts w:ascii="Times New Roman" w:hAnsi="Times New Roman" w:cs="Times New Roman"/>
          <w:sz w:val="24"/>
          <w:szCs w:val="24"/>
        </w:rPr>
        <w:lastRenderedPageBreak/>
        <w:t xml:space="preserve">In </w:t>
      </w:r>
      <w:r w:rsidR="00E313C9" w:rsidRPr="00B2121A">
        <w:rPr>
          <w:rFonts w:ascii="Times New Roman" w:hAnsi="Times New Roman" w:cs="Times New Roman"/>
          <w:sz w:val="24"/>
          <w:szCs w:val="24"/>
        </w:rPr>
        <w:t>Fig</w:t>
      </w:r>
      <w:r w:rsidR="005B2D1B" w:rsidRPr="00B2121A">
        <w:rPr>
          <w:rFonts w:ascii="Times New Roman" w:hAnsi="Times New Roman" w:cs="Times New Roman"/>
          <w:sz w:val="24"/>
          <w:szCs w:val="24"/>
        </w:rPr>
        <w:t>.</w:t>
      </w:r>
      <w:r w:rsidR="006001A3" w:rsidRPr="00B2121A">
        <w:rPr>
          <w:rFonts w:ascii="Times New Roman" w:hAnsi="Times New Roman" w:cs="Times New Roman"/>
          <w:sz w:val="24"/>
          <w:szCs w:val="24"/>
        </w:rPr>
        <w:t xml:space="preserve"> S</w:t>
      </w:r>
      <w:r w:rsidR="00E313C9" w:rsidRPr="00B2121A">
        <w:rPr>
          <w:rFonts w:ascii="Times New Roman" w:hAnsi="Times New Roman" w:cs="Times New Roman"/>
          <w:sz w:val="24"/>
          <w:szCs w:val="24"/>
        </w:rPr>
        <w:t>.1</w:t>
      </w:r>
      <w:r w:rsidRPr="00B2121A">
        <w:rPr>
          <w:rFonts w:ascii="Times New Roman" w:hAnsi="Times New Roman" w:cs="Times New Roman"/>
          <w:sz w:val="24"/>
          <w:szCs w:val="24"/>
        </w:rPr>
        <w:t xml:space="preserve">, the initial </w:t>
      </w:r>
      <w:r w:rsidR="006841FF" w:rsidRPr="00B2121A">
        <w:rPr>
          <w:rFonts w:ascii="Times New Roman" w:hAnsi="Times New Roman" w:cs="Times New Roman"/>
          <w:sz w:val="24"/>
          <w:szCs w:val="24"/>
        </w:rPr>
        <w:t>position</w:t>
      </w:r>
      <w:r w:rsidR="00E74BC7" w:rsidRPr="00B2121A">
        <w:rPr>
          <w:rFonts w:ascii="Times New Roman" w:hAnsi="Times New Roman" w:cs="Times New Roman"/>
          <w:sz w:val="24"/>
          <w:szCs w:val="24"/>
        </w:rPr>
        <w:t>s</w:t>
      </w:r>
      <w:r w:rsidR="006841FF" w:rsidRPr="00B2121A">
        <w:rPr>
          <w:rFonts w:ascii="Times New Roman" w:hAnsi="Times New Roman" w:cs="Times New Roman"/>
          <w:sz w:val="24"/>
          <w:szCs w:val="24"/>
        </w:rPr>
        <w:t xml:space="preserve"> of </w:t>
      </w:r>
      <w:r w:rsidRPr="00B2121A">
        <w:rPr>
          <w:rFonts w:ascii="Times New Roman" w:hAnsi="Times New Roman" w:cs="Times New Roman"/>
          <w:sz w:val="24"/>
          <w:szCs w:val="24"/>
        </w:rPr>
        <w:t xml:space="preserve">the donor of the hydrogen atom, the hydrogen atom, and the acceptor of hydrogen atom </w:t>
      </w:r>
      <w:r w:rsidR="006841FF" w:rsidRPr="00B2121A">
        <w:rPr>
          <w:rFonts w:ascii="Times New Roman" w:hAnsi="Times New Roman" w:cs="Times New Roman"/>
          <w:sz w:val="24"/>
          <w:szCs w:val="24"/>
        </w:rPr>
        <w:t xml:space="preserve">are </w:t>
      </w:r>
      <w:r w:rsidR="004C6D33" w:rsidRPr="00B2121A">
        <w:rPr>
          <w:rFonts w:ascii="Times New Roman" w:hAnsi="Times New Roman" w:cs="Times New Roman"/>
          <w:sz w:val="24"/>
          <w:szCs w:val="24"/>
        </w:rPr>
        <w:t xml:space="preserve">respectively </w:t>
      </w:r>
      <w:r w:rsidR="006841FF" w:rsidRPr="00B2121A">
        <w:rPr>
          <w:rFonts w:ascii="Times New Roman" w:hAnsi="Times New Roman" w:cs="Times New Roman"/>
          <w:sz w:val="24"/>
          <w:szCs w:val="24"/>
        </w:rPr>
        <w:t>shown</w:t>
      </w:r>
      <w:r w:rsidR="00480B61" w:rsidRPr="00B2121A">
        <w:rPr>
          <w:rFonts w:ascii="Times New Roman" w:hAnsi="Times New Roman" w:cs="Times New Roman"/>
          <w:sz w:val="24"/>
          <w:szCs w:val="24"/>
        </w:rPr>
        <w:t xml:space="preserve"> as A, B, C</w:t>
      </w:r>
      <w:r w:rsidR="004C6D33" w:rsidRPr="00B2121A">
        <w:rPr>
          <w:rFonts w:ascii="Times New Roman" w:hAnsi="Times New Roman" w:cs="Times New Roman"/>
          <w:sz w:val="24"/>
          <w:szCs w:val="24"/>
        </w:rPr>
        <w:t>, and are</w:t>
      </w:r>
      <w:r w:rsidR="006841FF"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="00480B61" w:rsidRPr="00B2121A">
        <w:rPr>
          <w:rFonts w:ascii="Times New Roman" w:hAnsi="Times New Roman" w:cs="Times New Roman"/>
          <w:sz w:val="24"/>
          <w:szCs w:val="24"/>
        </w:rPr>
        <w:t>connected by</w:t>
      </w:r>
      <w:r w:rsidR="004C6D33" w:rsidRPr="00B2121A">
        <w:rPr>
          <w:rFonts w:ascii="Times New Roman" w:hAnsi="Times New Roman" w:cs="Times New Roman"/>
          <w:sz w:val="24"/>
          <w:szCs w:val="24"/>
        </w:rPr>
        <w:t xml:space="preserve"> solid lines.</w:t>
      </w:r>
      <w:r w:rsidR="006841FF"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="004C6D33" w:rsidRPr="00B2121A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</w:rPr>
          <m:t>θ</m:t>
        </m:r>
      </m:oMath>
      <w:r w:rsidR="006841FF" w:rsidRPr="00B2121A">
        <w:rPr>
          <w:rFonts w:ascii="Times New Roman" w:hAnsi="Times New Roman" w:cs="Times New Roman"/>
          <w:i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</w:rPr>
          <m:t xml:space="preserve"> α</m:t>
        </m:r>
      </m:oMath>
      <w:proofErr w:type="gramStart"/>
      <w:r w:rsidR="006841FF" w:rsidRPr="00B2121A">
        <w:rPr>
          <w:rFonts w:ascii="Times New Roman" w:hAnsi="Times New Roman" w:cs="Times New Roman"/>
          <w:i/>
          <w:sz w:val="24"/>
          <w:szCs w:val="24"/>
        </w:rPr>
        <w:t>,</w:t>
      </w:r>
      <w:proofErr w:type="gramEnd"/>
      <w:r w:rsidR="006841FF" w:rsidRPr="00B2121A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6841FF" w:rsidRPr="00B2121A">
        <w:rPr>
          <w:rFonts w:ascii="Times New Roman" w:hAnsi="Times New Roman" w:cs="Times New Roman"/>
          <w:sz w:val="24"/>
          <w:szCs w:val="24"/>
        </w:rPr>
        <w:t xml:space="preserve"> are the angles between these atoms.</w:t>
      </w:r>
      <w:r w:rsidR="002C7236" w:rsidRPr="00B2121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ab</m:t>
            </m:r>
          </m:sub>
        </m:sSub>
      </m:oMath>
      <w:r w:rsidR="00F92E28" w:rsidRPr="00B2121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92E28" w:rsidRPr="00B2121A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2C7236" w:rsidRPr="00B2121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bc</m:t>
            </m:r>
          </m:sub>
        </m:sSub>
      </m:oMath>
      <w:r w:rsidR="00434233"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="002C7236" w:rsidRPr="00B2121A">
        <w:rPr>
          <w:rFonts w:ascii="Times New Roman" w:hAnsi="Times New Roman" w:cs="Times New Roman"/>
          <w:sz w:val="24"/>
          <w:szCs w:val="24"/>
        </w:rPr>
        <w:t xml:space="preserve">are </w:t>
      </w:r>
      <w:r w:rsidR="00434233" w:rsidRPr="00B2121A">
        <w:rPr>
          <w:rFonts w:ascii="Times New Roman" w:hAnsi="Times New Roman" w:cs="Times New Roman"/>
          <w:sz w:val="24"/>
          <w:szCs w:val="24"/>
        </w:rPr>
        <w:t>the in</w:t>
      </w:r>
      <w:r w:rsidR="009A47EC" w:rsidRPr="00B2121A">
        <w:rPr>
          <w:rFonts w:ascii="Times New Roman" w:hAnsi="Times New Roman" w:cs="Times New Roman"/>
          <w:sz w:val="24"/>
          <w:szCs w:val="24"/>
        </w:rPr>
        <w:t>itial bond length</w:t>
      </w:r>
      <w:r w:rsidR="000D2E72" w:rsidRPr="00B2121A">
        <w:rPr>
          <w:rFonts w:ascii="Times New Roman" w:hAnsi="Times New Roman" w:cs="Times New Roman"/>
          <w:sz w:val="24"/>
          <w:szCs w:val="24"/>
        </w:rPr>
        <w:t>s</w:t>
      </w:r>
      <w:r w:rsidR="009A47EC" w:rsidRPr="00B2121A">
        <w:rPr>
          <w:rFonts w:ascii="Times New Roman" w:hAnsi="Times New Roman" w:cs="Times New Roman"/>
          <w:sz w:val="24"/>
          <w:szCs w:val="24"/>
        </w:rPr>
        <w:t xml:space="preserve"> between </w:t>
      </w:r>
      <w:r w:rsidR="000D2E72" w:rsidRPr="00B2121A">
        <w:rPr>
          <w:rFonts w:ascii="Times New Roman" w:hAnsi="Times New Roman" w:cs="Times New Roman"/>
          <w:sz w:val="24"/>
          <w:szCs w:val="24"/>
        </w:rPr>
        <w:t xml:space="preserve">the </w:t>
      </w:r>
      <w:r w:rsidR="00434233" w:rsidRPr="00B2121A">
        <w:rPr>
          <w:rFonts w:ascii="Times New Roman" w:hAnsi="Times New Roman" w:cs="Times New Roman"/>
          <w:sz w:val="24"/>
          <w:szCs w:val="24"/>
        </w:rPr>
        <w:t>atoms</w:t>
      </w:r>
      <w:r w:rsidR="008C3AAA" w:rsidRPr="00B2121A">
        <w:rPr>
          <w:rFonts w:ascii="Times New Roman" w:hAnsi="Times New Roman" w:cs="Times New Roman"/>
          <w:sz w:val="24"/>
          <w:szCs w:val="24"/>
        </w:rPr>
        <w:t xml:space="preserve"> at</w:t>
      </w:r>
      <w:r w:rsidR="000D2E72" w:rsidRPr="00B2121A">
        <w:rPr>
          <w:rFonts w:ascii="Times New Roman" w:hAnsi="Times New Roman" w:cs="Times New Roman"/>
          <w:sz w:val="24"/>
          <w:szCs w:val="24"/>
        </w:rPr>
        <w:t xml:space="preserve"> A,</w:t>
      </w:r>
      <w:r w:rsidR="004C6D33"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="000D2E72" w:rsidRPr="00B2121A">
        <w:rPr>
          <w:rFonts w:ascii="Times New Roman" w:hAnsi="Times New Roman" w:cs="Times New Roman"/>
          <w:sz w:val="24"/>
          <w:szCs w:val="24"/>
        </w:rPr>
        <w:t>B,</w:t>
      </w:r>
      <w:r w:rsidR="004C6D33"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="000D2E72" w:rsidRPr="00B2121A">
        <w:rPr>
          <w:rFonts w:ascii="Times New Roman" w:hAnsi="Times New Roman" w:cs="Times New Roman"/>
          <w:sz w:val="24"/>
          <w:szCs w:val="24"/>
        </w:rPr>
        <w:t>C, as shown.</w:t>
      </w:r>
      <w:r w:rsidR="009A47EC" w:rsidRPr="00B2121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="009A47EC" w:rsidRPr="00B2121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A47EC" w:rsidRPr="00B2121A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9A47EC" w:rsidRPr="00B2121A">
        <w:rPr>
          <w:rFonts w:ascii="Times New Roman" w:hAnsi="Times New Roman" w:cs="Times New Roman"/>
          <w:sz w:val="24"/>
          <w:szCs w:val="24"/>
        </w:rPr>
        <w:t xml:space="preserve"> the initial </w:t>
      </w:r>
      <w:r w:rsidR="00012CF9" w:rsidRPr="00B2121A">
        <w:rPr>
          <w:rFonts w:ascii="Times New Roman" w:hAnsi="Times New Roman" w:cs="Times New Roman"/>
          <w:sz w:val="24"/>
          <w:szCs w:val="24"/>
        </w:rPr>
        <w:t xml:space="preserve">hydrogen bonding length. When the hydrogen bond </w:t>
      </w:r>
      <w:r w:rsidR="00C020FC" w:rsidRPr="00B2121A">
        <w:rPr>
          <w:rFonts w:ascii="Times New Roman" w:hAnsi="Times New Roman" w:cs="Times New Roman"/>
          <w:sz w:val="24"/>
          <w:szCs w:val="24"/>
        </w:rPr>
        <w:t xml:space="preserve">increases to </w:t>
      </w:r>
      <w:r w:rsidR="008C3AAA" w:rsidRPr="00B2121A">
        <w:rPr>
          <w:rFonts w:ascii="Times New Roman" w:hAnsi="Times New Roman" w:cs="Times New Roman"/>
          <w:sz w:val="24"/>
          <w:szCs w:val="24"/>
        </w:rPr>
        <w:t xml:space="preserve">current </w:t>
      </w:r>
      <w:proofErr w:type="gramStart"/>
      <w:r w:rsidR="008C3AAA" w:rsidRPr="00B2121A">
        <w:rPr>
          <w:rFonts w:ascii="Times New Roman" w:hAnsi="Times New Roman" w:cs="Times New Roman"/>
          <w:sz w:val="24"/>
          <w:szCs w:val="24"/>
        </w:rPr>
        <w:t xml:space="preserve">length </w:t>
      </w:r>
      <w:proofErr w:type="gramEnd"/>
      <m:oMath>
        <m:r>
          <w:rPr>
            <w:rFonts w:ascii="Cambria Math" w:hAnsi="Cambria Math" w:cs="Times New Roman"/>
            <w:sz w:val="24"/>
          </w:rPr>
          <m:t>R</m:t>
        </m:r>
      </m:oMath>
      <w:r w:rsidR="00012CF9" w:rsidRPr="00B2121A">
        <w:rPr>
          <w:rFonts w:ascii="Times New Roman" w:hAnsi="Times New Roman" w:cs="Times New Roman"/>
          <w:sz w:val="24"/>
          <w:szCs w:val="24"/>
        </w:rPr>
        <w:t xml:space="preserve">, </w:t>
      </w:r>
      <w:r w:rsidR="008C3AAA" w:rsidRPr="00B2121A">
        <w:rPr>
          <w:rFonts w:ascii="Times New Roman" w:hAnsi="Times New Roman" w:cs="Times New Roman"/>
          <w:sz w:val="24"/>
          <w:szCs w:val="24"/>
        </w:rPr>
        <w:t xml:space="preserve">the </w:t>
      </w:r>
      <w:r w:rsidR="001A45B9" w:rsidRPr="00B2121A">
        <w:rPr>
          <w:rFonts w:ascii="Times New Roman" w:hAnsi="Times New Roman" w:cs="Times New Roman"/>
          <w:sz w:val="24"/>
          <w:szCs w:val="24"/>
        </w:rPr>
        <w:t xml:space="preserve">atom </w:t>
      </w:r>
      <w:r w:rsidR="008C3AAA" w:rsidRPr="00B2121A">
        <w:rPr>
          <w:rFonts w:ascii="Times New Roman" w:hAnsi="Times New Roman" w:cs="Times New Roman"/>
          <w:sz w:val="24"/>
          <w:szCs w:val="24"/>
        </w:rPr>
        <w:t xml:space="preserve">at </w:t>
      </w:r>
      <w:r w:rsidR="001A45B9" w:rsidRPr="00B2121A">
        <w:rPr>
          <w:rFonts w:ascii="Times New Roman" w:hAnsi="Times New Roman" w:cs="Times New Roman"/>
          <w:sz w:val="24"/>
          <w:szCs w:val="24"/>
        </w:rPr>
        <w:t>C moves to current position D (assuming A is fixed)</w:t>
      </w:r>
      <w:r w:rsidR="0021480B" w:rsidRPr="00B2121A">
        <w:rPr>
          <w:rFonts w:ascii="Times New Roman" w:hAnsi="Times New Roman" w:cs="Times New Roman"/>
          <w:sz w:val="24"/>
          <w:szCs w:val="24"/>
        </w:rPr>
        <w:t xml:space="preserve">. For the case of adhesion, the </w:t>
      </w:r>
      <w:r w:rsidR="00816D85" w:rsidRPr="00B2121A">
        <w:rPr>
          <w:rFonts w:ascii="Times New Roman" w:hAnsi="Times New Roman" w:cs="Times New Roman"/>
          <w:sz w:val="24"/>
          <w:szCs w:val="24"/>
        </w:rPr>
        <w:t xml:space="preserve">lateral </w:t>
      </w:r>
      <w:r w:rsidR="0021480B" w:rsidRPr="00B2121A">
        <w:rPr>
          <w:rFonts w:ascii="Times New Roman" w:hAnsi="Times New Roman" w:cs="Times New Roman"/>
          <w:sz w:val="24"/>
          <w:szCs w:val="24"/>
        </w:rPr>
        <w:t>movement of at</w:t>
      </w:r>
      <w:r w:rsidR="00816D85" w:rsidRPr="00B2121A">
        <w:rPr>
          <w:rFonts w:ascii="Times New Roman" w:hAnsi="Times New Roman" w:cs="Times New Roman"/>
          <w:sz w:val="24"/>
          <w:szCs w:val="24"/>
        </w:rPr>
        <w:t xml:space="preserve">om </w:t>
      </w:r>
      <w:r w:rsidR="002A6585" w:rsidRPr="00B2121A">
        <w:rPr>
          <w:rFonts w:ascii="Times New Roman" w:hAnsi="Times New Roman" w:cs="Times New Roman"/>
          <w:sz w:val="24"/>
          <w:szCs w:val="24"/>
        </w:rPr>
        <w:t>C as it moves to point D</w:t>
      </w:r>
      <w:r w:rsidR="00816D85" w:rsidRPr="00B2121A">
        <w:rPr>
          <w:rFonts w:ascii="Times New Roman" w:hAnsi="Times New Roman" w:cs="Times New Roman"/>
          <w:sz w:val="24"/>
          <w:szCs w:val="24"/>
        </w:rPr>
        <w:t xml:space="preserve"> will not be considered</w:t>
      </w:r>
      <w:r w:rsidR="008C3AAA" w:rsidRPr="00B2121A">
        <w:rPr>
          <w:rFonts w:ascii="Times New Roman" w:hAnsi="Times New Roman" w:cs="Times New Roman"/>
          <w:sz w:val="24"/>
          <w:szCs w:val="24"/>
        </w:rPr>
        <w:t>.</w:t>
      </w:r>
    </w:p>
    <w:p w14:paraId="06F2227C" w14:textId="351D57CA" w:rsidR="003C29B9" w:rsidRPr="00B2121A" w:rsidRDefault="000B0E62" w:rsidP="000B0E62">
      <w:pPr>
        <w:jc w:val="center"/>
        <w:rPr>
          <w:sz w:val="28"/>
          <w:szCs w:val="28"/>
        </w:rPr>
      </w:pPr>
      <w:r w:rsidRPr="00B2121A">
        <w:rPr>
          <w:noProof/>
          <w:sz w:val="28"/>
          <w:szCs w:val="28"/>
          <w:lang w:val="en-IN" w:eastAsia="en-IN"/>
        </w:rPr>
        <w:drawing>
          <wp:inline distT="0" distB="0" distL="0" distR="0" wp14:anchorId="7ADC47F3" wp14:editId="5EE75068">
            <wp:extent cx="5736336" cy="202996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ngle 4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6336" cy="202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85BEE" w14:textId="7767428C" w:rsidR="00253354" w:rsidRPr="00B2121A" w:rsidRDefault="00E57A41" w:rsidP="00253354">
      <w:pPr>
        <w:rPr>
          <w:rFonts w:ascii="Times New Roman" w:hAnsi="Times New Roman" w:cs="Times New Roman"/>
          <w:sz w:val="24"/>
          <w:szCs w:val="28"/>
        </w:rPr>
      </w:pPr>
      <w:r w:rsidRPr="00B2121A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346AAE" w:rsidRPr="00B2121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B2121A">
        <w:rPr>
          <w:rFonts w:ascii="Times New Roman" w:hAnsi="Times New Roman" w:cs="Times New Roman"/>
          <w:b/>
          <w:bCs/>
          <w:sz w:val="24"/>
          <w:szCs w:val="28"/>
        </w:rPr>
        <w:t>.1</w:t>
      </w:r>
      <w:r w:rsidR="00253354" w:rsidRPr="00B2121A">
        <w:rPr>
          <w:rFonts w:ascii="Times New Roman" w:hAnsi="Times New Roman" w:cs="Times New Roman"/>
          <w:sz w:val="24"/>
          <w:szCs w:val="28"/>
        </w:rPr>
        <w:t xml:space="preserve">. Schematic </w:t>
      </w:r>
      <w:r w:rsidR="00422935" w:rsidRPr="00B2121A">
        <w:rPr>
          <w:rFonts w:ascii="Times New Roman" w:hAnsi="Times New Roman" w:cs="Times New Roman"/>
          <w:sz w:val="24"/>
          <w:szCs w:val="28"/>
        </w:rPr>
        <w:t>for</w:t>
      </w:r>
      <w:r w:rsidR="00253354" w:rsidRPr="00B2121A">
        <w:rPr>
          <w:rFonts w:ascii="Times New Roman" w:hAnsi="Times New Roman" w:cs="Times New Roman"/>
          <w:sz w:val="24"/>
          <w:szCs w:val="28"/>
        </w:rPr>
        <w:t xml:space="preserve"> the hydrogen bonding</w:t>
      </w:r>
      <w:r w:rsidR="00422935" w:rsidRPr="00B2121A">
        <w:rPr>
          <w:rFonts w:ascii="Times New Roman" w:hAnsi="Times New Roman" w:cs="Times New Roman"/>
          <w:sz w:val="24"/>
          <w:szCs w:val="28"/>
        </w:rPr>
        <w:t xml:space="preserve"> angle</w:t>
      </w:r>
      <w:proofErr w:type="gramStart"/>
      <w:r w:rsidR="00422935" w:rsidRPr="00B2121A">
        <w:rPr>
          <w:rFonts w:ascii="Times New Roman" w:hAnsi="Times New Roman" w:cs="Times New Roman"/>
          <w:sz w:val="24"/>
          <w:szCs w:val="28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</w:rPr>
              <m:t>DHA</m:t>
            </m:r>
          </m:sub>
        </m:sSub>
      </m:oMath>
      <w:r w:rsidR="00A949BF" w:rsidRPr="00B2121A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5EB330D3" w14:textId="77777777" w:rsidR="009E220C" w:rsidRPr="00B2121A" w:rsidRDefault="009E220C" w:rsidP="00253354">
      <w:pPr>
        <w:rPr>
          <w:rFonts w:ascii="Times New Roman" w:hAnsi="Times New Roman" w:cs="Times New Roman"/>
          <w:sz w:val="24"/>
          <w:szCs w:val="28"/>
        </w:rPr>
      </w:pPr>
    </w:p>
    <w:p w14:paraId="4857BF87" w14:textId="09C597BE" w:rsidR="00253354" w:rsidRPr="00B2121A" w:rsidRDefault="00FD3115" w:rsidP="00FD3115">
      <w:pPr>
        <w:rPr>
          <w:rFonts w:ascii="Times New Roman" w:hAnsi="Times New Roman" w:cs="Times New Roman"/>
          <w:sz w:val="24"/>
          <w:szCs w:val="24"/>
        </w:rPr>
      </w:pPr>
      <w:r w:rsidRPr="00B2121A">
        <w:rPr>
          <w:rFonts w:ascii="Times New Roman" w:hAnsi="Times New Roman" w:cs="Times New Roman"/>
          <w:sz w:val="24"/>
          <w:szCs w:val="24"/>
        </w:rPr>
        <w:t>The relationship</w:t>
      </w:r>
      <w:r w:rsidR="000C0433"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="00033139" w:rsidRPr="00B2121A">
        <w:rPr>
          <w:rFonts w:ascii="Times New Roman" w:hAnsi="Times New Roman" w:cs="Times New Roman"/>
          <w:sz w:val="24"/>
          <w:szCs w:val="24"/>
        </w:rPr>
        <w:t>between</w:t>
      </w:r>
      <w:r w:rsidR="000C0433" w:rsidRPr="00B2121A">
        <w:rPr>
          <w:rFonts w:ascii="Times New Roman" w:hAnsi="Times New Roman" w:cs="Times New Roman"/>
          <w:sz w:val="24"/>
          <w:szCs w:val="24"/>
        </w:rPr>
        <w:t xml:space="preserve"> the angles at the initial posit</w:t>
      </w:r>
      <w:r w:rsidR="00702B8A" w:rsidRPr="00B2121A">
        <w:rPr>
          <w:rFonts w:ascii="Times New Roman" w:hAnsi="Times New Roman" w:cs="Times New Roman"/>
          <w:sz w:val="24"/>
          <w:szCs w:val="24"/>
        </w:rPr>
        <w:t>i</w:t>
      </w:r>
      <w:r w:rsidR="000C0433" w:rsidRPr="00B2121A">
        <w:rPr>
          <w:rFonts w:ascii="Times New Roman" w:hAnsi="Times New Roman" w:cs="Times New Roman"/>
          <w:sz w:val="24"/>
          <w:szCs w:val="24"/>
        </w:rPr>
        <w:t>on i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0"/>
        <w:gridCol w:w="690"/>
      </w:tblGrid>
      <w:tr w:rsidR="00B2121A" w:rsidRPr="00B2121A" w14:paraId="249103C2" w14:textId="77777777" w:rsidTr="001D5879">
        <w:trPr>
          <w:trHeight w:val="432"/>
        </w:trPr>
        <w:tc>
          <w:tcPr>
            <w:tcW w:w="4730" w:type="pct"/>
          </w:tcPr>
          <w:p w14:paraId="4DD97B95" w14:textId="1CC95DBE" w:rsidR="000C0433" w:rsidRPr="00B2121A" w:rsidRDefault="00B2121A" w:rsidP="001D58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sinθ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sinβ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b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sinα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</m:oMath>
            </m:oMathPara>
          </w:p>
        </w:tc>
        <w:tc>
          <w:tcPr>
            <w:tcW w:w="270" w:type="pct"/>
            <w:vAlign w:val="center"/>
          </w:tcPr>
          <w:p w14:paraId="2B66DF4B" w14:textId="1FD2154D" w:rsidR="000C0433" w:rsidRPr="00B2121A" w:rsidRDefault="00E57A41" w:rsidP="008706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212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0699" w:rsidRPr="00B2121A">
              <w:rPr>
                <w:rFonts w:ascii="Times New Roman" w:hAnsi="Times New Roman" w:cs="Times New Roman"/>
                <w:sz w:val="24"/>
                <w:szCs w:val="24"/>
              </w:rPr>
              <w:t>S.4</w:t>
            </w:r>
            <w:r w:rsidR="000C0433" w:rsidRPr="00B212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352C480" w14:textId="27CDB2C6" w:rsidR="000C0433" w:rsidRPr="00B2121A" w:rsidRDefault="000C0433" w:rsidP="00FD3115">
      <w:pPr>
        <w:rPr>
          <w:rFonts w:ascii="Times New Roman" w:hAnsi="Times New Roman" w:cs="Times New Roman"/>
          <w:sz w:val="24"/>
          <w:szCs w:val="24"/>
        </w:rPr>
      </w:pPr>
      <w:r w:rsidRPr="00B2121A">
        <w:rPr>
          <w:rFonts w:ascii="Times New Roman" w:hAnsi="Times New Roman" w:cs="Times New Roman"/>
          <w:sz w:val="24"/>
          <w:szCs w:val="24"/>
        </w:rPr>
        <w:t xml:space="preserve">The relationship </w:t>
      </w:r>
      <w:r w:rsidR="00033139" w:rsidRPr="00B2121A">
        <w:rPr>
          <w:rFonts w:ascii="Times New Roman" w:hAnsi="Times New Roman" w:cs="Times New Roman"/>
          <w:sz w:val="24"/>
          <w:szCs w:val="24"/>
        </w:rPr>
        <w:t>between</w:t>
      </w:r>
      <w:r w:rsidR="00702B8A" w:rsidRPr="00B2121A">
        <w:rPr>
          <w:rFonts w:ascii="Times New Roman" w:hAnsi="Times New Roman" w:cs="Times New Roman"/>
          <w:sz w:val="24"/>
          <w:szCs w:val="24"/>
        </w:rPr>
        <w:t xml:space="preserve"> the</w:t>
      </w:r>
      <w:r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="00702B8A" w:rsidRPr="00B2121A">
        <w:rPr>
          <w:rFonts w:ascii="Times New Roman" w:hAnsi="Times New Roman" w:cs="Times New Roman"/>
          <w:sz w:val="24"/>
          <w:szCs w:val="24"/>
        </w:rPr>
        <w:t xml:space="preserve">angle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</w:rPr>
              <m:t>DHA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  <w:r w:rsidR="00702B8A" w:rsidRPr="00B2121A">
        <w:rPr>
          <w:rFonts w:ascii="Times New Roman" w:hAnsi="Times New Roman" w:cs="Times New Roman"/>
          <w:sz w:val="24"/>
          <w:szCs w:val="24"/>
        </w:rPr>
        <w:t xml:space="preserve">and side lengths </w:t>
      </w:r>
      <w:r w:rsidRPr="00B2121A">
        <w:rPr>
          <w:rFonts w:ascii="Times New Roman" w:hAnsi="Times New Roman" w:cs="Times New Roman"/>
          <w:sz w:val="24"/>
          <w:szCs w:val="24"/>
        </w:rPr>
        <w:t>at</w:t>
      </w:r>
      <w:r w:rsidR="00033139" w:rsidRPr="00B2121A">
        <w:rPr>
          <w:rFonts w:ascii="Times New Roman" w:hAnsi="Times New Roman" w:cs="Times New Roman"/>
          <w:sz w:val="24"/>
          <w:szCs w:val="24"/>
        </w:rPr>
        <w:t xml:space="preserve"> the</w:t>
      </w:r>
      <w:r w:rsidRPr="00B2121A">
        <w:rPr>
          <w:rFonts w:ascii="Times New Roman" w:hAnsi="Times New Roman" w:cs="Times New Roman"/>
          <w:sz w:val="24"/>
          <w:szCs w:val="24"/>
        </w:rPr>
        <w:t xml:space="preserve"> current position i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0"/>
        <w:gridCol w:w="690"/>
      </w:tblGrid>
      <w:tr w:rsidR="00B2121A" w:rsidRPr="00B2121A" w14:paraId="60DC1697" w14:textId="77777777" w:rsidTr="001D5879">
        <w:trPr>
          <w:trHeight w:val="432"/>
        </w:trPr>
        <w:tc>
          <w:tcPr>
            <w:tcW w:w="4728" w:type="pct"/>
          </w:tcPr>
          <w:p w14:paraId="5CD2F7CD" w14:textId="77777777" w:rsidR="005923FD" w:rsidRPr="00B2121A" w:rsidRDefault="005923FD" w:rsidP="001D58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cos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DH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bd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b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72" w:type="pct"/>
            <w:vAlign w:val="center"/>
          </w:tcPr>
          <w:p w14:paraId="247969C9" w14:textId="6DA8F7D3" w:rsidR="005923FD" w:rsidRPr="00B2121A" w:rsidRDefault="005909B8" w:rsidP="008706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12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0699" w:rsidRPr="00B2121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03B10" w:rsidRPr="00B2121A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5923FD" w:rsidRPr="00B212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B77CF43" w14:textId="15B7E02B" w:rsidR="000C0433" w:rsidRPr="00B2121A" w:rsidRDefault="00B2121A" w:rsidP="00FD3115">
      <w:pPr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bd</m:t>
            </m:r>
          </m:sub>
        </m:sSub>
      </m:oMath>
      <w:r w:rsidR="00641FFD" w:rsidRPr="00B2121A">
        <w:rPr>
          <w:rFonts w:ascii="Times New Roman" w:hAnsi="Times New Roman" w:cs="Times New Roman"/>
          <w:sz w:val="24"/>
        </w:rPr>
        <w:t xml:space="preserve"> </w:t>
      </w:r>
      <w:proofErr w:type="gramStart"/>
      <w:r w:rsidR="00641FFD" w:rsidRPr="00B2121A">
        <w:rPr>
          <w:rFonts w:ascii="Times New Roman" w:hAnsi="Times New Roman" w:cs="Times New Roman"/>
          <w:sz w:val="24"/>
        </w:rPr>
        <w:t>is</w:t>
      </w:r>
      <w:proofErr w:type="gramEnd"/>
      <w:r w:rsidR="00641FFD" w:rsidRPr="00B2121A">
        <w:rPr>
          <w:rFonts w:ascii="Times New Roman" w:hAnsi="Times New Roman" w:cs="Times New Roman"/>
          <w:sz w:val="24"/>
        </w:rPr>
        <w:t xml:space="preserve"> determined </w:t>
      </w:r>
      <w:r w:rsidR="009D50AB" w:rsidRPr="00B2121A">
        <w:rPr>
          <w:rFonts w:ascii="Times New Roman" w:hAnsi="Times New Roman" w:cs="Times New Roman"/>
          <w:sz w:val="24"/>
        </w:rPr>
        <w:t>by</w:t>
      </w:r>
      <w:r w:rsidR="00641FFD" w:rsidRPr="00B2121A">
        <w:rPr>
          <w:rFonts w:ascii="Times New Roman" w:hAnsi="Times New Roman" w:cs="Times New Roman"/>
          <w:sz w:val="24"/>
        </w:rP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0"/>
        <w:gridCol w:w="690"/>
      </w:tblGrid>
      <w:tr w:rsidR="00B2121A" w:rsidRPr="00B2121A" w14:paraId="4AB4C94C" w14:textId="77777777" w:rsidTr="001D5879">
        <w:trPr>
          <w:trHeight w:val="432"/>
        </w:trPr>
        <w:tc>
          <w:tcPr>
            <w:tcW w:w="4728" w:type="pct"/>
          </w:tcPr>
          <w:p w14:paraId="4BB58E70" w14:textId="336A5506" w:rsidR="00641FFD" w:rsidRPr="00B2121A" w:rsidRDefault="00B2121A" w:rsidP="00C53B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b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(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b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inα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(R-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b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osα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272" w:type="pct"/>
            <w:vAlign w:val="center"/>
          </w:tcPr>
          <w:p w14:paraId="0F26486A" w14:textId="27053D97" w:rsidR="00641FFD" w:rsidRPr="00B2121A" w:rsidRDefault="005909B8" w:rsidP="00503B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12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03B10" w:rsidRPr="00B2121A">
              <w:rPr>
                <w:rFonts w:ascii="Times New Roman" w:hAnsi="Times New Roman" w:cs="Times New Roman"/>
                <w:sz w:val="24"/>
                <w:szCs w:val="24"/>
              </w:rPr>
              <w:t>S.6</w:t>
            </w:r>
            <w:r w:rsidR="00641FFD" w:rsidRPr="00B212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4876894" w14:textId="12D67341" w:rsidR="00641FFD" w:rsidRPr="00B2121A" w:rsidRDefault="00C53BAE" w:rsidP="00FD3115">
      <w:pPr>
        <w:rPr>
          <w:rFonts w:ascii="Times New Roman" w:hAnsi="Times New Roman" w:cs="Times New Roman"/>
          <w:sz w:val="24"/>
        </w:rPr>
      </w:pPr>
      <w:r w:rsidRPr="00B2121A">
        <w:rPr>
          <w:rFonts w:ascii="Times New Roman" w:hAnsi="Times New Roman" w:cs="Times New Roman"/>
          <w:sz w:val="24"/>
          <w:szCs w:val="24"/>
        </w:rPr>
        <w:t>Using equation (</w:t>
      </w:r>
      <w:r w:rsidR="00502822" w:rsidRPr="00B2121A">
        <w:rPr>
          <w:rFonts w:ascii="Times New Roman" w:hAnsi="Times New Roman" w:cs="Times New Roman"/>
          <w:sz w:val="24"/>
          <w:szCs w:val="24"/>
        </w:rPr>
        <w:t>S.4</w:t>
      </w:r>
      <w:r w:rsidRPr="00B2121A">
        <w:rPr>
          <w:rFonts w:ascii="Times New Roman" w:hAnsi="Times New Roman" w:cs="Times New Roman"/>
          <w:sz w:val="24"/>
          <w:szCs w:val="24"/>
        </w:rPr>
        <w:t>)-(</w:t>
      </w:r>
      <w:r w:rsidR="00502822" w:rsidRPr="00B2121A">
        <w:rPr>
          <w:rFonts w:ascii="Times New Roman" w:hAnsi="Times New Roman" w:cs="Times New Roman"/>
          <w:sz w:val="24"/>
          <w:szCs w:val="24"/>
        </w:rPr>
        <w:t>S.6</w:t>
      </w:r>
      <w:r w:rsidRPr="00B2121A">
        <w:rPr>
          <w:rFonts w:ascii="Times New Roman" w:hAnsi="Times New Roman" w:cs="Times New Roman"/>
          <w:sz w:val="24"/>
          <w:szCs w:val="24"/>
        </w:rPr>
        <w:t xml:space="preserve">), </w:t>
      </w:r>
      <m:oMath>
        <m:r>
          <w:rPr>
            <w:rFonts w:ascii="Cambria Math" w:hAnsi="Cambria Math" w:cs="Times New Roman"/>
            <w:sz w:val="24"/>
          </w:rPr>
          <m:t>cos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</w:rPr>
              <m:t>DHA</m:t>
            </m:r>
          </m:sub>
        </m:sSub>
      </m:oMath>
      <w:r w:rsidRPr="00B2121A">
        <w:rPr>
          <w:rFonts w:ascii="Times New Roman" w:hAnsi="Times New Roman" w:cs="Times New Roman"/>
          <w:sz w:val="24"/>
        </w:rPr>
        <w:t xml:space="preserve"> can be obtained a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0"/>
        <w:gridCol w:w="690"/>
      </w:tblGrid>
      <w:tr w:rsidR="00C53BAE" w:rsidRPr="00B2121A" w14:paraId="404EA837" w14:textId="77777777" w:rsidTr="001D5879">
        <w:trPr>
          <w:trHeight w:val="432"/>
        </w:trPr>
        <w:tc>
          <w:tcPr>
            <w:tcW w:w="4728" w:type="pct"/>
          </w:tcPr>
          <w:p w14:paraId="11B23182" w14:textId="4DCA61F0" w:rsidR="00C53BAE" w:rsidRPr="00B2121A" w:rsidRDefault="00C53BAE" w:rsidP="001D58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cos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DH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(sinα∙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a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(R-cosα∙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a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b</m:t>
                        </m:r>
                      </m:sub>
                    </m:sSub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sinα∙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a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R-cosα∙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a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p>
                      </m:e>
                    </m:rad>
                  </m:den>
                </m:f>
              </m:oMath>
            </m:oMathPara>
          </w:p>
        </w:tc>
        <w:tc>
          <w:tcPr>
            <w:tcW w:w="272" w:type="pct"/>
            <w:vAlign w:val="center"/>
          </w:tcPr>
          <w:p w14:paraId="7C22060A" w14:textId="4013FBE0" w:rsidR="00C53BAE" w:rsidRPr="00B2121A" w:rsidRDefault="005909B8" w:rsidP="00503B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12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03B10" w:rsidRPr="00B2121A">
              <w:rPr>
                <w:rFonts w:ascii="Times New Roman" w:hAnsi="Times New Roman" w:cs="Times New Roman"/>
                <w:sz w:val="24"/>
                <w:szCs w:val="24"/>
              </w:rPr>
              <w:t>S.7</w:t>
            </w:r>
            <w:r w:rsidR="00C53BAE" w:rsidRPr="00B212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97FD837" w14:textId="77777777" w:rsidR="009E220C" w:rsidRPr="00B2121A" w:rsidRDefault="009E220C" w:rsidP="00DF59AD">
      <w:pPr>
        <w:rPr>
          <w:sz w:val="28"/>
          <w:szCs w:val="28"/>
        </w:rPr>
      </w:pPr>
    </w:p>
    <w:p w14:paraId="595D2783" w14:textId="77777777" w:rsidR="006001A3" w:rsidRPr="00B2121A" w:rsidRDefault="006001A3" w:rsidP="00BB702C">
      <w:pPr>
        <w:spacing w:line="360" w:lineRule="auto"/>
        <w:ind w:firstLine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78D337" w14:textId="73DBFBF0" w:rsidR="00BB702C" w:rsidRPr="00B2121A" w:rsidRDefault="00BB702C" w:rsidP="00BB702C">
      <w:pPr>
        <w:spacing w:line="360" w:lineRule="auto"/>
        <w:ind w:firstLine="432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2121A">
        <w:rPr>
          <w:rFonts w:ascii="Times New Roman" w:hAnsi="Times New Roman" w:cs="Times New Roman"/>
          <w:sz w:val="24"/>
          <w:szCs w:val="28"/>
        </w:rPr>
        <w:t>Figure S</w:t>
      </w:r>
      <w:r w:rsidR="00346AAE" w:rsidRPr="00B2121A">
        <w:rPr>
          <w:rFonts w:ascii="Times New Roman" w:hAnsi="Times New Roman" w:cs="Times New Roman"/>
          <w:sz w:val="24"/>
          <w:szCs w:val="28"/>
        </w:rPr>
        <w:t>.2</w:t>
      </w:r>
      <w:r w:rsidRPr="00B2121A">
        <w:rPr>
          <w:rFonts w:ascii="Times New Roman" w:hAnsi="Times New Roman" w:cs="Times New Roman"/>
          <w:sz w:val="24"/>
          <w:szCs w:val="28"/>
        </w:rPr>
        <w:t xml:space="preserve"> describes the locus of roo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8"/>
        </w:rPr>
        <w:t xml:space="preserve"> of equation (5). Since the materials of the top contacting surfaces are the same as the bottom ones, the shape of the root graphs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8"/>
        </w:rPr>
        <w:t xml:space="preserve"> are identical.  Each point on the curve represents a root of equation (5) at a time step. To better explain how the roots are selected, the initial intermolecular distance is set to be 0.276 nm. Note that the positive direction of </w:t>
      </w:r>
      <m:oMath>
        <m:r>
          <w:rPr>
            <w:rFonts w:ascii="Cambria Math" w:hAnsi="Cambria Math" w:cs="Times New Roman"/>
            <w:sz w:val="24"/>
          </w:rPr>
          <m:t>y</m:t>
        </m:r>
      </m:oMath>
      <w:r w:rsidRPr="00B2121A">
        <w:rPr>
          <w:rFonts w:ascii="Times New Roman" w:hAnsi="Times New Roman" w:cs="Times New Roman"/>
          <w:sz w:val="24"/>
          <w:szCs w:val="28"/>
        </w:rPr>
        <w:t xml:space="preserve"> is downward. As </w:t>
      </w:r>
      <m:oMath>
        <m:r>
          <w:rPr>
            <w:rFonts w:ascii="Cambria Math" w:hAnsi="Cambria Math" w:cs="Times New Roman"/>
            <w:sz w:val="24"/>
          </w:rPr>
          <m:t>y</m:t>
        </m:r>
      </m:oMath>
      <w:r w:rsidRPr="00B2121A">
        <w:rPr>
          <w:rFonts w:ascii="Times New Roman" w:hAnsi="Times New Roman" w:cs="Times New Roman"/>
          <w:sz w:val="24"/>
        </w:rPr>
        <w:t xml:space="preserve"> deceases from 0, the intermolecular distance </w:t>
      </w:r>
      <w:r w:rsidRPr="00B2121A">
        <w:rPr>
          <w:rFonts w:ascii="Times New Roman" w:hAnsi="Times New Roman" w:cs="Times New Roman"/>
          <w:sz w:val="24"/>
          <w:szCs w:val="2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8"/>
        </w:rPr>
        <w:t xml:space="preserve"> </w:t>
      </w:r>
      <w:r w:rsidRPr="00B2121A">
        <w:rPr>
          <w:rFonts w:ascii="Times New Roman" w:hAnsi="Times New Roman" w:cs="Times New Roman"/>
          <w:sz w:val="24"/>
        </w:rPr>
        <w:t xml:space="preserve"> follows the root curve until  </w:t>
      </w:r>
      <m:oMath>
        <m:r>
          <w:rPr>
            <w:rFonts w:ascii="Cambria Math" w:hAnsi="Cambria Math" w:cs="Times New Roman"/>
            <w:sz w:val="24"/>
          </w:rPr>
          <m:t>y</m:t>
        </m:r>
      </m:oMath>
      <w:r w:rsidRPr="00B2121A">
        <w:rPr>
          <w:rFonts w:ascii="Times New Roman" w:hAnsi="Times New Roman" w:cs="Times New Roman"/>
          <w:sz w:val="24"/>
        </w:rPr>
        <w:t xml:space="preserve"> reaches -1.79 nm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4"/>
        </w:rPr>
        <w:t>=</w:t>
      </w:r>
      <w:r w:rsidRPr="00B2121A">
        <w:rPr>
          <w:rFonts w:ascii="Times New Roman" w:hAnsi="Times New Roman" w:cs="Times New Roman"/>
          <w:sz w:val="24"/>
        </w:rPr>
        <w:t xml:space="preserve">0.3 nm. When </w:t>
      </w:r>
      <m:oMath>
        <m:r>
          <w:rPr>
            <w:rFonts w:ascii="Cambria Math" w:hAnsi="Cambria Math" w:cs="Times New Roman"/>
            <w:sz w:val="24"/>
          </w:rPr>
          <m:t>y</m:t>
        </m:r>
      </m:oMath>
      <w:r w:rsidRPr="00B2121A">
        <w:rPr>
          <w:rFonts w:ascii="Times New Roman" w:hAnsi="Times New Roman" w:cs="Times New Roman"/>
          <w:sz w:val="24"/>
        </w:rPr>
        <w:t xml:space="preserve"> moves further to the left beyond this point -1.79 nm, the continuing roo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Pr="00B2121A">
        <w:rPr>
          <w:rFonts w:ascii="Times New Roman" w:hAnsi="Times New Roman" w:cs="Times New Roman"/>
          <w:sz w:val="24"/>
        </w:rPr>
        <w:t>disappears and suddenly changes to 1.8 nm. It then follows the root curve from this point. This process is indicated by the direction of the blue arrows. A similar process occurs when the surfaces approach each other, which is shown in the direction of the black arrows.</w:t>
      </w:r>
      <w:r w:rsidRPr="00B2121A">
        <w:rPr>
          <w:rFonts w:ascii="Times New Roman" w:hAnsi="Times New Roman" w:cs="Times New Roman"/>
          <w:sz w:val="24"/>
          <w:szCs w:val="24"/>
        </w:rPr>
        <w:t xml:space="preserve"> </w:t>
      </w:r>
      <w:r w:rsidRPr="00B2121A">
        <w:rPr>
          <w:rFonts w:ascii="Times New Roman" w:hAnsi="Times New Roman" w:cs="Times New Roman"/>
          <w:sz w:val="24"/>
        </w:rPr>
        <w:t xml:space="preserve">The root results are used in the model to determine the intermolecular force.  </w:t>
      </w:r>
    </w:p>
    <w:p w14:paraId="7F4BCF3A" w14:textId="77777777" w:rsidR="00BB702C" w:rsidRPr="00B2121A" w:rsidRDefault="00BB702C" w:rsidP="00BB702C">
      <w:pPr>
        <w:spacing w:line="360" w:lineRule="auto"/>
        <w:jc w:val="center"/>
        <w:rPr>
          <w:sz w:val="24"/>
          <w:szCs w:val="24"/>
        </w:rPr>
      </w:pPr>
      <w:r w:rsidRPr="00B2121A">
        <w:rPr>
          <w:noProof/>
          <w:sz w:val="24"/>
          <w:szCs w:val="24"/>
          <w:lang w:val="en-IN" w:eastAsia="en-IN"/>
        </w:rPr>
        <w:drawing>
          <wp:inline distT="0" distB="0" distL="0" distR="0" wp14:anchorId="0318FFE4" wp14:editId="711D81FA">
            <wp:extent cx="4752975" cy="356609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root7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5838" cy="3568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9D3A4" w14:textId="4CD599D9" w:rsidR="00BB702C" w:rsidRPr="00B2121A" w:rsidRDefault="00BB702C" w:rsidP="00BB702C">
      <w:pPr>
        <w:rPr>
          <w:rFonts w:ascii="Times New Roman" w:hAnsi="Times New Roman" w:cs="Times New Roman"/>
          <w:sz w:val="24"/>
          <w:szCs w:val="28"/>
        </w:rPr>
      </w:pPr>
      <w:r w:rsidRPr="00B2121A">
        <w:rPr>
          <w:rFonts w:ascii="Times New Roman" w:hAnsi="Times New Roman" w:cs="Times New Roman"/>
          <w:b/>
          <w:bCs/>
          <w:sz w:val="24"/>
          <w:szCs w:val="28"/>
        </w:rPr>
        <w:t>Figure S.2</w:t>
      </w:r>
      <w:r w:rsidRPr="00B2121A">
        <w:rPr>
          <w:rFonts w:ascii="Times New Roman" w:hAnsi="Times New Roman" w:cs="Times New Roman"/>
          <w:sz w:val="24"/>
          <w:szCs w:val="28"/>
        </w:rPr>
        <w:t>. Intermolecular distance</w:t>
      </w:r>
      <w:proofErr w:type="gramStart"/>
      <w:r w:rsidRPr="00B2121A">
        <w:rPr>
          <w:rFonts w:ascii="Times New Roman" w:hAnsi="Times New Roman" w:cs="Times New Roman"/>
          <w:sz w:val="24"/>
          <w:szCs w:val="28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b</m:t>
            </m:r>
          </m:sub>
        </m:sSub>
      </m:oMath>
      <w:r w:rsidRPr="00B2121A">
        <w:rPr>
          <w:rFonts w:ascii="Times New Roman" w:hAnsi="Times New Roman" w:cs="Times New Roman"/>
          <w:sz w:val="24"/>
          <w:szCs w:val="28"/>
        </w:rPr>
        <w:t>, of equation (5)</w:t>
      </w:r>
      <w:r w:rsidR="00147718" w:rsidRPr="00B2121A">
        <w:rPr>
          <w:rFonts w:ascii="Times New Roman" w:hAnsi="Times New Roman" w:cs="Times New Roman"/>
          <w:sz w:val="24"/>
          <w:szCs w:val="28"/>
        </w:rPr>
        <w:t xml:space="preserve"> vs </w:t>
      </w:r>
      <w:r w:rsidRPr="00B2121A">
        <w:rPr>
          <w:rFonts w:ascii="Times New Roman" w:hAnsi="Times New Roman" w:cs="Times New Roman"/>
          <w:sz w:val="24"/>
          <w:szCs w:val="28"/>
        </w:rPr>
        <w:t xml:space="preserve">displacement </w:t>
      </w:r>
      <m:oMath>
        <m:r>
          <w:rPr>
            <w:rFonts w:ascii="Cambria Math" w:hAnsi="Cambria Math" w:cs="Times New Roman"/>
            <w:sz w:val="24"/>
          </w:rPr>
          <m:t>y</m:t>
        </m:r>
      </m:oMath>
      <w:r w:rsidR="00147718" w:rsidRPr="00B2121A">
        <w:rPr>
          <w:rFonts w:ascii="Times New Roman" w:hAnsi="Times New Roman" w:cs="Times New Roman"/>
          <w:sz w:val="24"/>
          <w:szCs w:val="28"/>
        </w:rPr>
        <w:t xml:space="preserve"> </w:t>
      </w:r>
      <w:r w:rsidRPr="00B2121A">
        <w:rPr>
          <w:rFonts w:ascii="Times New Roman" w:hAnsi="Times New Roman" w:cs="Times New Roman"/>
          <w:sz w:val="24"/>
          <w:szCs w:val="28"/>
        </w:rPr>
        <w:t>of the particle.</w:t>
      </w:r>
    </w:p>
    <w:p w14:paraId="33D0929F" w14:textId="7B01D3A0" w:rsidR="000700FD" w:rsidRPr="00B2121A" w:rsidRDefault="000700FD" w:rsidP="00DF59AD">
      <w:pPr>
        <w:rPr>
          <w:rFonts w:ascii="Times New Roman" w:hAnsi="Times New Roman" w:cs="Times New Roman"/>
          <w:sz w:val="24"/>
          <w:szCs w:val="24"/>
        </w:rPr>
      </w:pPr>
    </w:p>
    <w:sectPr w:rsidR="000700FD" w:rsidRPr="00B2121A" w:rsidSect="00B2121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93311" w16cex:dateUtc="2022-08-06T22:36:00Z"/>
  <w16cex:commentExtensible w16cex:durableId="26995884" w16cex:dateUtc="2022-08-07T01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075CF2" w16cid:durableId="269122E4"/>
  <w16cid:commentId w16cid:paraId="46C3F233" w16cid:durableId="26992A52"/>
  <w16cid:commentId w16cid:paraId="0AAAF09D" w16cid:durableId="26992A53"/>
  <w16cid:commentId w16cid:paraId="2F5A52E8" w16cid:durableId="26992A54"/>
  <w16cid:commentId w16cid:paraId="65EBF897" w16cid:durableId="26992A55"/>
  <w16cid:commentId w16cid:paraId="4F757921" w16cid:durableId="26992A56"/>
  <w16cid:commentId w16cid:paraId="5A61249F" w16cid:durableId="26993311"/>
  <w16cid:commentId w16cid:paraId="3B483B83" w16cid:durableId="26992A57"/>
  <w16cid:commentId w16cid:paraId="1E4D9129" w16cid:durableId="26992A58"/>
  <w16cid:commentId w16cid:paraId="0A9A5A7E" w16cid:durableId="26992A59"/>
  <w16cid:commentId w16cid:paraId="27E511AB" w16cid:durableId="269950C7"/>
  <w16cid:commentId w16cid:paraId="19E39894" w16cid:durableId="269950C6"/>
  <w16cid:commentId w16cid:paraId="5D958779" w16cid:durableId="269950C5"/>
  <w16cid:commentId w16cid:paraId="4C7B10B0" w16cid:durableId="269950C4"/>
  <w16cid:commentId w16cid:paraId="4EAB8816" w16cid:durableId="2699588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91CE9" w14:textId="77777777" w:rsidR="00417F81" w:rsidRDefault="00417F81" w:rsidP="00E52A80">
      <w:pPr>
        <w:spacing w:after="0" w:line="240" w:lineRule="auto"/>
      </w:pPr>
      <w:r>
        <w:separator/>
      </w:r>
    </w:p>
  </w:endnote>
  <w:endnote w:type="continuationSeparator" w:id="0">
    <w:p w14:paraId="7798AB68" w14:textId="77777777" w:rsidR="00417F81" w:rsidRDefault="00417F81" w:rsidP="00E52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9221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8AC18" w14:textId="6B0FF4ED" w:rsidR="00A50A39" w:rsidRDefault="00A50A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121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4A467BB" w14:textId="77777777" w:rsidR="00A50A39" w:rsidRDefault="00A50A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0937CC" w14:textId="77777777" w:rsidR="00417F81" w:rsidRDefault="00417F81" w:rsidP="00E52A80">
      <w:pPr>
        <w:spacing w:after="0" w:line="240" w:lineRule="auto"/>
      </w:pPr>
      <w:r>
        <w:separator/>
      </w:r>
    </w:p>
  </w:footnote>
  <w:footnote w:type="continuationSeparator" w:id="0">
    <w:p w14:paraId="2F989CF2" w14:textId="77777777" w:rsidR="00417F81" w:rsidRDefault="00417F81" w:rsidP="00E52A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F40C9"/>
    <w:multiLevelType w:val="hybridMultilevel"/>
    <w:tmpl w:val="B5C018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FF0A6D"/>
    <w:multiLevelType w:val="hybridMultilevel"/>
    <w:tmpl w:val="3446EE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B507453"/>
    <w:multiLevelType w:val="hybridMultilevel"/>
    <w:tmpl w:val="D20E0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AC00BC"/>
    <w:multiLevelType w:val="hybridMultilevel"/>
    <w:tmpl w:val="D5D04F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0F68CB"/>
    <w:multiLevelType w:val="multilevel"/>
    <w:tmpl w:val="22D80E92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2E897E72"/>
    <w:multiLevelType w:val="hybridMultilevel"/>
    <w:tmpl w:val="44F85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74619C"/>
    <w:multiLevelType w:val="hybridMultilevel"/>
    <w:tmpl w:val="CB4A8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0843DC"/>
    <w:multiLevelType w:val="hybridMultilevel"/>
    <w:tmpl w:val="AA98F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92318D"/>
    <w:multiLevelType w:val="multilevel"/>
    <w:tmpl w:val="11E4D0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5D677639"/>
    <w:multiLevelType w:val="multilevel"/>
    <w:tmpl w:val="29D2D2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6A761196"/>
    <w:multiLevelType w:val="hybridMultilevel"/>
    <w:tmpl w:val="04929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8"/>
  </w:num>
  <w:num w:numId="8">
    <w:abstractNumId w:val="4"/>
  </w:num>
  <w:num w:numId="9">
    <w:abstractNumId w:val="5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51577"/>
    <w:rsid w:val="00000B11"/>
    <w:rsid w:val="00000B86"/>
    <w:rsid w:val="00002724"/>
    <w:rsid w:val="00002828"/>
    <w:rsid w:val="00003616"/>
    <w:rsid w:val="00003655"/>
    <w:rsid w:val="00003944"/>
    <w:rsid w:val="00004C42"/>
    <w:rsid w:val="00006E62"/>
    <w:rsid w:val="00006F98"/>
    <w:rsid w:val="000070C4"/>
    <w:rsid w:val="00007B1F"/>
    <w:rsid w:val="00010CE1"/>
    <w:rsid w:val="000117E6"/>
    <w:rsid w:val="00011971"/>
    <w:rsid w:val="00012CF9"/>
    <w:rsid w:val="00013212"/>
    <w:rsid w:val="00013F64"/>
    <w:rsid w:val="0001417E"/>
    <w:rsid w:val="00014190"/>
    <w:rsid w:val="00014A89"/>
    <w:rsid w:val="00016AA5"/>
    <w:rsid w:val="00016FE4"/>
    <w:rsid w:val="000177AD"/>
    <w:rsid w:val="00021065"/>
    <w:rsid w:val="00021847"/>
    <w:rsid w:val="00021FA0"/>
    <w:rsid w:val="000221D0"/>
    <w:rsid w:val="000224D8"/>
    <w:rsid w:val="00023C86"/>
    <w:rsid w:val="00023F82"/>
    <w:rsid w:val="000248C8"/>
    <w:rsid w:val="00024A31"/>
    <w:rsid w:val="0002574B"/>
    <w:rsid w:val="00025F1F"/>
    <w:rsid w:val="00026258"/>
    <w:rsid w:val="00026707"/>
    <w:rsid w:val="0002734F"/>
    <w:rsid w:val="00030318"/>
    <w:rsid w:val="0003038C"/>
    <w:rsid w:val="000306B3"/>
    <w:rsid w:val="00030E29"/>
    <w:rsid w:val="0003252A"/>
    <w:rsid w:val="00032622"/>
    <w:rsid w:val="00032C15"/>
    <w:rsid w:val="00032D16"/>
    <w:rsid w:val="00033139"/>
    <w:rsid w:val="00033BD6"/>
    <w:rsid w:val="00033C0B"/>
    <w:rsid w:val="00034152"/>
    <w:rsid w:val="00034EF9"/>
    <w:rsid w:val="00035ACD"/>
    <w:rsid w:val="00035E7F"/>
    <w:rsid w:val="00036D86"/>
    <w:rsid w:val="00036D93"/>
    <w:rsid w:val="00036E28"/>
    <w:rsid w:val="00037CE4"/>
    <w:rsid w:val="00037D88"/>
    <w:rsid w:val="0004079B"/>
    <w:rsid w:val="000410BE"/>
    <w:rsid w:val="0004232D"/>
    <w:rsid w:val="000430A1"/>
    <w:rsid w:val="000439DE"/>
    <w:rsid w:val="00044C2E"/>
    <w:rsid w:val="000451F0"/>
    <w:rsid w:val="000458AB"/>
    <w:rsid w:val="000460A5"/>
    <w:rsid w:val="000465F5"/>
    <w:rsid w:val="00047109"/>
    <w:rsid w:val="0004719E"/>
    <w:rsid w:val="000500B5"/>
    <w:rsid w:val="000505D8"/>
    <w:rsid w:val="00051579"/>
    <w:rsid w:val="0005228A"/>
    <w:rsid w:val="000526AF"/>
    <w:rsid w:val="00053467"/>
    <w:rsid w:val="00054784"/>
    <w:rsid w:val="000547FD"/>
    <w:rsid w:val="00054865"/>
    <w:rsid w:val="0005497E"/>
    <w:rsid w:val="00055C2A"/>
    <w:rsid w:val="00055F66"/>
    <w:rsid w:val="00055FF8"/>
    <w:rsid w:val="00056568"/>
    <w:rsid w:val="00056BEB"/>
    <w:rsid w:val="0005715B"/>
    <w:rsid w:val="0006159B"/>
    <w:rsid w:val="000615BB"/>
    <w:rsid w:val="00061958"/>
    <w:rsid w:val="000629B2"/>
    <w:rsid w:val="00063E20"/>
    <w:rsid w:val="00063EA6"/>
    <w:rsid w:val="00063ED7"/>
    <w:rsid w:val="000644C7"/>
    <w:rsid w:val="00064BDD"/>
    <w:rsid w:val="00065155"/>
    <w:rsid w:val="0006596E"/>
    <w:rsid w:val="0006613C"/>
    <w:rsid w:val="0006632D"/>
    <w:rsid w:val="00066DD1"/>
    <w:rsid w:val="0006762C"/>
    <w:rsid w:val="00067970"/>
    <w:rsid w:val="00067B2F"/>
    <w:rsid w:val="00067CCC"/>
    <w:rsid w:val="000700FD"/>
    <w:rsid w:val="000701C3"/>
    <w:rsid w:val="0007052B"/>
    <w:rsid w:val="0007156B"/>
    <w:rsid w:val="000717D7"/>
    <w:rsid w:val="00071973"/>
    <w:rsid w:val="00071FFB"/>
    <w:rsid w:val="0007241E"/>
    <w:rsid w:val="00072A33"/>
    <w:rsid w:val="00074D9F"/>
    <w:rsid w:val="0007562F"/>
    <w:rsid w:val="00075FBA"/>
    <w:rsid w:val="00076365"/>
    <w:rsid w:val="000763F6"/>
    <w:rsid w:val="0007796D"/>
    <w:rsid w:val="0008046C"/>
    <w:rsid w:val="00080678"/>
    <w:rsid w:val="00080D56"/>
    <w:rsid w:val="00080E5C"/>
    <w:rsid w:val="00082DCD"/>
    <w:rsid w:val="00083057"/>
    <w:rsid w:val="00083F46"/>
    <w:rsid w:val="0008455A"/>
    <w:rsid w:val="000848B3"/>
    <w:rsid w:val="00084D8E"/>
    <w:rsid w:val="00084DCE"/>
    <w:rsid w:val="0008539E"/>
    <w:rsid w:val="00085DF1"/>
    <w:rsid w:val="00086F6B"/>
    <w:rsid w:val="00086FA4"/>
    <w:rsid w:val="00087324"/>
    <w:rsid w:val="00087757"/>
    <w:rsid w:val="000914E3"/>
    <w:rsid w:val="0009286F"/>
    <w:rsid w:val="00092C06"/>
    <w:rsid w:val="00093250"/>
    <w:rsid w:val="00093870"/>
    <w:rsid w:val="00093BAB"/>
    <w:rsid w:val="00093D5F"/>
    <w:rsid w:val="00094049"/>
    <w:rsid w:val="00094AC5"/>
    <w:rsid w:val="00094CDC"/>
    <w:rsid w:val="00096FB7"/>
    <w:rsid w:val="00097262"/>
    <w:rsid w:val="00097F51"/>
    <w:rsid w:val="000A1B41"/>
    <w:rsid w:val="000A227C"/>
    <w:rsid w:val="000A3122"/>
    <w:rsid w:val="000A36A1"/>
    <w:rsid w:val="000A47E7"/>
    <w:rsid w:val="000A578B"/>
    <w:rsid w:val="000A5E79"/>
    <w:rsid w:val="000A6A60"/>
    <w:rsid w:val="000A754F"/>
    <w:rsid w:val="000B0E62"/>
    <w:rsid w:val="000B2374"/>
    <w:rsid w:val="000B2B30"/>
    <w:rsid w:val="000B331E"/>
    <w:rsid w:val="000B3863"/>
    <w:rsid w:val="000B38EF"/>
    <w:rsid w:val="000B3CF1"/>
    <w:rsid w:val="000B3EA8"/>
    <w:rsid w:val="000B514D"/>
    <w:rsid w:val="000B5936"/>
    <w:rsid w:val="000B5AB1"/>
    <w:rsid w:val="000B5D08"/>
    <w:rsid w:val="000B61B4"/>
    <w:rsid w:val="000B687F"/>
    <w:rsid w:val="000B69CA"/>
    <w:rsid w:val="000B7422"/>
    <w:rsid w:val="000B7C2D"/>
    <w:rsid w:val="000C0433"/>
    <w:rsid w:val="000C0B8D"/>
    <w:rsid w:val="000C0F19"/>
    <w:rsid w:val="000C172C"/>
    <w:rsid w:val="000C1771"/>
    <w:rsid w:val="000C3094"/>
    <w:rsid w:val="000C46DA"/>
    <w:rsid w:val="000C48B1"/>
    <w:rsid w:val="000C48CD"/>
    <w:rsid w:val="000C50D9"/>
    <w:rsid w:val="000C67FB"/>
    <w:rsid w:val="000C6AEA"/>
    <w:rsid w:val="000C706C"/>
    <w:rsid w:val="000C77E0"/>
    <w:rsid w:val="000C7A90"/>
    <w:rsid w:val="000D04B1"/>
    <w:rsid w:val="000D0B64"/>
    <w:rsid w:val="000D18D6"/>
    <w:rsid w:val="000D2E72"/>
    <w:rsid w:val="000D3ECB"/>
    <w:rsid w:val="000D4540"/>
    <w:rsid w:val="000D59F9"/>
    <w:rsid w:val="000D6AAE"/>
    <w:rsid w:val="000D7D19"/>
    <w:rsid w:val="000E0165"/>
    <w:rsid w:val="000E0D71"/>
    <w:rsid w:val="000E1074"/>
    <w:rsid w:val="000E154A"/>
    <w:rsid w:val="000E1594"/>
    <w:rsid w:val="000E1649"/>
    <w:rsid w:val="000E1B75"/>
    <w:rsid w:val="000E4994"/>
    <w:rsid w:val="000E4C91"/>
    <w:rsid w:val="000E4E97"/>
    <w:rsid w:val="000E5768"/>
    <w:rsid w:val="000E59E7"/>
    <w:rsid w:val="000E6B30"/>
    <w:rsid w:val="000F0AD0"/>
    <w:rsid w:val="000F1AC5"/>
    <w:rsid w:val="000F235D"/>
    <w:rsid w:val="000F23E2"/>
    <w:rsid w:val="000F2554"/>
    <w:rsid w:val="000F31A4"/>
    <w:rsid w:val="000F35B1"/>
    <w:rsid w:val="000F3825"/>
    <w:rsid w:val="000F3DC0"/>
    <w:rsid w:val="000F570C"/>
    <w:rsid w:val="000F5959"/>
    <w:rsid w:val="000F69CF"/>
    <w:rsid w:val="000F6B91"/>
    <w:rsid w:val="000F793D"/>
    <w:rsid w:val="001002F7"/>
    <w:rsid w:val="00100F82"/>
    <w:rsid w:val="001018FA"/>
    <w:rsid w:val="00101E03"/>
    <w:rsid w:val="0010289F"/>
    <w:rsid w:val="001031AC"/>
    <w:rsid w:val="001036CC"/>
    <w:rsid w:val="00104CF0"/>
    <w:rsid w:val="00104DA0"/>
    <w:rsid w:val="00104E07"/>
    <w:rsid w:val="00105064"/>
    <w:rsid w:val="00105D71"/>
    <w:rsid w:val="00105DFE"/>
    <w:rsid w:val="00105E4A"/>
    <w:rsid w:val="00106651"/>
    <w:rsid w:val="00106922"/>
    <w:rsid w:val="00106997"/>
    <w:rsid w:val="001072AF"/>
    <w:rsid w:val="00107B22"/>
    <w:rsid w:val="0011005E"/>
    <w:rsid w:val="00110DF7"/>
    <w:rsid w:val="00111CC9"/>
    <w:rsid w:val="00112C04"/>
    <w:rsid w:val="00112DC0"/>
    <w:rsid w:val="00112E5B"/>
    <w:rsid w:val="001133B9"/>
    <w:rsid w:val="00114333"/>
    <w:rsid w:val="00114B55"/>
    <w:rsid w:val="001153F1"/>
    <w:rsid w:val="001167AF"/>
    <w:rsid w:val="001169F2"/>
    <w:rsid w:val="001173FB"/>
    <w:rsid w:val="00121820"/>
    <w:rsid w:val="0012287A"/>
    <w:rsid w:val="00123376"/>
    <w:rsid w:val="00123D3A"/>
    <w:rsid w:val="001251E9"/>
    <w:rsid w:val="00125861"/>
    <w:rsid w:val="00125900"/>
    <w:rsid w:val="001262F6"/>
    <w:rsid w:val="0012703C"/>
    <w:rsid w:val="0012721F"/>
    <w:rsid w:val="0012750C"/>
    <w:rsid w:val="00127A5A"/>
    <w:rsid w:val="00130C91"/>
    <w:rsid w:val="00130CFB"/>
    <w:rsid w:val="00131902"/>
    <w:rsid w:val="001327BB"/>
    <w:rsid w:val="00132A21"/>
    <w:rsid w:val="00134886"/>
    <w:rsid w:val="00135010"/>
    <w:rsid w:val="00135C2B"/>
    <w:rsid w:val="00136483"/>
    <w:rsid w:val="0014005E"/>
    <w:rsid w:val="00142B5F"/>
    <w:rsid w:val="001450D4"/>
    <w:rsid w:val="001450D7"/>
    <w:rsid w:val="00145B45"/>
    <w:rsid w:val="00147365"/>
    <w:rsid w:val="00147718"/>
    <w:rsid w:val="0014789C"/>
    <w:rsid w:val="001478B4"/>
    <w:rsid w:val="0015089C"/>
    <w:rsid w:val="00151489"/>
    <w:rsid w:val="00153194"/>
    <w:rsid w:val="0015352D"/>
    <w:rsid w:val="00153E22"/>
    <w:rsid w:val="001548EC"/>
    <w:rsid w:val="0015575A"/>
    <w:rsid w:val="00155B3E"/>
    <w:rsid w:val="00155F1E"/>
    <w:rsid w:val="0015629E"/>
    <w:rsid w:val="00156912"/>
    <w:rsid w:val="00156A5E"/>
    <w:rsid w:val="001603CF"/>
    <w:rsid w:val="0016085A"/>
    <w:rsid w:val="001608A2"/>
    <w:rsid w:val="00161562"/>
    <w:rsid w:val="001615D6"/>
    <w:rsid w:val="00161FE7"/>
    <w:rsid w:val="001624BC"/>
    <w:rsid w:val="00163BBA"/>
    <w:rsid w:val="001642A6"/>
    <w:rsid w:val="00164D77"/>
    <w:rsid w:val="00164F28"/>
    <w:rsid w:val="00165F40"/>
    <w:rsid w:val="001669AC"/>
    <w:rsid w:val="0016791E"/>
    <w:rsid w:val="0017043C"/>
    <w:rsid w:val="00170B55"/>
    <w:rsid w:val="0017102B"/>
    <w:rsid w:val="00171498"/>
    <w:rsid w:val="0017160D"/>
    <w:rsid w:val="0017259D"/>
    <w:rsid w:val="00172D91"/>
    <w:rsid w:val="00173453"/>
    <w:rsid w:val="00173D9C"/>
    <w:rsid w:val="001742F2"/>
    <w:rsid w:val="00175191"/>
    <w:rsid w:val="001756B7"/>
    <w:rsid w:val="00176009"/>
    <w:rsid w:val="0017722B"/>
    <w:rsid w:val="001775DB"/>
    <w:rsid w:val="00180162"/>
    <w:rsid w:val="001813BC"/>
    <w:rsid w:val="00182D64"/>
    <w:rsid w:val="00183651"/>
    <w:rsid w:val="00183653"/>
    <w:rsid w:val="0018388E"/>
    <w:rsid w:val="001840D3"/>
    <w:rsid w:val="00184878"/>
    <w:rsid w:val="0018559F"/>
    <w:rsid w:val="00185A0E"/>
    <w:rsid w:val="00185ABB"/>
    <w:rsid w:val="00185E52"/>
    <w:rsid w:val="001860D1"/>
    <w:rsid w:val="00186249"/>
    <w:rsid w:val="00187B53"/>
    <w:rsid w:val="00187C50"/>
    <w:rsid w:val="001902B0"/>
    <w:rsid w:val="0019224F"/>
    <w:rsid w:val="00192799"/>
    <w:rsid w:val="001929EB"/>
    <w:rsid w:val="00192B0E"/>
    <w:rsid w:val="00193136"/>
    <w:rsid w:val="00195BE5"/>
    <w:rsid w:val="00196046"/>
    <w:rsid w:val="00197BC8"/>
    <w:rsid w:val="00197EC7"/>
    <w:rsid w:val="001A017C"/>
    <w:rsid w:val="001A058B"/>
    <w:rsid w:val="001A061C"/>
    <w:rsid w:val="001A0CC1"/>
    <w:rsid w:val="001A1238"/>
    <w:rsid w:val="001A1839"/>
    <w:rsid w:val="001A1B5B"/>
    <w:rsid w:val="001A22ED"/>
    <w:rsid w:val="001A25A2"/>
    <w:rsid w:val="001A275A"/>
    <w:rsid w:val="001A2B98"/>
    <w:rsid w:val="001A39EE"/>
    <w:rsid w:val="001A3A7B"/>
    <w:rsid w:val="001A3DA4"/>
    <w:rsid w:val="001A45B9"/>
    <w:rsid w:val="001A4757"/>
    <w:rsid w:val="001A48A2"/>
    <w:rsid w:val="001A5157"/>
    <w:rsid w:val="001A5A5D"/>
    <w:rsid w:val="001A5EF1"/>
    <w:rsid w:val="001A66C4"/>
    <w:rsid w:val="001A6A82"/>
    <w:rsid w:val="001A6D14"/>
    <w:rsid w:val="001A6D8F"/>
    <w:rsid w:val="001A7660"/>
    <w:rsid w:val="001A7951"/>
    <w:rsid w:val="001B05FF"/>
    <w:rsid w:val="001B0672"/>
    <w:rsid w:val="001B0FB6"/>
    <w:rsid w:val="001B16DF"/>
    <w:rsid w:val="001B1B90"/>
    <w:rsid w:val="001B1E68"/>
    <w:rsid w:val="001B3500"/>
    <w:rsid w:val="001B3BEE"/>
    <w:rsid w:val="001B4B8E"/>
    <w:rsid w:val="001B4DDF"/>
    <w:rsid w:val="001B5D84"/>
    <w:rsid w:val="001B64B3"/>
    <w:rsid w:val="001B6642"/>
    <w:rsid w:val="001B6B83"/>
    <w:rsid w:val="001B6EC8"/>
    <w:rsid w:val="001C0A23"/>
    <w:rsid w:val="001C1092"/>
    <w:rsid w:val="001C1EDB"/>
    <w:rsid w:val="001C231B"/>
    <w:rsid w:val="001C2BD6"/>
    <w:rsid w:val="001C3368"/>
    <w:rsid w:val="001C363B"/>
    <w:rsid w:val="001C56E3"/>
    <w:rsid w:val="001C63AA"/>
    <w:rsid w:val="001C659E"/>
    <w:rsid w:val="001C6946"/>
    <w:rsid w:val="001C6AA6"/>
    <w:rsid w:val="001C6CCA"/>
    <w:rsid w:val="001C6D91"/>
    <w:rsid w:val="001C6F47"/>
    <w:rsid w:val="001D0543"/>
    <w:rsid w:val="001D081F"/>
    <w:rsid w:val="001D0E0F"/>
    <w:rsid w:val="001D182E"/>
    <w:rsid w:val="001D1BA9"/>
    <w:rsid w:val="001D21C4"/>
    <w:rsid w:val="001D24A8"/>
    <w:rsid w:val="001D2512"/>
    <w:rsid w:val="001D26C6"/>
    <w:rsid w:val="001D3563"/>
    <w:rsid w:val="001D47D1"/>
    <w:rsid w:val="001D5879"/>
    <w:rsid w:val="001D6D6B"/>
    <w:rsid w:val="001D727F"/>
    <w:rsid w:val="001D74AB"/>
    <w:rsid w:val="001D77B4"/>
    <w:rsid w:val="001D798C"/>
    <w:rsid w:val="001E06E6"/>
    <w:rsid w:val="001E0DE3"/>
    <w:rsid w:val="001E0E29"/>
    <w:rsid w:val="001E1191"/>
    <w:rsid w:val="001E14DC"/>
    <w:rsid w:val="001E189D"/>
    <w:rsid w:val="001E1B73"/>
    <w:rsid w:val="001E1CC2"/>
    <w:rsid w:val="001E1EAA"/>
    <w:rsid w:val="001E2DAC"/>
    <w:rsid w:val="001E3558"/>
    <w:rsid w:val="001E387B"/>
    <w:rsid w:val="001E4FB6"/>
    <w:rsid w:val="001E7A28"/>
    <w:rsid w:val="001E7FEC"/>
    <w:rsid w:val="001F0D2D"/>
    <w:rsid w:val="001F137C"/>
    <w:rsid w:val="001F2819"/>
    <w:rsid w:val="001F3365"/>
    <w:rsid w:val="001F3555"/>
    <w:rsid w:val="001F662A"/>
    <w:rsid w:val="001F6D59"/>
    <w:rsid w:val="001F7795"/>
    <w:rsid w:val="00200891"/>
    <w:rsid w:val="002008D1"/>
    <w:rsid w:val="00201112"/>
    <w:rsid w:val="0020324E"/>
    <w:rsid w:val="00203330"/>
    <w:rsid w:val="002042E9"/>
    <w:rsid w:val="00204FF1"/>
    <w:rsid w:val="0020541C"/>
    <w:rsid w:val="00206819"/>
    <w:rsid w:val="00206C01"/>
    <w:rsid w:val="00206F06"/>
    <w:rsid w:val="00207766"/>
    <w:rsid w:val="00207877"/>
    <w:rsid w:val="0021021C"/>
    <w:rsid w:val="00210509"/>
    <w:rsid w:val="00210F75"/>
    <w:rsid w:val="002113CB"/>
    <w:rsid w:val="00211544"/>
    <w:rsid w:val="00211BD3"/>
    <w:rsid w:val="00211F48"/>
    <w:rsid w:val="00212D9D"/>
    <w:rsid w:val="00212F14"/>
    <w:rsid w:val="0021365B"/>
    <w:rsid w:val="00213B24"/>
    <w:rsid w:val="00213E6E"/>
    <w:rsid w:val="0021480B"/>
    <w:rsid w:val="00214E6D"/>
    <w:rsid w:val="00214F09"/>
    <w:rsid w:val="00215AD6"/>
    <w:rsid w:val="00215E1A"/>
    <w:rsid w:val="00216182"/>
    <w:rsid w:val="00216356"/>
    <w:rsid w:val="00216E48"/>
    <w:rsid w:val="0021719E"/>
    <w:rsid w:val="002179E5"/>
    <w:rsid w:val="00217FDD"/>
    <w:rsid w:val="002216E1"/>
    <w:rsid w:val="00221F0F"/>
    <w:rsid w:val="00222015"/>
    <w:rsid w:val="002220A0"/>
    <w:rsid w:val="00222919"/>
    <w:rsid w:val="00222BC7"/>
    <w:rsid w:val="0022305F"/>
    <w:rsid w:val="0022324A"/>
    <w:rsid w:val="00223501"/>
    <w:rsid w:val="00224A3F"/>
    <w:rsid w:val="00224D47"/>
    <w:rsid w:val="002250A1"/>
    <w:rsid w:val="002263C7"/>
    <w:rsid w:val="002275A0"/>
    <w:rsid w:val="002275A3"/>
    <w:rsid w:val="00227658"/>
    <w:rsid w:val="0023054B"/>
    <w:rsid w:val="002322C5"/>
    <w:rsid w:val="00232A77"/>
    <w:rsid w:val="00233322"/>
    <w:rsid w:val="00233D1B"/>
    <w:rsid w:val="00233EE2"/>
    <w:rsid w:val="00234356"/>
    <w:rsid w:val="00234EC1"/>
    <w:rsid w:val="00235820"/>
    <w:rsid w:val="00235961"/>
    <w:rsid w:val="002368B6"/>
    <w:rsid w:val="002375A4"/>
    <w:rsid w:val="00237C0C"/>
    <w:rsid w:val="00237D4A"/>
    <w:rsid w:val="0024036A"/>
    <w:rsid w:val="00241E99"/>
    <w:rsid w:val="002427CC"/>
    <w:rsid w:val="00242A70"/>
    <w:rsid w:val="00242E02"/>
    <w:rsid w:val="002432C3"/>
    <w:rsid w:val="00244454"/>
    <w:rsid w:val="002445B7"/>
    <w:rsid w:val="00245015"/>
    <w:rsid w:val="002458F7"/>
    <w:rsid w:val="00245D12"/>
    <w:rsid w:val="0024627C"/>
    <w:rsid w:val="00246EB6"/>
    <w:rsid w:val="002472AC"/>
    <w:rsid w:val="0024737B"/>
    <w:rsid w:val="00247936"/>
    <w:rsid w:val="00247CEF"/>
    <w:rsid w:val="00247D44"/>
    <w:rsid w:val="00250B28"/>
    <w:rsid w:val="00250D0E"/>
    <w:rsid w:val="0025183D"/>
    <w:rsid w:val="00253354"/>
    <w:rsid w:val="00253BFB"/>
    <w:rsid w:val="00253DA4"/>
    <w:rsid w:val="002543D4"/>
    <w:rsid w:val="002545C4"/>
    <w:rsid w:val="00255B56"/>
    <w:rsid w:val="0025742A"/>
    <w:rsid w:val="002602A3"/>
    <w:rsid w:val="00261251"/>
    <w:rsid w:val="002624C0"/>
    <w:rsid w:val="00262591"/>
    <w:rsid w:val="0026283E"/>
    <w:rsid w:val="00263423"/>
    <w:rsid w:val="002636D1"/>
    <w:rsid w:val="00263A3C"/>
    <w:rsid w:val="00264765"/>
    <w:rsid w:val="00264916"/>
    <w:rsid w:val="00264A82"/>
    <w:rsid w:val="00265E64"/>
    <w:rsid w:val="0026677D"/>
    <w:rsid w:val="002669E5"/>
    <w:rsid w:val="002679A7"/>
    <w:rsid w:val="00270496"/>
    <w:rsid w:val="00270544"/>
    <w:rsid w:val="00270C68"/>
    <w:rsid w:val="00271FA4"/>
    <w:rsid w:val="00272A59"/>
    <w:rsid w:val="00273B13"/>
    <w:rsid w:val="00274D70"/>
    <w:rsid w:val="00274EDB"/>
    <w:rsid w:val="0027547E"/>
    <w:rsid w:val="002754B8"/>
    <w:rsid w:val="00275CD5"/>
    <w:rsid w:val="00275E66"/>
    <w:rsid w:val="00275F63"/>
    <w:rsid w:val="00276AE7"/>
    <w:rsid w:val="00281DB8"/>
    <w:rsid w:val="002821DC"/>
    <w:rsid w:val="002823DA"/>
    <w:rsid w:val="002826C9"/>
    <w:rsid w:val="00282EAE"/>
    <w:rsid w:val="00283B6B"/>
    <w:rsid w:val="002845BD"/>
    <w:rsid w:val="0028647B"/>
    <w:rsid w:val="0028794C"/>
    <w:rsid w:val="00290117"/>
    <w:rsid w:val="00290296"/>
    <w:rsid w:val="00291A0A"/>
    <w:rsid w:val="0029259B"/>
    <w:rsid w:val="0029450A"/>
    <w:rsid w:val="00294659"/>
    <w:rsid w:val="00294D43"/>
    <w:rsid w:val="00295AE4"/>
    <w:rsid w:val="0029618A"/>
    <w:rsid w:val="002967CB"/>
    <w:rsid w:val="0029680E"/>
    <w:rsid w:val="00297348"/>
    <w:rsid w:val="00297843"/>
    <w:rsid w:val="00297D41"/>
    <w:rsid w:val="002A127F"/>
    <w:rsid w:val="002A174F"/>
    <w:rsid w:val="002A176F"/>
    <w:rsid w:val="002A27DB"/>
    <w:rsid w:val="002A444D"/>
    <w:rsid w:val="002A468B"/>
    <w:rsid w:val="002A49DD"/>
    <w:rsid w:val="002A4D4B"/>
    <w:rsid w:val="002A5313"/>
    <w:rsid w:val="002A5587"/>
    <w:rsid w:val="002A6585"/>
    <w:rsid w:val="002A678E"/>
    <w:rsid w:val="002A6926"/>
    <w:rsid w:val="002A7611"/>
    <w:rsid w:val="002A7DF4"/>
    <w:rsid w:val="002B0C71"/>
    <w:rsid w:val="002B1326"/>
    <w:rsid w:val="002B13D3"/>
    <w:rsid w:val="002B2081"/>
    <w:rsid w:val="002B2367"/>
    <w:rsid w:val="002B2B18"/>
    <w:rsid w:val="002B2E1C"/>
    <w:rsid w:val="002B34F5"/>
    <w:rsid w:val="002B3914"/>
    <w:rsid w:val="002B3F4A"/>
    <w:rsid w:val="002B442B"/>
    <w:rsid w:val="002B472F"/>
    <w:rsid w:val="002B6EC5"/>
    <w:rsid w:val="002B79A8"/>
    <w:rsid w:val="002C04C9"/>
    <w:rsid w:val="002C0B9E"/>
    <w:rsid w:val="002C1718"/>
    <w:rsid w:val="002C175B"/>
    <w:rsid w:val="002C2D1F"/>
    <w:rsid w:val="002C366D"/>
    <w:rsid w:val="002C514E"/>
    <w:rsid w:val="002C538F"/>
    <w:rsid w:val="002C5794"/>
    <w:rsid w:val="002C6485"/>
    <w:rsid w:val="002C64F7"/>
    <w:rsid w:val="002C66EE"/>
    <w:rsid w:val="002C6B2B"/>
    <w:rsid w:val="002C6C52"/>
    <w:rsid w:val="002C6D27"/>
    <w:rsid w:val="002C716F"/>
    <w:rsid w:val="002C7236"/>
    <w:rsid w:val="002C7D65"/>
    <w:rsid w:val="002C7F06"/>
    <w:rsid w:val="002D1E9E"/>
    <w:rsid w:val="002D2BD7"/>
    <w:rsid w:val="002D3255"/>
    <w:rsid w:val="002D328A"/>
    <w:rsid w:val="002D41ED"/>
    <w:rsid w:val="002D5261"/>
    <w:rsid w:val="002D6028"/>
    <w:rsid w:val="002D64A1"/>
    <w:rsid w:val="002D663C"/>
    <w:rsid w:val="002D6990"/>
    <w:rsid w:val="002E1B6B"/>
    <w:rsid w:val="002E2605"/>
    <w:rsid w:val="002E2D68"/>
    <w:rsid w:val="002E45EC"/>
    <w:rsid w:val="002E4AEF"/>
    <w:rsid w:val="002E543F"/>
    <w:rsid w:val="002E5C26"/>
    <w:rsid w:val="002E5C9A"/>
    <w:rsid w:val="002E5D13"/>
    <w:rsid w:val="002E6120"/>
    <w:rsid w:val="002E78AD"/>
    <w:rsid w:val="002E7C23"/>
    <w:rsid w:val="002E7D69"/>
    <w:rsid w:val="002F0681"/>
    <w:rsid w:val="002F09EC"/>
    <w:rsid w:val="002F0EF2"/>
    <w:rsid w:val="002F0F47"/>
    <w:rsid w:val="002F1568"/>
    <w:rsid w:val="002F2A1D"/>
    <w:rsid w:val="002F3673"/>
    <w:rsid w:val="002F4FE1"/>
    <w:rsid w:val="002F502E"/>
    <w:rsid w:val="002F50DD"/>
    <w:rsid w:val="002F557D"/>
    <w:rsid w:val="002F576F"/>
    <w:rsid w:val="002F58FE"/>
    <w:rsid w:val="002F664D"/>
    <w:rsid w:val="002F6D80"/>
    <w:rsid w:val="00300A93"/>
    <w:rsid w:val="00300EFE"/>
    <w:rsid w:val="00301F0F"/>
    <w:rsid w:val="003025F3"/>
    <w:rsid w:val="003027A5"/>
    <w:rsid w:val="00302B31"/>
    <w:rsid w:val="00302D4F"/>
    <w:rsid w:val="00302FFB"/>
    <w:rsid w:val="0030376F"/>
    <w:rsid w:val="00303A82"/>
    <w:rsid w:val="003048B5"/>
    <w:rsid w:val="003057CA"/>
    <w:rsid w:val="00305AE9"/>
    <w:rsid w:val="00305DB4"/>
    <w:rsid w:val="00307B0B"/>
    <w:rsid w:val="003101E9"/>
    <w:rsid w:val="00310924"/>
    <w:rsid w:val="003111BC"/>
    <w:rsid w:val="00311C6E"/>
    <w:rsid w:val="00312BEB"/>
    <w:rsid w:val="0031349B"/>
    <w:rsid w:val="00313E62"/>
    <w:rsid w:val="00314737"/>
    <w:rsid w:val="003156BF"/>
    <w:rsid w:val="00315B1F"/>
    <w:rsid w:val="00315EB0"/>
    <w:rsid w:val="00316914"/>
    <w:rsid w:val="0031769C"/>
    <w:rsid w:val="0031774E"/>
    <w:rsid w:val="00320089"/>
    <w:rsid w:val="00320165"/>
    <w:rsid w:val="0032057C"/>
    <w:rsid w:val="00320F30"/>
    <w:rsid w:val="00321076"/>
    <w:rsid w:val="003218B8"/>
    <w:rsid w:val="00321EF0"/>
    <w:rsid w:val="00322C08"/>
    <w:rsid w:val="003249A7"/>
    <w:rsid w:val="003249B2"/>
    <w:rsid w:val="00325CAA"/>
    <w:rsid w:val="00326436"/>
    <w:rsid w:val="0032772B"/>
    <w:rsid w:val="003308C6"/>
    <w:rsid w:val="003323CF"/>
    <w:rsid w:val="00333385"/>
    <w:rsid w:val="003333CD"/>
    <w:rsid w:val="0033375F"/>
    <w:rsid w:val="00333DCC"/>
    <w:rsid w:val="00334325"/>
    <w:rsid w:val="00334A28"/>
    <w:rsid w:val="00334D4B"/>
    <w:rsid w:val="00335BED"/>
    <w:rsid w:val="003369D5"/>
    <w:rsid w:val="00337892"/>
    <w:rsid w:val="00337E06"/>
    <w:rsid w:val="00337E73"/>
    <w:rsid w:val="00340579"/>
    <w:rsid w:val="00341648"/>
    <w:rsid w:val="0034191F"/>
    <w:rsid w:val="003421BD"/>
    <w:rsid w:val="003434B2"/>
    <w:rsid w:val="00343B99"/>
    <w:rsid w:val="00344A4B"/>
    <w:rsid w:val="003465CC"/>
    <w:rsid w:val="00346AAE"/>
    <w:rsid w:val="00347C45"/>
    <w:rsid w:val="00347F88"/>
    <w:rsid w:val="003504C1"/>
    <w:rsid w:val="00350DD1"/>
    <w:rsid w:val="00351AAF"/>
    <w:rsid w:val="00353324"/>
    <w:rsid w:val="00353786"/>
    <w:rsid w:val="00353BA2"/>
    <w:rsid w:val="00353E4B"/>
    <w:rsid w:val="00353EB8"/>
    <w:rsid w:val="003541AA"/>
    <w:rsid w:val="00354261"/>
    <w:rsid w:val="00354C4D"/>
    <w:rsid w:val="00355D30"/>
    <w:rsid w:val="003568B3"/>
    <w:rsid w:val="00360403"/>
    <w:rsid w:val="003606B9"/>
    <w:rsid w:val="00360DF5"/>
    <w:rsid w:val="00361990"/>
    <w:rsid w:val="003628F1"/>
    <w:rsid w:val="00363AB3"/>
    <w:rsid w:val="00363E32"/>
    <w:rsid w:val="003640D7"/>
    <w:rsid w:val="00364EF7"/>
    <w:rsid w:val="003650CA"/>
    <w:rsid w:val="0036671D"/>
    <w:rsid w:val="003677C5"/>
    <w:rsid w:val="00367DD9"/>
    <w:rsid w:val="003707CB"/>
    <w:rsid w:val="00370AF2"/>
    <w:rsid w:val="00370FF1"/>
    <w:rsid w:val="0037178A"/>
    <w:rsid w:val="00372323"/>
    <w:rsid w:val="00372D14"/>
    <w:rsid w:val="00372ED9"/>
    <w:rsid w:val="003738EA"/>
    <w:rsid w:val="00375657"/>
    <w:rsid w:val="00376ADA"/>
    <w:rsid w:val="00377480"/>
    <w:rsid w:val="00377774"/>
    <w:rsid w:val="00380246"/>
    <w:rsid w:val="00380483"/>
    <w:rsid w:val="003809AB"/>
    <w:rsid w:val="00380E46"/>
    <w:rsid w:val="003811A4"/>
    <w:rsid w:val="00381284"/>
    <w:rsid w:val="00381290"/>
    <w:rsid w:val="00381ADC"/>
    <w:rsid w:val="00382E1C"/>
    <w:rsid w:val="00383276"/>
    <w:rsid w:val="00383A5D"/>
    <w:rsid w:val="00384385"/>
    <w:rsid w:val="00384556"/>
    <w:rsid w:val="00385E2E"/>
    <w:rsid w:val="00385F4F"/>
    <w:rsid w:val="0038612E"/>
    <w:rsid w:val="00386F21"/>
    <w:rsid w:val="00387E8E"/>
    <w:rsid w:val="0039063E"/>
    <w:rsid w:val="0039132B"/>
    <w:rsid w:val="00391ED2"/>
    <w:rsid w:val="003920EA"/>
    <w:rsid w:val="003932BF"/>
    <w:rsid w:val="003938DE"/>
    <w:rsid w:val="00393DEE"/>
    <w:rsid w:val="00393F4A"/>
    <w:rsid w:val="003940F2"/>
    <w:rsid w:val="0039436C"/>
    <w:rsid w:val="0039593D"/>
    <w:rsid w:val="00395DB9"/>
    <w:rsid w:val="00397965"/>
    <w:rsid w:val="003A097C"/>
    <w:rsid w:val="003A10B2"/>
    <w:rsid w:val="003A1763"/>
    <w:rsid w:val="003A1ADD"/>
    <w:rsid w:val="003A2069"/>
    <w:rsid w:val="003A25A4"/>
    <w:rsid w:val="003A292A"/>
    <w:rsid w:val="003A47C3"/>
    <w:rsid w:val="003A4A83"/>
    <w:rsid w:val="003A51C0"/>
    <w:rsid w:val="003A5CDC"/>
    <w:rsid w:val="003A60C4"/>
    <w:rsid w:val="003A6542"/>
    <w:rsid w:val="003A68BA"/>
    <w:rsid w:val="003A7F7A"/>
    <w:rsid w:val="003B02CE"/>
    <w:rsid w:val="003B0445"/>
    <w:rsid w:val="003B1DD1"/>
    <w:rsid w:val="003B230A"/>
    <w:rsid w:val="003B2720"/>
    <w:rsid w:val="003B42BB"/>
    <w:rsid w:val="003B5629"/>
    <w:rsid w:val="003B5A86"/>
    <w:rsid w:val="003B5D2F"/>
    <w:rsid w:val="003B6194"/>
    <w:rsid w:val="003B6430"/>
    <w:rsid w:val="003B74A3"/>
    <w:rsid w:val="003C126E"/>
    <w:rsid w:val="003C13D7"/>
    <w:rsid w:val="003C176A"/>
    <w:rsid w:val="003C1A33"/>
    <w:rsid w:val="003C248C"/>
    <w:rsid w:val="003C26A4"/>
    <w:rsid w:val="003C2742"/>
    <w:rsid w:val="003C27FA"/>
    <w:rsid w:val="003C29B9"/>
    <w:rsid w:val="003C3063"/>
    <w:rsid w:val="003C3078"/>
    <w:rsid w:val="003C317F"/>
    <w:rsid w:val="003C38D4"/>
    <w:rsid w:val="003C417D"/>
    <w:rsid w:val="003C4A71"/>
    <w:rsid w:val="003C5A73"/>
    <w:rsid w:val="003C72E0"/>
    <w:rsid w:val="003C7E86"/>
    <w:rsid w:val="003D1B79"/>
    <w:rsid w:val="003D2B17"/>
    <w:rsid w:val="003D2B61"/>
    <w:rsid w:val="003D3695"/>
    <w:rsid w:val="003D3718"/>
    <w:rsid w:val="003D3EAE"/>
    <w:rsid w:val="003D3F6E"/>
    <w:rsid w:val="003D51FD"/>
    <w:rsid w:val="003D5264"/>
    <w:rsid w:val="003D5B20"/>
    <w:rsid w:val="003D648B"/>
    <w:rsid w:val="003D784B"/>
    <w:rsid w:val="003D794E"/>
    <w:rsid w:val="003E010D"/>
    <w:rsid w:val="003E0A65"/>
    <w:rsid w:val="003E0ABD"/>
    <w:rsid w:val="003E1062"/>
    <w:rsid w:val="003E1236"/>
    <w:rsid w:val="003E1797"/>
    <w:rsid w:val="003E17FA"/>
    <w:rsid w:val="003E265A"/>
    <w:rsid w:val="003E2987"/>
    <w:rsid w:val="003E3834"/>
    <w:rsid w:val="003E437B"/>
    <w:rsid w:val="003E442E"/>
    <w:rsid w:val="003E5978"/>
    <w:rsid w:val="003E5CBA"/>
    <w:rsid w:val="003E6A39"/>
    <w:rsid w:val="003E7431"/>
    <w:rsid w:val="003E75F0"/>
    <w:rsid w:val="003E761A"/>
    <w:rsid w:val="003E7F4A"/>
    <w:rsid w:val="003F093F"/>
    <w:rsid w:val="003F0BE6"/>
    <w:rsid w:val="003F14B9"/>
    <w:rsid w:val="003F2608"/>
    <w:rsid w:val="003F2D75"/>
    <w:rsid w:val="003F35F0"/>
    <w:rsid w:val="003F455F"/>
    <w:rsid w:val="003F4F2D"/>
    <w:rsid w:val="003F508D"/>
    <w:rsid w:val="003F6611"/>
    <w:rsid w:val="003F6692"/>
    <w:rsid w:val="003F7126"/>
    <w:rsid w:val="003F763E"/>
    <w:rsid w:val="003F78D3"/>
    <w:rsid w:val="003F7C44"/>
    <w:rsid w:val="00401201"/>
    <w:rsid w:val="00401CDF"/>
    <w:rsid w:val="00403AAD"/>
    <w:rsid w:val="0040605F"/>
    <w:rsid w:val="00407100"/>
    <w:rsid w:val="00407375"/>
    <w:rsid w:val="0040775D"/>
    <w:rsid w:val="00407A6E"/>
    <w:rsid w:val="00411157"/>
    <w:rsid w:val="004120B1"/>
    <w:rsid w:val="00412C0C"/>
    <w:rsid w:val="00412DEB"/>
    <w:rsid w:val="0041339F"/>
    <w:rsid w:val="00414386"/>
    <w:rsid w:val="004152D0"/>
    <w:rsid w:val="0041552E"/>
    <w:rsid w:val="00415F8A"/>
    <w:rsid w:val="00416D17"/>
    <w:rsid w:val="0041704B"/>
    <w:rsid w:val="004173F0"/>
    <w:rsid w:val="00417B08"/>
    <w:rsid w:val="00417B0C"/>
    <w:rsid w:val="00417C31"/>
    <w:rsid w:val="00417E51"/>
    <w:rsid w:val="00417F81"/>
    <w:rsid w:val="00417FD6"/>
    <w:rsid w:val="0042137D"/>
    <w:rsid w:val="00421387"/>
    <w:rsid w:val="00421490"/>
    <w:rsid w:val="00421E45"/>
    <w:rsid w:val="00421EE7"/>
    <w:rsid w:val="004223FD"/>
    <w:rsid w:val="00422935"/>
    <w:rsid w:val="00422CE4"/>
    <w:rsid w:val="004233FE"/>
    <w:rsid w:val="00423EF1"/>
    <w:rsid w:val="00425334"/>
    <w:rsid w:val="004259DC"/>
    <w:rsid w:val="00425C7B"/>
    <w:rsid w:val="00425F89"/>
    <w:rsid w:val="004261EF"/>
    <w:rsid w:val="00426381"/>
    <w:rsid w:val="0042693C"/>
    <w:rsid w:val="00426F7C"/>
    <w:rsid w:val="0042767D"/>
    <w:rsid w:val="0042768E"/>
    <w:rsid w:val="00433189"/>
    <w:rsid w:val="00433475"/>
    <w:rsid w:val="00433924"/>
    <w:rsid w:val="00434233"/>
    <w:rsid w:val="00434AB2"/>
    <w:rsid w:val="00434AD6"/>
    <w:rsid w:val="00434BD4"/>
    <w:rsid w:val="00435C8F"/>
    <w:rsid w:val="00435FA6"/>
    <w:rsid w:val="004366A4"/>
    <w:rsid w:val="0043746F"/>
    <w:rsid w:val="00437577"/>
    <w:rsid w:val="00440B7B"/>
    <w:rsid w:val="00441062"/>
    <w:rsid w:val="004415AE"/>
    <w:rsid w:val="0044229F"/>
    <w:rsid w:val="004426C5"/>
    <w:rsid w:val="004428CF"/>
    <w:rsid w:val="004444D0"/>
    <w:rsid w:val="00444900"/>
    <w:rsid w:val="0044534F"/>
    <w:rsid w:val="004461B2"/>
    <w:rsid w:val="00446E12"/>
    <w:rsid w:val="004472DB"/>
    <w:rsid w:val="004479F7"/>
    <w:rsid w:val="004502C7"/>
    <w:rsid w:val="0045033A"/>
    <w:rsid w:val="00451306"/>
    <w:rsid w:val="00454F4D"/>
    <w:rsid w:val="00454F7E"/>
    <w:rsid w:val="00456294"/>
    <w:rsid w:val="004572B4"/>
    <w:rsid w:val="004603FC"/>
    <w:rsid w:val="00460607"/>
    <w:rsid w:val="00460A01"/>
    <w:rsid w:val="00461E9E"/>
    <w:rsid w:val="00462595"/>
    <w:rsid w:val="00462C8D"/>
    <w:rsid w:val="00463739"/>
    <w:rsid w:val="00465590"/>
    <w:rsid w:val="0046561A"/>
    <w:rsid w:val="004656FA"/>
    <w:rsid w:val="004660EB"/>
    <w:rsid w:val="004662B4"/>
    <w:rsid w:val="004663F7"/>
    <w:rsid w:val="0046715E"/>
    <w:rsid w:val="00472723"/>
    <w:rsid w:val="00472B96"/>
    <w:rsid w:val="004734DB"/>
    <w:rsid w:val="00473C9B"/>
    <w:rsid w:val="00474C36"/>
    <w:rsid w:val="00474EE9"/>
    <w:rsid w:val="0047669F"/>
    <w:rsid w:val="00476D39"/>
    <w:rsid w:val="00477230"/>
    <w:rsid w:val="00477428"/>
    <w:rsid w:val="00477A08"/>
    <w:rsid w:val="004801AE"/>
    <w:rsid w:val="00480B61"/>
    <w:rsid w:val="00482C9C"/>
    <w:rsid w:val="00483742"/>
    <w:rsid w:val="00483904"/>
    <w:rsid w:val="004846F1"/>
    <w:rsid w:val="004861E1"/>
    <w:rsid w:val="0048622D"/>
    <w:rsid w:val="00486EF3"/>
    <w:rsid w:val="00487674"/>
    <w:rsid w:val="00487ECC"/>
    <w:rsid w:val="00487F11"/>
    <w:rsid w:val="004905B7"/>
    <w:rsid w:val="004908C6"/>
    <w:rsid w:val="00490B8D"/>
    <w:rsid w:val="00490F7C"/>
    <w:rsid w:val="00493FC7"/>
    <w:rsid w:val="0049467D"/>
    <w:rsid w:val="00495B5C"/>
    <w:rsid w:val="00496154"/>
    <w:rsid w:val="004964D1"/>
    <w:rsid w:val="00497B2E"/>
    <w:rsid w:val="004A2497"/>
    <w:rsid w:val="004A46A1"/>
    <w:rsid w:val="004A5C7C"/>
    <w:rsid w:val="004A5F73"/>
    <w:rsid w:val="004A6C2D"/>
    <w:rsid w:val="004B04EE"/>
    <w:rsid w:val="004B0539"/>
    <w:rsid w:val="004B0622"/>
    <w:rsid w:val="004B096A"/>
    <w:rsid w:val="004B0F0E"/>
    <w:rsid w:val="004B0F65"/>
    <w:rsid w:val="004B34DC"/>
    <w:rsid w:val="004B3B7F"/>
    <w:rsid w:val="004B4CB3"/>
    <w:rsid w:val="004B6202"/>
    <w:rsid w:val="004B6211"/>
    <w:rsid w:val="004B65D0"/>
    <w:rsid w:val="004B6F06"/>
    <w:rsid w:val="004C0477"/>
    <w:rsid w:val="004C0D8C"/>
    <w:rsid w:val="004C2006"/>
    <w:rsid w:val="004C260A"/>
    <w:rsid w:val="004C2CE8"/>
    <w:rsid w:val="004C313B"/>
    <w:rsid w:val="004C3DF3"/>
    <w:rsid w:val="004C47E9"/>
    <w:rsid w:val="004C4B06"/>
    <w:rsid w:val="004C50CF"/>
    <w:rsid w:val="004C5146"/>
    <w:rsid w:val="004C5542"/>
    <w:rsid w:val="004C5729"/>
    <w:rsid w:val="004C5887"/>
    <w:rsid w:val="004C5EEF"/>
    <w:rsid w:val="004C6D33"/>
    <w:rsid w:val="004D21B3"/>
    <w:rsid w:val="004D2794"/>
    <w:rsid w:val="004D2F57"/>
    <w:rsid w:val="004D3D4E"/>
    <w:rsid w:val="004D3EA3"/>
    <w:rsid w:val="004D3EA9"/>
    <w:rsid w:val="004D4511"/>
    <w:rsid w:val="004D4D71"/>
    <w:rsid w:val="004D5ACE"/>
    <w:rsid w:val="004D5C7B"/>
    <w:rsid w:val="004D6CCD"/>
    <w:rsid w:val="004D6D21"/>
    <w:rsid w:val="004D793C"/>
    <w:rsid w:val="004D79DB"/>
    <w:rsid w:val="004D7C12"/>
    <w:rsid w:val="004E039D"/>
    <w:rsid w:val="004E1278"/>
    <w:rsid w:val="004E3C52"/>
    <w:rsid w:val="004E41AF"/>
    <w:rsid w:val="004E48C5"/>
    <w:rsid w:val="004E4B2E"/>
    <w:rsid w:val="004E5046"/>
    <w:rsid w:val="004E5263"/>
    <w:rsid w:val="004E530B"/>
    <w:rsid w:val="004E55DE"/>
    <w:rsid w:val="004E5C90"/>
    <w:rsid w:val="004E7E78"/>
    <w:rsid w:val="004F0954"/>
    <w:rsid w:val="004F1A7B"/>
    <w:rsid w:val="004F1AA0"/>
    <w:rsid w:val="004F1FC2"/>
    <w:rsid w:val="004F24A0"/>
    <w:rsid w:val="004F2C63"/>
    <w:rsid w:val="004F4060"/>
    <w:rsid w:val="004F46EA"/>
    <w:rsid w:val="004F6454"/>
    <w:rsid w:val="004F6D16"/>
    <w:rsid w:val="004F78A0"/>
    <w:rsid w:val="00500F53"/>
    <w:rsid w:val="00502822"/>
    <w:rsid w:val="00503B10"/>
    <w:rsid w:val="00503F3D"/>
    <w:rsid w:val="00504CE1"/>
    <w:rsid w:val="00505167"/>
    <w:rsid w:val="00505D9C"/>
    <w:rsid w:val="005061CC"/>
    <w:rsid w:val="00506979"/>
    <w:rsid w:val="0050762D"/>
    <w:rsid w:val="00507912"/>
    <w:rsid w:val="00507C0A"/>
    <w:rsid w:val="005105CE"/>
    <w:rsid w:val="00510683"/>
    <w:rsid w:val="00510B99"/>
    <w:rsid w:val="0051222A"/>
    <w:rsid w:val="005125E6"/>
    <w:rsid w:val="00512A7A"/>
    <w:rsid w:val="00512B2B"/>
    <w:rsid w:val="005131CD"/>
    <w:rsid w:val="005138D6"/>
    <w:rsid w:val="00513F91"/>
    <w:rsid w:val="00514A57"/>
    <w:rsid w:val="00514D13"/>
    <w:rsid w:val="0051577A"/>
    <w:rsid w:val="00515B13"/>
    <w:rsid w:val="00515FC3"/>
    <w:rsid w:val="0051699D"/>
    <w:rsid w:val="005179E8"/>
    <w:rsid w:val="00517A1A"/>
    <w:rsid w:val="00517CDB"/>
    <w:rsid w:val="0052052D"/>
    <w:rsid w:val="0052053C"/>
    <w:rsid w:val="005209C9"/>
    <w:rsid w:val="005219BF"/>
    <w:rsid w:val="00521B7E"/>
    <w:rsid w:val="00522B83"/>
    <w:rsid w:val="00522F10"/>
    <w:rsid w:val="005235CE"/>
    <w:rsid w:val="00523F87"/>
    <w:rsid w:val="00524B94"/>
    <w:rsid w:val="00526D3E"/>
    <w:rsid w:val="00527864"/>
    <w:rsid w:val="00527C27"/>
    <w:rsid w:val="00527D6E"/>
    <w:rsid w:val="00530456"/>
    <w:rsid w:val="00530645"/>
    <w:rsid w:val="00530C5B"/>
    <w:rsid w:val="005313EE"/>
    <w:rsid w:val="00531DE6"/>
    <w:rsid w:val="005326CC"/>
    <w:rsid w:val="00532902"/>
    <w:rsid w:val="00533063"/>
    <w:rsid w:val="005339BF"/>
    <w:rsid w:val="00533D5F"/>
    <w:rsid w:val="005347E9"/>
    <w:rsid w:val="005352C4"/>
    <w:rsid w:val="00535964"/>
    <w:rsid w:val="00535A83"/>
    <w:rsid w:val="00536051"/>
    <w:rsid w:val="00536DB7"/>
    <w:rsid w:val="00536EF5"/>
    <w:rsid w:val="00537983"/>
    <w:rsid w:val="00537BF3"/>
    <w:rsid w:val="00537F16"/>
    <w:rsid w:val="005402E7"/>
    <w:rsid w:val="00540D08"/>
    <w:rsid w:val="0054137C"/>
    <w:rsid w:val="00541863"/>
    <w:rsid w:val="00541EEC"/>
    <w:rsid w:val="005422E0"/>
    <w:rsid w:val="0054266F"/>
    <w:rsid w:val="00542A98"/>
    <w:rsid w:val="00542EBD"/>
    <w:rsid w:val="0054424B"/>
    <w:rsid w:val="00544ABE"/>
    <w:rsid w:val="00544E09"/>
    <w:rsid w:val="005455F8"/>
    <w:rsid w:val="00550B1D"/>
    <w:rsid w:val="00550C33"/>
    <w:rsid w:val="00550CE2"/>
    <w:rsid w:val="005512C1"/>
    <w:rsid w:val="005520EE"/>
    <w:rsid w:val="0055216F"/>
    <w:rsid w:val="00552884"/>
    <w:rsid w:val="00552E5C"/>
    <w:rsid w:val="0055390D"/>
    <w:rsid w:val="00553CC2"/>
    <w:rsid w:val="0055540D"/>
    <w:rsid w:val="00556381"/>
    <w:rsid w:val="005577C3"/>
    <w:rsid w:val="00557A88"/>
    <w:rsid w:val="00560215"/>
    <w:rsid w:val="0056073C"/>
    <w:rsid w:val="00561CCF"/>
    <w:rsid w:val="0056293A"/>
    <w:rsid w:val="00562E8E"/>
    <w:rsid w:val="00563133"/>
    <w:rsid w:val="00563D05"/>
    <w:rsid w:val="0056598F"/>
    <w:rsid w:val="00565FBE"/>
    <w:rsid w:val="0056670C"/>
    <w:rsid w:val="00566D4E"/>
    <w:rsid w:val="005701C3"/>
    <w:rsid w:val="005712AB"/>
    <w:rsid w:val="0057150A"/>
    <w:rsid w:val="005719AE"/>
    <w:rsid w:val="005724F7"/>
    <w:rsid w:val="00572F0A"/>
    <w:rsid w:val="00573043"/>
    <w:rsid w:val="00573106"/>
    <w:rsid w:val="00573669"/>
    <w:rsid w:val="00573721"/>
    <w:rsid w:val="0057396E"/>
    <w:rsid w:val="00574D4C"/>
    <w:rsid w:val="00575456"/>
    <w:rsid w:val="00576025"/>
    <w:rsid w:val="005760E9"/>
    <w:rsid w:val="00580FDD"/>
    <w:rsid w:val="005828A4"/>
    <w:rsid w:val="005834B1"/>
    <w:rsid w:val="00584CE3"/>
    <w:rsid w:val="005858C6"/>
    <w:rsid w:val="00585BC4"/>
    <w:rsid w:val="00585CEB"/>
    <w:rsid w:val="00585E5E"/>
    <w:rsid w:val="00585FA1"/>
    <w:rsid w:val="00586B0A"/>
    <w:rsid w:val="00586B65"/>
    <w:rsid w:val="00586EAD"/>
    <w:rsid w:val="00587A91"/>
    <w:rsid w:val="005902B8"/>
    <w:rsid w:val="005909B8"/>
    <w:rsid w:val="00591B60"/>
    <w:rsid w:val="005923FD"/>
    <w:rsid w:val="0059256D"/>
    <w:rsid w:val="0059302B"/>
    <w:rsid w:val="00593363"/>
    <w:rsid w:val="005933A6"/>
    <w:rsid w:val="005938C0"/>
    <w:rsid w:val="00594025"/>
    <w:rsid w:val="00595D76"/>
    <w:rsid w:val="005969BB"/>
    <w:rsid w:val="00596E25"/>
    <w:rsid w:val="005A1277"/>
    <w:rsid w:val="005A2288"/>
    <w:rsid w:val="005A2558"/>
    <w:rsid w:val="005A2C95"/>
    <w:rsid w:val="005A351F"/>
    <w:rsid w:val="005A4C5C"/>
    <w:rsid w:val="005A5D1D"/>
    <w:rsid w:val="005A6131"/>
    <w:rsid w:val="005A74BF"/>
    <w:rsid w:val="005A7C5E"/>
    <w:rsid w:val="005B080C"/>
    <w:rsid w:val="005B0E18"/>
    <w:rsid w:val="005B24AF"/>
    <w:rsid w:val="005B28E5"/>
    <w:rsid w:val="005B2D1B"/>
    <w:rsid w:val="005B3766"/>
    <w:rsid w:val="005B383E"/>
    <w:rsid w:val="005B3848"/>
    <w:rsid w:val="005B3C24"/>
    <w:rsid w:val="005B3F90"/>
    <w:rsid w:val="005B4677"/>
    <w:rsid w:val="005B4D66"/>
    <w:rsid w:val="005B4F48"/>
    <w:rsid w:val="005B5CF4"/>
    <w:rsid w:val="005B5DCB"/>
    <w:rsid w:val="005B6905"/>
    <w:rsid w:val="005B6FF8"/>
    <w:rsid w:val="005B76E5"/>
    <w:rsid w:val="005B79A7"/>
    <w:rsid w:val="005B7DFF"/>
    <w:rsid w:val="005B7EEC"/>
    <w:rsid w:val="005C071D"/>
    <w:rsid w:val="005C0789"/>
    <w:rsid w:val="005C0CBC"/>
    <w:rsid w:val="005C0D8D"/>
    <w:rsid w:val="005C1B9C"/>
    <w:rsid w:val="005C257F"/>
    <w:rsid w:val="005C37C3"/>
    <w:rsid w:val="005C3AD7"/>
    <w:rsid w:val="005C3C3F"/>
    <w:rsid w:val="005C3E9C"/>
    <w:rsid w:val="005C457F"/>
    <w:rsid w:val="005C4F4E"/>
    <w:rsid w:val="005C5196"/>
    <w:rsid w:val="005C65B7"/>
    <w:rsid w:val="005C6E33"/>
    <w:rsid w:val="005D03F1"/>
    <w:rsid w:val="005D05DC"/>
    <w:rsid w:val="005D115F"/>
    <w:rsid w:val="005D149C"/>
    <w:rsid w:val="005D1CF0"/>
    <w:rsid w:val="005D221A"/>
    <w:rsid w:val="005D278B"/>
    <w:rsid w:val="005D31C7"/>
    <w:rsid w:val="005D3D17"/>
    <w:rsid w:val="005D41DB"/>
    <w:rsid w:val="005D5BF5"/>
    <w:rsid w:val="005D6DB4"/>
    <w:rsid w:val="005D7057"/>
    <w:rsid w:val="005D735C"/>
    <w:rsid w:val="005D74D7"/>
    <w:rsid w:val="005D7B19"/>
    <w:rsid w:val="005D7C74"/>
    <w:rsid w:val="005D7F0E"/>
    <w:rsid w:val="005E06B1"/>
    <w:rsid w:val="005E1B19"/>
    <w:rsid w:val="005E2D7E"/>
    <w:rsid w:val="005E3DA1"/>
    <w:rsid w:val="005E41B8"/>
    <w:rsid w:val="005E5DED"/>
    <w:rsid w:val="005E5FAB"/>
    <w:rsid w:val="005E6647"/>
    <w:rsid w:val="005F00DB"/>
    <w:rsid w:val="005F01CB"/>
    <w:rsid w:val="005F0945"/>
    <w:rsid w:val="005F1DF0"/>
    <w:rsid w:val="005F360E"/>
    <w:rsid w:val="005F3616"/>
    <w:rsid w:val="005F3AF0"/>
    <w:rsid w:val="005F40A7"/>
    <w:rsid w:val="005F4426"/>
    <w:rsid w:val="005F4B31"/>
    <w:rsid w:val="005F4E1A"/>
    <w:rsid w:val="005F56CE"/>
    <w:rsid w:val="005F6047"/>
    <w:rsid w:val="005F6189"/>
    <w:rsid w:val="005F655B"/>
    <w:rsid w:val="005F6871"/>
    <w:rsid w:val="006001A3"/>
    <w:rsid w:val="00601381"/>
    <w:rsid w:val="0060226A"/>
    <w:rsid w:val="006028C1"/>
    <w:rsid w:val="00602C8E"/>
    <w:rsid w:val="00602FAB"/>
    <w:rsid w:val="00603C78"/>
    <w:rsid w:val="006041EC"/>
    <w:rsid w:val="00604311"/>
    <w:rsid w:val="00604846"/>
    <w:rsid w:val="00604A41"/>
    <w:rsid w:val="00605005"/>
    <w:rsid w:val="00605447"/>
    <w:rsid w:val="006065AE"/>
    <w:rsid w:val="00606BAD"/>
    <w:rsid w:val="00607736"/>
    <w:rsid w:val="006104B1"/>
    <w:rsid w:val="00613A89"/>
    <w:rsid w:val="00614371"/>
    <w:rsid w:val="00614C80"/>
    <w:rsid w:val="0061528C"/>
    <w:rsid w:val="0061541C"/>
    <w:rsid w:val="00615BBB"/>
    <w:rsid w:val="006160B7"/>
    <w:rsid w:val="00616245"/>
    <w:rsid w:val="00616783"/>
    <w:rsid w:val="006172AA"/>
    <w:rsid w:val="006217C1"/>
    <w:rsid w:val="00621D91"/>
    <w:rsid w:val="006220B4"/>
    <w:rsid w:val="00622BAA"/>
    <w:rsid w:val="00624A26"/>
    <w:rsid w:val="00625B5D"/>
    <w:rsid w:val="00626A91"/>
    <w:rsid w:val="00626CE1"/>
    <w:rsid w:val="00627978"/>
    <w:rsid w:val="00627EAD"/>
    <w:rsid w:val="00630BDC"/>
    <w:rsid w:val="00631DAB"/>
    <w:rsid w:val="006326B0"/>
    <w:rsid w:val="00632BD6"/>
    <w:rsid w:val="00632F98"/>
    <w:rsid w:val="006333AA"/>
    <w:rsid w:val="00633906"/>
    <w:rsid w:val="006342A1"/>
    <w:rsid w:val="00634312"/>
    <w:rsid w:val="006346E2"/>
    <w:rsid w:val="00634C38"/>
    <w:rsid w:val="00635161"/>
    <w:rsid w:val="00635AE2"/>
    <w:rsid w:val="006361C8"/>
    <w:rsid w:val="0063678A"/>
    <w:rsid w:val="006367EA"/>
    <w:rsid w:val="00636C03"/>
    <w:rsid w:val="00636CC1"/>
    <w:rsid w:val="00637592"/>
    <w:rsid w:val="00637683"/>
    <w:rsid w:val="0063786D"/>
    <w:rsid w:val="00637E6D"/>
    <w:rsid w:val="0064032D"/>
    <w:rsid w:val="006419FC"/>
    <w:rsid w:val="00641B4A"/>
    <w:rsid w:val="00641C7E"/>
    <w:rsid w:val="00641F3C"/>
    <w:rsid w:val="00641FFD"/>
    <w:rsid w:val="00642207"/>
    <w:rsid w:val="0064294D"/>
    <w:rsid w:val="00642B43"/>
    <w:rsid w:val="0064363B"/>
    <w:rsid w:val="0064367E"/>
    <w:rsid w:val="0064400A"/>
    <w:rsid w:val="00644AF4"/>
    <w:rsid w:val="00646779"/>
    <w:rsid w:val="006467B8"/>
    <w:rsid w:val="00646ED8"/>
    <w:rsid w:val="0065024C"/>
    <w:rsid w:val="00650E2A"/>
    <w:rsid w:val="006510A8"/>
    <w:rsid w:val="006513EA"/>
    <w:rsid w:val="006519BA"/>
    <w:rsid w:val="0065204A"/>
    <w:rsid w:val="006525C5"/>
    <w:rsid w:val="00652C60"/>
    <w:rsid w:val="00653489"/>
    <w:rsid w:val="0065435C"/>
    <w:rsid w:val="00655305"/>
    <w:rsid w:val="00655BC4"/>
    <w:rsid w:val="00655DEC"/>
    <w:rsid w:val="00656924"/>
    <w:rsid w:val="00656A31"/>
    <w:rsid w:val="00660CDA"/>
    <w:rsid w:val="006612F4"/>
    <w:rsid w:val="0066199D"/>
    <w:rsid w:val="00661AAC"/>
    <w:rsid w:val="00661DC2"/>
    <w:rsid w:val="0066223C"/>
    <w:rsid w:val="006628C8"/>
    <w:rsid w:val="006634BA"/>
    <w:rsid w:val="0066437F"/>
    <w:rsid w:val="00664B15"/>
    <w:rsid w:val="00664CEF"/>
    <w:rsid w:val="00664F75"/>
    <w:rsid w:val="006651BC"/>
    <w:rsid w:val="00666922"/>
    <w:rsid w:val="0066693B"/>
    <w:rsid w:val="006675D6"/>
    <w:rsid w:val="0066784F"/>
    <w:rsid w:val="006678A0"/>
    <w:rsid w:val="00670D82"/>
    <w:rsid w:val="0067195D"/>
    <w:rsid w:val="00673CAD"/>
    <w:rsid w:val="00673DD3"/>
    <w:rsid w:val="006744D1"/>
    <w:rsid w:val="00674517"/>
    <w:rsid w:val="006749D4"/>
    <w:rsid w:val="00675F14"/>
    <w:rsid w:val="00680125"/>
    <w:rsid w:val="00680AD9"/>
    <w:rsid w:val="00680E93"/>
    <w:rsid w:val="00681B48"/>
    <w:rsid w:val="006824E1"/>
    <w:rsid w:val="0068264A"/>
    <w:rsid w:val="00682AC0"/>
    <w:rsid w:val="006841FF"/>
    <w:rsid w:val="006844E8"/>
    <w:rsid w:val="00684944"/>
    <w:rsid w:val="006854D1"/>
    <w:rsid w:val="00685EEC"/>
    <w:rsid w:val="00686087"/>
    <w:rsid w:val="00686091"/>
    <w:rsid w:val="00686D84"/>
    <w:rsid w:val="00687079"/>
    <w:rsid w:val="0068716D"/>
    <w:rsid w:val="00687845"/>
    <w:rsid w:val="0069146E"/>
    <w:rsid w:val="00691604"/>
    <w:rsid w:val="00692985"/>
    <w:rsid w:val="006929E8"/>
    <w:rsid w:val="00694B95"/>
    <w:rsid w:val="00695BB2"/>
    <w:rsid w:val="00695DD4"/>
    <w:rsid w:val="0069622E"/>
    <w:rsid w:val="00696430"/>
    <w:rsid w:val="00697600"/>
    <w:rsid w:val="00697F2D"/>
    <w:rsid w:val="006A1351"/>
    <w:rsid w:val="006A1C6A"/>
    <w:rsid w:val="006A3744"/>
    <w:rsid w:val="006A43AC"/>
    <w:rsid w:val="006A5072"/>
    <w:rsid w:val="006A5084"/>
    <w:rsid w:val="006A5154"/>
    <w:rsid w:val="006A53F0"/>
    <w:rsid w:val="006A54C6"/>
    <w:rsid w:val="006A6B78"/>
    <w:rsid w:val="006A7BF8"/>
    <w:rsid w:val="006A7E30"/>
    <w:rsid w:val="006B045A"/>
    <w:rsid w:val="006B0979"/>
    <w:rsid w:val="006B1B17"/>
    <w:rsid w:val="006B2B13"/>
    <w:rsid w:val="006B2BAA"/>
    <w:rsid w:val="006B4B76"/>
    <w:rsid w:val="006B4EB4"/>
    <w:rsid w:val="006B50DE"/>
    <w:rsid w:val="006B555B"/>
    <w:rsid w:val="006B6150"/>
    <w:rsid w:val="006B7C90"/>
    <w:rsid w:val="006C0612"/>
    <w:rsid w:val="006C07CC"/>
    <w:rsid w:val="006C07E0"/>
    <w:rsid w:val="006C0FFB"/>
    <w:rsid w:val="006C1993"/>
    <w:rsid w:val="006C3080"/>
    <w:rsid w:val="006C4185"/>
    <w:rsid w:val="006C6898"/>
    <w:rsid w:val="006C7C70"/>
    <w:rsid w:val="006D0A5B"/>
    <w:rsid w:val="006D21F6"/>
    <w:rsid w:val="006D21FE"/>
    <w:rsid w:val="006D31D8"/>
    <w:rsid w:val="006D40EF"/>
    <w:rsid w:val="006D4C1F"/>
    <w:rsid w:val="006D4CF4"/>
    <w:rsid w:val="006D4DD2"/>
    <w:rsid w:val="006D5FC3"/>
    <w:rsid w:val="006D7418"/>
    <w:rsid w:val="006D7C69"/>
    <w:rsid w:val="006E3385"/>
    <w:rsid w:val="006E341A"/>
    <w:rsid w:val="006E34A2"/>
    <w:rsid w:val="006E37C8"/>
    <w:rsid w:val="006E3D08"/>
    <w:rsid w:val="006E3F32"/>
    <w:rsid w:val="006E4A8A"/>
    <w:rsid w:val="006E5682"/>
    <w:rsid w:val="006E5F33"/>
    <w:rsid w:val="006E75F1"/>
    <w:rsid w:val="006E7651"/>
    <w:rsid w:val="006F0781"/>
    <w:rsid w:val="006F27F0"/>
    <w:rsid w:val="006F3D15"/>
    <w:rsid w:val="006F7E3F"/>
    <w:rsid w:val="00702B8A"/>
    <w:rsid w:val="00702BF4"/>
    <w:rsid w:val="00702EA8"/>
    <w:rsid w:val="007037D3"/>
    <w:rsid w:val="00703864"/>
    <w:rsid w:val="00704036"/>
    <w:rsid w:val="007041C6"/>
    <w:rsid w:val="0070467E"/>
    <w:rsid w:val="00704853"/>
    <w:rsid w:val="00704B98"/>
    <w:rsid w:val="00704C0E"/>
    <w:rsid w:val="00704D92"/>
    <w:rsid w:val="00705090"/>
    <w:rsid w:val="007050F2"/>
    <w:rsid w:val="00705C02"/>
    <w:rsid w:val="00705D4D"/>
    <w:rsid w:val="00705E7D"/>
    <w:rsid w:val="00707184"/>
    <w:rsid w:val="00707331"/>
    <w:rsid w:val="00707658"/>
    <w:rsid w:val="00710B97"/>
    <w:rsid w:val="0071169A"/>
    <w:rsid w:val="00712EF2"/>
    <w:rsid w:val="00714090"/>
    <w:rsid w:val="007141E7"/>
    <w:rsid w:val="007144AB"/>
    <w:rsid w:val="007160B9"/>
    <w:rsid w:val="007160F8"/>
    <w:rsid w:val="0071682A"/>
    <w:rsid w:val="00717648"/>
    <w:rsid w:val="00720932"/>
    <w:rsid w:val="00720A92"/>
    <w:rsid w:val="00720B6F"/>
    <w:rsid w:val="00720C7D"/>
    <w:rsid w:val="00720FAD"/>
    <w:rsid w:val="007215A7"/>
    <w:rsid w:val="007221B8"/>
    <w:rsid w:val="007222C2"/>
    <w:rsid w:val="00722560"/>
    <w:rsid w:val="00722931"/>
    <w:rsid w:val="00724886"/>
    <w:rsid w:val="0072490B"/>
    <w:rsid w:val="00725161"/>
    <w:rsid w:val="00725610"/>
    <w:rsid w:val="00725A44"/>
    <w:rsid w:val="00725CFC"/>
    <w:rsid w:val="00725DA3"/>
    <w:rsid w:val="00727163"/>
    <w:rsid w:val="00727F47"/>
    <w:rsid w:val="00730A80"/>
    <w:rsid w:val="00730C2C"/>
    <w:rsid w:val="00731642"/>
    <w:rsid w:val="00731FE9"/>
    <w:rsid w:val="0073336E"/>
    <w:rsid w:val="00734A51"/>
    <w:rsid w:val="00735102"/>
    <w:rsid w:val="00735116"/>
    <w:rsid w:val="0073567B"/>
    <w:rsid w:val="00735AB4"/>
    <w:rsid w:val="00735DBC"/>
    <w:rsid w:val="00740CD6"/>
    <w:rsid w:val="00741379"/>
    <w:rsid w:val="007416B9"/>
    <w:rsid w:val="007416BD"/>
    <w:rsid w:val="00741FB1"/>
    <w:rsid w:val="0074233D"/>
    <w:rsid w:val="0074234C"/>
    <w:rsid w:val="0074287A"/>
    <w:rsid w:val="0074298A"/>
    <w:rsid w:val="00743173"/>
    <w:rsid w:val="007434CF"/>
    <w:rsid w:val="007438AB"/>
    <w:rsid w:val="00743974"/>
    <w:rsid w:val="00744226"/>
    <w:rsid w:val="007448AC"/>
    <w:rsid w:val="00745649"/>
    <w:rsid w:val="00745DB9"/>
    <w:rsid w:val="00746257"/>
    <w:rsid w:val="00746800"/>
    <w:rsid w:val="00746DCE"/>
    <w:rsid w:val="0075113E"/>
    <w:rsid w:val="007515B4"/>
    <w:rsid w:val="0075293E"/>
    <w:rsid w:val="00753675"/>
    <w:rsid w:val="007547FB"/>
    <w:rsid w:val="00756BFC"/>
    <w:rsid w:val="00756E4B"/>
    <w:rsid w:val="007570D1"/>
    <w:rsid w:val="007573F5"/>
    <w:rsid w:val="00757995"/>
    <w:rsid w:val="00760718"/>
    <w:rsid w:val="0076225A"/>
    <w:rsid w:val="007633DC"/>
    <w:rsid w:val="00765AE2"/>
    <w:rsid w:val="00766060"/>
    <w:rsid w:val="007661B3"/>
    <w:rsid w:val="0076783A"/>
    <w:rsid w:val="007701FE"/>
    <w:rsid w:val="007704F3"/>
    <w:rsid w:val="0077074A"/>
    <w:rsid w:val="00771155"/>
    <w:rsid w:val="00771498"/>
    <w:rsid w:val="007727C5"/>
    <w:rsid w:val="007730FA"/>
    <w:rsid w:val="00773914"/>
    <w:rsid w:val="00774223"/>
    <w:rsid w:val="00776839"/>
    <w:rsid w:val="00776968"/>
    <w:rsid w:val="00777554"/>
    <w:rsid w:val="0077773E"/>
    <w:rsid w:val="00777A82"/>
    <w:rsid w:val="00777D7C"/>
    <w:rsid w:val="00781D49"/>
    <w:rsid w:val="00782BF4"/>
    <w:rsid w:val="0078395A"/>
    <w:rsid w:val="0078586D"/>
    <w:rsid w:val="00790E7A"/>
    <w:rsid w:val="0079124D"/>
    <w:rsid w:val="00791A23"/>
    <w:rsid w:val="00792797"/>
    <w:rsid w:val="00792EFA"/>
    <w:rsid w:val="007937D8"/>
    <w:rsid w:val="0079394A"/>
    <w:rsid w:val="00796866"/>
    <w:rsid w:val="007969F3"/>
    <w:rsid w:val="00796B22"/>
    <w:rsid w:val="00796D82"/>
    <w:rsid w:val="00797615"/>
    <w:rsid w:val="00797DD1"/>
    <w:rsid w:val="007A0B9A"/>
    <w:rsid w:val="007A0DF6"/>
    <w:rsid w:val="007A185F"/>
    <w:rsid w:val="007A2C2C"/>
    <w:rsid w:val="007A325C"/>
    <w:rsid w:val="007A3319"/>
    <w:rsid w:val="007A3669"/>
    <w:rsid w:val="007A3967"/>
    <w:rsid w:val="007A3AD5"/>
    <w:rsid w:val="007A3DD1"/>
    <w:rsid w:val="007A4439"/>
    <w:rsid w:val="007A5695"/>
    <w:rsid w:val="007A5D70"/>
    <w:rsid w:val="007A5E55"/>
    <w:rsid w:val="007A6D52"/>
    <w:rsid w:val="007A7216"/>
    <w:rsid w:val="007A7A06"/>
    <w:rsid w:val="007A7DBD"/>
    <w:rsid w:val="007B030C"/>
    <w:rsid w:val="007B2000"/>
    <w:rsid w:val="007B2374"/>
    <w:rsid w:val="007B304B"/>
    <w:rsid w:val="007B3A7C"/>
    <w:rsid w:val="007B3B59"/>
    <w:rsid w:val="007B3E93"/>
    <w:rsid w:val="007B448C"/>
    <w:rsid w:val="007B4564"/>
    <w:rsid w:val="007B5598"/>
    <w:rsid w:val="007B5B27"/>
    <w:rsid w:val="007B6070"/>
    <w:rsid w:val="007B62E6"/>
    <w:rsid w:val="007B651A"/>
    <w:rsid w:val="007B7828"/>
    <w:rsid w:val="007C0B4B"/>
    <w:rsid w:val="007C1426"/>
    <w:rsid w:val="007C156C"/>
    <w:rsid w:val="007C2461"/>
    <w:rsid w:val="007C463F"/>
    <w:rsid w:val="007C5C79"/>
    <w:rsid w:val="007C6170"/>
    <w:rsid w:val="007C633C"/>
    <w:rsid w:val="007C67D7"/>
    <w:rsid w:val="007C6B26"/>
    <w:rsid w:val="007D024F"/>
    <w:rsid w:val="007D044F"/>
    <w:rsid w:val="007D0DE8"/>
    <w:rsid w:val="007D140F"/>
    <w:rsid w:val="007D1893"/>
    <w:rsid w:val="007D1F60"/>
    <w:rsid w:val="007D2195"/>
    <w:rsid w:val="007D2A5F"/>
    <w:rsid w:val="007D302F"/>
    <w:rsid w:val="007D32BF"/>
    <w:rsid w:val="007D362F"/>
    <w:rsid w:val="007D4B6E"/>
    <w:rsid w:val="007D5AC2"/>
    <w:rsid w:val="007D749C"/>
    <w:rsid w:val="007D789B"/>
    <w:rsid w:val="007D7A13"/>
    <w:rsid w:val="007E067A"/>
    <w:rsid w:val="007E096B"/>
    <w:rsid w:val="007E0A3A"/>
    <w:rsid w:val="007E26C7"/>
    <w:rsid w:val="007E2808"/>
    <w:rsid w:val="007E280C"/>
    <w:rsid w:val="007E2A82"/>
    <w:rsid w:val="007E3D68"/>
    <w:rsid w:val="007E4376"/>
    <w:rsid w:val="007E43DA"/>
    <w:rsid w:val="007E4958"/>
    <w:rsid w:val="007E5D2E"/>
    <w:rsid w:val="007E5E8F"/>
    <w:rsid w:val="007E5F3C"/>
    <w:rsid w:val="007E6925"/>
    <w:rsid w:val="007E7691"/>
    <w:rsid w:val="007F0545"/>
    <w:rsid w:val="007F1507"/>
    <w:rsid w:val="007F2084"/>
    <w:rsid w:val="007F2D5B"/>
    <w:rsid w:val="007F300C"/>
    <w:rsid w:val="007F3F1F"/>
    <w:rsid w:val="007F4011"/>
    <w:rsid w:val="007F4079"/>
    <w:rsid w:val="007F40E4"/>
    <w:rsid w:val="007F5A4F"/>
    <w:rsid w:val="007F6908"/>
    <w:rsid w:val="007F78C9"/>
    <w:rsid w:val="00800A88"/>
    <w:rsid w:val="00800C76"/>
    <w:rsid w:val="00801274"/>
    <w:rsid w:val="008015AD"/>
    <w:rsid w:val="00801C5E"/>
    <w:rsid w:val="00802048"/>
    <w:rsid w:val="008031A2"/>
    <w:rsid w:val="0080326F"/>
    <w:rsid w:val="008035B5"/>
    <w:rsid w:val="008045F4"/>
    <w:rsid w:val="00805C8A"/>
    <w:rsid w:val="00806609"/>
    <w:rsid w:val="0080757A"/>
    <w:rsid w:val="00807904"/>
    <w:rsid w:val="00807A82"/>
    <w:rsid w:val="00807E0C"/>
    <w:rsid w:val="0081000B"/>
    <w:rsid w:val="008108D4"/>
    <w:rsid w:val="0081160C"/>
    <w:rsid w:val="008127BD"/>
    <w:rsid w:val="00813B48"/>
    <w:rsid w:val="0081403A"/>
    <w:rsid w:val="008161FF"/>
    <w:rsid w:val="008169CD"/>
    <w:rsid w:val="00816D85"/>
    <w:rsid w:val="0081738A"/>
    <w:rsid w:val="00817DA6"/>
    <w:rsid w:val="00822202"/>
    <w:rsid w:val="00822CA0"/>
    <w:rsid w:val="00824619"/>
    <w:rsid w:val="0082464A"/>
    <w:rsid w:val="008250CE"/>
    <w:rsid w:val="0082550D"/>
    <w:rsid w:val="00825E6A"/>
    <w:rsid w:val="00826027"/>
    <w:rsid w:val="00826613"/>
    <w:rsid w:val="008273B1"/>
    <w:rsid w:val="00827865"/>
    <w:rsid w:val="0083048C"/>
    <w:rsid w:val="008304BA"/>
    <w:rsid w:val="00830719"/>
    <w:rsid w:val="00830E1C"/>
    <w:rsid w:val="00830F92"/>
    <w:rsid w:val="008316A5"/>
    <w:rsid w:val="00832FE9"/>
    <w:rsid w:val="008337BA"/>
    <w:rsid w:val="00834DEA"/>
    <w:rsid w:val="00835751"/>
    <w:rsid w:val="008360B0"/>
    <w:rsid w:val="008362B4"/>
    <w:rsid w:val="008364D6"/>
    <w:rsid w:val="00836AA2"/>
    <w:rsid w:val="0083741E"/>
    <w:rsid w:val="0083784D"/>
    <w:rsid w:val="00837951"/>
    <w:rsid w:val="008406AE"/>
    <w:rsid w:val="0084090D"/>
    <w:rsid w:val="00842B7A"/>
    <w:rsid w:val="0084326D"/>
    <w:rsid w:val="008437F1"/>
    <w:rsid w:val="00845510"/>
    <w:rsid w:val="008455E0"/>
    <w:rsid w:val="008455F8"/>
    <w:rsid w:val="0084593F"/>
    <w:rsid w:val="00845993"/>
    <w:rsid w:val="00845C3A"/>
    <w:rsid w:val="00846601"/>
    <w:rsid w:val="00846783"/>
    <w:rsid w:val="00846926"/>
    <w:rsid w:val="00846B06"/>
    <w:rsid w:val="00846C6C"/>
    <w:rsid w:val="00847037"/>
    <w:rsid w:val="00847399"/>
    <w:rsid w:val="00847932"/>
    <w:rsid w:val="00847B36"/>
    <w:rsid w:val="00847B92"/>
    <w:rsid w:val="00847D69"/>
    <w:rsid w:val="0085023E"/>
    <w:rsid w:val="008507A6"/>
    <w:rsid w:val="00850BDF"/>
    <w:rsid w:val="0085117F"/>
    <w:rsid w:val="00851DF4"/>
    <w:rsid w:val="00851EE3"/>
    <w:rsid w:val="00853235"/>
    <w:rsid w:val="00853703"/>
    <w:rsid w:val="00853CE3"/>
    <w:rsid w:val="008559DA"/>
    <w:rsid w:val="00855CDB"/>
    <w:rsid w:val="008564A2"/>
    <w:rsid w:val="0085711F"/>
    <w:rsid w:val="00857A4F"/>
    <w:rsid w:val="00857E1F"/>
    <w:rsid w:val="008617CE"/>
    <w:rsid w:val="00861F56"/>
    <w:rsid w:val="0086262C"/>
    <w:rsid w:val="00862698"/>
    <w:rsid w:val="00862798"/>
    <w:rsid w:val="008629FB"/>
    <w:rsid w:val="00862E1F"/>
    <w:rsid w:val="00864540"/>
    <w:rsid w:val="00865BCE"/>
    <w:rsid w:val="00865F98"/>
    <w:rsid w:val="00866A55"/>
    <w:rsid w:val="008705D8"/>
    <w:rsid w:val="00870699"/>
    <w:rsid w:val="008708E5"/>
    <w:rsid w:val="008718A4"/>
    <w:rsid w:val="00871A4A"/>
    <w:rsid w:val="008724CF"/>
    <w:rsid w:val="00874A60"/>
    <w:rsid w:val="00875624"/>
    <w:rsid w:val="0087591C"/>
    <w:rsid w:val="00876035"/>
    <w:rsid w:val="008767BE"/>
    <w:rsid w:val="0087687A"/>
    <w:rsid w:val="00876C1E"/>
    <w:rsid w:val="00876C55"/>
    <w:rsid w:val="00876CFA"/>
    <w:rsid w:val="00877119"/>
    <w:rsid w:val="00877426"/>
    <w:rsid w:val="00880A19"/>
    <w:rsid w:val="00880CC7"/>
    <w:rsid w:val="00881730"/>
    <w:rsid w:val="00881E15"/>
    <w:rsid w:val="008829BF"/>
    <w:rsid w:val="00882A1D"/>
    <w:rsid w:val="00883466"/>
    <w:rsid w:val="00883618"/>
    <w:rsid w:val="00883A02"/>
    <w:rsid w:val="00885261"/>
    <w:rsid w:val="008853C6"/>
    <w:rsid w:val="00885D4E"/>
    <w:rsid w:val="008868A1"/>
    <w:rsid w:val="008873E3"/>
    <w:rsid w:val="00887D48"/>
    <w:rsid w:val="008902C5"/>
    <w:rsid w:val="0089102D"/>
    <w:rsid w:val="00891C2F"/>
    <w:rsid w:val="00891FA5"/>
    <w:rsid w:val="0089300D"/>
    <w:rsid w:val="0089325F"/>
    <w:rsid w:val="008937F5"/>
    <w:rsid w:val="00893A24"/>
    <w:rsid w:val="00893E25"/>
    <w:rsid w:val="008955CF"/>
    <w:rsid w:val="008956E3"/>
    <w:rsid w:val="00896576"/>
    <w:rsid w:val="0089726F"/>
    <w:rsid w:val="00897404"/>
    <w:rsid w:val="008A0A54"/>
    <w:rsid w:val="008A275C"/>
    <w:rsid w:val="008A32CC"/>
    <w:rsid w:val="008A3B19"/>
    <w:rsid w:val="008A4C11"/>
    <w:rsid w:val="008A5071"/>
    <w:rsid w:val="008A569B"/>
    <w:rsid w:val="008A6067"/>
    <w:rsid w:val="008A65D5"/>
    <w:rsid w:val="008A6CBF"/>
    <w:rsid w:val="008A6EB4"/>
    <w:rsid w:val="008A706A"/>
    <w:rsid w:val="008A7FE7"/>
    <w:rsid w:val="008B02AE"/>
    <w:rsid w:val="008B07C1"/>
    <w:rsid w:val="008B0D5F"/>
    <w:rsid w:val="008B0DE8"/>
    <w:rsid w:val="008B1199"/>
    <w:rsid w:val="008B24C8"/>
    <w:rsid w:val="008B28EC"/>
    <w:rsid w:val="008B3055"/>
    <w:rsid w:val="008B34BF"/>
    <w:rsid w:val="008B364F"/>
    <w:rsid w:val="008B55BF"/>
    <w:rsid w:val="008B5AFF"/>
    <w:rsid w:val="008B5BF2"/>
    <w:rsid w:val="008B61CA"/>
    <w:rsid w:val="008B632F"/>
    <w:rsid w:val="008B6E9E"/>
    <w:rsid w:val="008C0CD9"/>
    <w:rsid w:val="008C0CF3"/>
    <w:rsid w:val="008C0EA8"/>
    <w:rsid w:val="008C12F3"/>
    <w:rsid w:val="008C1AD6"/>
    <w:rsid w:val="008C2E2D"/>
    <w:rsid w:val="008C2ED7"/>
    <w:rsid w:val="008C3A73"/>
    <w:rsid w:val="008C3AAA"/>
    <w:rsid w:val="008C3C53"/>
    <w:rsid w:val="008C7966"/>
    <w:rsid w:val="008C7E2E"/>
    <w:rsid w:val="008D17CA"/>
    <w:rsid w:val="008D192E"/>
    <w:rsid w:val="008D1F51"/>
    <w:rsid w:val="008D275E"/>
    <w:rsid w:val="008D3435"/>
    <w:rsid w:val="008D38D3"/>
    <w:rsid w:val="008D4157"/>
    <w:rsid w:val="008D4A40"/>
    <w:rsid w:val="008D53B9"/>
    <w:rsid w:val="008D5573"/>
    <w:rsid w:val="008D634C"/>
    <w:rsid w:val="008D67C3"/>
    <w:rsid w:val="008D7198"/>
    <w:rsid w:val="008D7267"/>
    <w:rsid w:val="008D7E69"/>
    <w:rsid w:val="008E1723"/>
    <w:rsid w:val="008E22CD"/>
    <w:rsid w:val="008E30BB"/>
    <w:rsid w:val="008E3892"/>
    <w:rsid w:val="008E5667"/>
    <w:rsid w:val="008E5843"/>
    <w:rsid w:val="008E6084"/>
    <w:rsid w:val="008E6BF2"/>
    <w:rsid w:val="008E6F72"/>
    <w:rsid w:val="008E7071"/>
    <w:rsid w:val="008E79A6"/>
    <w:rsid w:val="008F00EE"/>
    <w:rsid w:val="008F03D9"/>
    <w:rsid w:val="008F15B2"/>
    <w:rsid w:val="008F324D"/>
    <w:rsid w:val="008F3646"/>
    <w:rsid w:val="008F5A41"/>
    <w:rsid w:val="008F5C4A"/>
    <w:rsid w:val="008F6A61"/>
    <w:rsid w:val="008F74D8"/>
    <w:rsid w:val="008F76B5"/>
    <w:rsid w:val="008F786C"/>
    <w:rsid w:val="009006B7"/>
    <w:rsid w:val="00901415"/>
    <w:rsid w:val="00901419"/>
    <w:rsid w:val="0090214E"/>
    <w:rsid w:val="009033C3"/>
    <w:rsid w:val="00903AD5"/>
    <w:rsid w:val="00903C61"/>
    <w:rsid w:val="009042E1"/>
    <w:rsid w:val="0090480E"/>
    <w:rsid w:val="00904861"/>
    <w:rsid w:val="00904968"/>
    <w:rsid w:val="00904EE2"/>
    <w:rsid w:val="0090583E"/>
    <w:rsid w:val="00906785"/>
    <w:rsid w:val="00906ECB"/>
    <w:rsid w:val="009070F7"/>
    <w:rsid w:val="00907607"/>
    <w:rsid w:val="00910D5D"/>
    <w:rsid w:val="00910E90"/>
    <w:rsid w:val="00911B62"/>
    <w:rsid w:val="0091497D"/>
    <w:rsid w:val="00916460"/>
    <w:rsid w:val="00917112"/>
    <w:rsid w:val="00917C5C"/>
    <w:rsid w:val="00920A1B"/>
    <w:rsid w:val="00921010"/>
    <w:rsid w:val="00921AEC"/>
    <w:rsid w:val="009221C0"/>
    <w:rsid w:val="0092307E"/>
    <w:rsid w:val="00923282"/>
    <w:rsid w:val="00924499"/>
    <w:rsid w:val="0092527B"/>
    <w:rsid w:val="009269F4"/>
    <w:rsid w:val="00926C97"/>
    <w:rsid w:val="009270C4"/>
    <w:rsid w:val="009310A7"/>
    <w:rsid w:val="00932A3F"/>
    <w:rsid w:val="009340C1"/>
    <w:rsid w:val="009345D1"/>
    <w:rsid w:val="0093528E"/>
    <w:rsid w:val="009352BA"/>
    <w:rsid w:val="00935603"/>
    <w:rsid w:val="00935A80"/>
    <w:rsid w:val="00936BDD"/>
    <w:rsid w:val="009375A3"/>
    <w:rsid w:val="00937E06"/>
    <w:rsid w:val="00937EA1"/>
    <w:rsid w:val="00940488"/>
    <w:rsid w:val="0094060A"/>
    <w:rsid w:val="009410A2"/>
    <w:rsid w:val="00941342"/>
    <w:rsid w:val="00943109"/>
    <w:rsid w:val="0094373B"/>
    <w:rsid w:val="00943836"/>
    <w:rsid w:val="00943E77"/>
    <w:rsid w:val="00944ABD"/>
    <w:rsid w:val="00944D49"/>
    <w:rsid w:val="0094557E"/>
    <w:rsid w:val="00945C82"/>
    <w:rsid w:val="00945CB5"/>
    <w:rsid w:val="00946BF1"/>
    <w:rsid w:val="00951BA8"/>
    <w:rsid w:val="00951C04"/>
    <w:rsid w:val="00951D9E"/>
    <w:rsid w:val="00951DC1"/>
    <w:rsid w:val="00952A84"/>
    <w:rsid w:val="0095385C"/>
    <w:rsid w:val="00953A30"/>
    <w:rsid w:val="00953DE5"/>
    <w:rsid w:val="00953E64"/>
    <w:rsid w:val="00955F4F"/>
    <w:rsid w:val="00956970"/>
    <w:rsid w:val="00956E1F"/>
    <w:rsid w:val="0096000D"/>
    <w:rsid w:val="009611EF"/>
    <w:rsid w:val="009622CF"/>
    <w:rsid w:val="0096397C"/>
    <w:rsid w:val="00964130"/>
    <w:rsid w:val="009641B3"/>
    <w:rsid w:val="0096483A"/>
    <w:rsid w:val="00965649"/>
    <w:rsid w:val="00966394"/>
    <w:rsid w:val="00966A32"/>
    <w:rsid w:val="00966CF6"/>
    <w:rsid w:val="00970249"/>
    <w:rsid w:val="00970416"/>
    <w:rsid w:val="0097160B"/>
    <w:rsid w:val="00973C23"/>
    <w:rsid w:val="00973C4A"/>
    <w:rsid w:val="00973D89"/>
    <w:rsid w:val="00974E26"/>
    <w:rsid w:val="0097509D"/>
    <w:rsid w:val="00975C18"/>
    <w:rsid w:val="0097622E"/>
    <w:rsid w:val="00976E39"/>
    <w:rsid w:val="00977023"/>
    <w:rsid w:val="00980636"/>
    <w:rsid w:val="00980B01"/>
    <w:rsid w:val="00980D85"/>
    <w:rsid w:val="0098169B"/>
    <w:rsid w:val="00981990"/>
    <w:rsid w:val="00981B72"/>
    <w:rsid w:val="00981D59"/>
    <w:rsid w:val="0098263A"/>
    <w:rsid w:val="00983488"/>
    <w:rsid w:val="009846CF"/>
    <w:rsid w:val="0098721A"/>
    <w:rsid w:val="0099046D"/>
    <w:rsid w:val="0099124D"/>
    <w:rsid w:val="00992178"/>
    <w:rsid w:val="00992E1E"/>
    <w:rsid w:val="009931F6"/>
    <w:rsid w:val="009943DE"/>
    <w:rsid w:val="00996193"/>
    <w:rsid w:val="00997965"/>
    <w:rsid w:val="009A056F"/>
    <w:rsid w:val="009A0FBF"/>
    <w:rsid w:val="009A1248"/>
    <w:rsid w:val="009A19F4"/>
    <w:rsid w:val="009A22AE"/>
    <w:rsid w:val="009A2C59"/>
    <w:rsid w:val="009A33C7"/>
    <w:rsid w:val="009A3458"/>
    <w:rsid w:val="009A390A"/>
    <w:rsid w:val="009A3987"/>
    <w:rsid w:val="009A47EC"/>
    <w:rsid w:val="009A4874"/>
    <w:rsid w:val="009A4A29"/>
    <w:rsid w:val="009A4C99"/>
    <w:rsid w:val="009A5257"/>
    <w:rsid w:val="009A58EF"/>
    <w:rsid w:val="009A67E7"/>
    <w:rsid w:val="009A680C"/>
    <w:rsid w:val="009A74F9"/>
    <w:rsid w:val="009B11F9"/>
    <w:rsid w:val="009B294F"/>
    <w:rsid w:val="009B2AA0"/>
    <w:rsid w:val="009B2DA3"/>
    <w:rsid w:val="009B3221"/>
    <w:rsid w:val="009B3B64"/>
    <w:rsid w:val="009B425F"/>
    <w:rsid w:val="009B4466"/>
    <w:rsid w:val="009B4628"/>
    <w:rsid w:val="009B4A7A"/>
    <w:rsid w:val="009B4C5D"/>
    <w:rsid w:val="009B4D79"/>
    <w:rsid w:val="009B5907"/>
    <w:rsid w:val="009B5F34"/>
    <w:rsid w:val="009B6218"/>
    <w:rsid w:val="009B6475"/>
    <w:rsid w:val="009B7557"/>
    <w:rsid w:val="009B7DF9"/>
    <w:rsid w:val="009C05DC"/>
    <w:rsid w:val="009C082B"/>
    <w:rsid w:val="009C17BF"/>
    <w:rsid w:val="009C2ACD"/>
    <w:rsid w:val="009C3110"/>
    <w:rsid w:val="009C3311"/>
    <w:rsid w:val="009C3650"/>
    <w:rsid w:val="009C3E39"/>
    <w:rsid w:val="009C4772"/>
    <w:rsid w:val="009C4A4D"/>
    <w:rsid w:val="009C5C17"/>
    <w:rsid w:val="009C7411"/>
    <w:rsid w:val="009C7A29"/>
    <w:rsid w:val="009C7B7B"/>
    <w:rsid w:val="009D0A1C"/>
    <w:rsid w:val="009D0C14"/>
    <w:rsid w:val="009D0D6F"/>
    <w:rsid w:val="009D0E44"/>
    <w:rsid w:val="009D0FFA"/>
    <w:rsid w:val="009D1FA3"/>
    <w:rsid w:val="009D264D"/>
    <w:rsid w:val="009D2CE6"/>
    <w:rsid w:val="009D2DEB"/>
    <w:rsid w:val="009D343A"/>
    <w:rsid w:val="009D3484"/>
    <w:rsid w:val="009D38BD"/>
    <w:rsid w:val="009D40FF"/>
    <w:rsid w:val="009D4B11"/>
    <w:rsid w:val="009D50AB"/>
    <w:rsid w:val="009D5590"/>
    <w:rsid w:val="009D6A56"/>
    <w:rsid w:val="009D70A0"/>
    <w:rsid w:val="009E09D2"/>
    <w:rsid w:val="009E13BF"/>
    <w:rsid w:val="009E220C"/>
    <w:rsid w:val="009E43DB"/>
    <w:rsid w:val="009E4FF4"/>
    <w:rsid w:val="009E500C"/>
    <w:rsid w:val="009E59B5"/>
    <w:rsid w:val="009E724F"/>
    <w:rsid w:val="009E7538"/>
    <w:rsid w:val="009E769D"/>
    <w:rsid w:val="009F0799"/>
    <w:rsid w:val="009F2DB6"/>
    <w:rsid w:val="009F384C"/>
    <w:rsid w:val="009F3D46"/>
    <w:rsid w:val="009F64BB"/>
    <w:rsid w:val="009F6537"/>
    <w:rsid w:val="009F6B3B"/>
    <w:rsid w:val="009F6CBA"/>
    <w:rsid w:val="009F732B"/>
    <w:rsid w:val="009F7364"/>
    <w:rsid w:val="009F7421"/>
    <w:rsid w:val="009F78EE"/>
    <w:rsid w:val="009F7DFF"/>
    <w:rsid w:val="00A00E1B"/>
    <w:rsid w:val="00A01141"/>
    <w:rsid w:val="00A0171D"/>
    <w:rsid w:val="00A01A91"/>
    <w:rsid w:val="00A01EBC"/>
    <w:rsid w:val="00A0286C"/>
    <w:rsid w:val="00A02A6A"/>
    <w:rsid w:val="00A03CD6"/>
    <w:rsid w:val="00A040B8"/>
    <w:rsid w:val="00A04192"/>
    <w:rsid w:val="00A04340"/>
    <w:rsid w:val="00A043C8"/>
    <w:rsid w:val="00A04651"/>
    <w:rsid w:val="00A064C3"/>
    <w:rsid w:val="00A07088"/>
    <w:rsid w:val="00A07268"/>
    <w:rsid w:val="00A07433"/>
    <w:rsid w:val="00A07CA0"/>
    <w:rsid w:val="00A100D3"/>
    <w:rsid w:val="00A10333"/>
    <w:rsid w:val="00A10C27"/>
    <w:rsid w:val="00A11E0A"/>
    <w:rsid w:val="00A127C6"/>
    <w:rsid w:val="00A12984"/>
    <w:rsid w:val="00A12EA0"/>
    <w:rsid w:val="00A1314B"/>
    <w:rsid w:val="00A13C41"/>
    <w:rsid w:val="00A1500D"/>
    <w:rsid w:val="00A152F3"/>
    <w:rsid w:val="00A1593F"/>
    <w:rsid w:val="00A15A11"/>
    <w:rsid w:val="00A15CDD"/>
    <w:rsid w:val="00A170BE"/>
    <w:rsid w:val="00A17952"/>
    <w:rsid w:val="00A17D6C"/>
    <w:rsid w:val="00A2043B"/>
    <w:rsid w:val="00A209C0"/>
    <w:rsid w:val="00A20E8E"/>
    <w:rsid w:val="00A21114"/>
    <w:rsid w:val="00A21475"/>
    <w:rsid w:val="00A22D2F"/>
    <w:rsid w:val="00A23F4D"/>
    <w:rsid w:val="00A24A72"/>
    <w:rsid w:val="00A24B18"/>
    <w:rsid w:val="00A24B46"/>
    <w:rsid w:val="00A24F83"/>
    <w:rsid w:val="00A255B9"/>
    <w:rsid w:val="00A269E5"/>
    <w:rsid w:val="00A26CD1"/>
    <w:rsid w:val="00A26E21"/>
    <w:rsid w:val="00A26EF0"/>
    <w:rsid w:val="00A26F54"/>
    <w:rsid w:val="00A27939"/>
    <w:rsid w:val="00A27BFE"/>
    <w:rsid w:val="00A30607"/>
    <w:rsid w:val="00A30D78"/>
    <w:rsid w:val="00A33205"/>
    <w:rsid w:val="00A339EC"/>
    <w:rsid w:val="00A33C21"/>
    <w:rsid w:val="00A3423F"/>
    <w:rsid w:val="00A345BE"/>
    <w:rsid w:val="00A351FD"/>
    <w:rsid w:val="00A36968"/>
    <w:rsid w:val="00A4042F"/>
    <w:rsid w:val="00A405FC"/>
    <w:rsid w:val="00A4063B"/>
    <w:rsid w:val="00A40836"/>
    <w:rsid w:val="00A41621"/>
    <w:rsid w:val="00A41EB1"/>
    <w:rsid w:val="00A42F19"/>
    <w:rsid w:val="00A43BAB"/>
    <w:rsid w:val="00A43E25"/>
    <w:rsid w:val="00A43E58"/>
    <w:rsid w:val="00A44C74"/>
    <w:rsid w:val="00A45C36"/>
    <w:rsid w:val="00A4645B"/>
    <w:rsid w:val="00A46FF6"/>
    <w:rsid w:val="00A47EAF"/>
    <w:rsid w:val="00A50363"/>
    <w:rsid w:val="00A50633"/>
    <w:rsid w:val="00A50A39"/>
    <w:rsid w:val="00A5129F"/>
    <w:rsid w:val="00A5157D"/>
    <w:rsid w:val="00A5158A"/>
    <w:rsid w:val="00A51686"/>
    <w:rsid w:val="00A52D49"/>
    <w:rsid w:val="00A53392"/>
    <w:rsid w:val="00A5435F"/>
    <w:rsid w:val="00A55C64"/>
    <w:rsid w:val="00A574DB"/>
    <w:rsid w:val="00A61484"/>
    <w:rsid w:val="00A6182F"/>
    <w:rsid w:val="00A61F30"/>
    <w:rsid w:val="00A61F98"/>
    <w:rsid w:val="00A62085"/>
    <w:rsid w:val="00A6266C"/>
    <w:rsid w:val="00A6317E"/>
    <w:rsid w:val="00A648E2"/>
    <w:rsid w:val="00A64AC1"/>
    <w:rsid w:val="00A6539D"/>
    <w:rsid w:val="00A6554B"/>
    <w:rsid w:val="00A65728"/>
    <w:rsid w:val="00A65E63"/>
    <w:rsid w:val="00A666D8"/>
    <w:rsid w:val="00A6729D"/>
    <w:rsid w:val="00A674BF"/>
    <w:rsid w:val="00A7072F"/>
    <w:rsid w:val="00A71513"/>
    <w:rsid w:val="00A72099"/>
    <w:rsid w:val="00A723D9"/>
    <w:rsid w:val="00A74714"/>
    <w:rsid w:val="00A759D7"/>
    <w:rsid w:val="00A75C2C"/>
    <w:rsid w:val="00A75CDC"/>
    <w:rsid w:val="00A75D4F"/>
    <w:rsid w:val="00A7600F"/>
    <w:rsid w:val="00A76069"/>
    <w:rsid w:val="00A76192"/>
    <w:rsid w:val="00A76412"/>
    <w:rsid w:val="00A76DB4"/>
    <w:rsid w:val="00A775FA"/>
    <w:rsid w:val="00A8089E"/>
    <w:rsid w:val="00A8180F"/>
    <w:rsid w:val="00A8235D"/>
    <w:rsid w:val="00A83097"/>
    <w:rsid w:val="00A832E4"/>
    <w:rsid w:val="00A83812"/>
    <w:rsid w:val="00A8471B"/>
    <w:rsid w:val="00A84993"/>
    <w:rsid w:val="00A84FA6"/>
    <w:rsid w:val="00A87147"/>
    <w:rsid w:val="00A91B5E"/>
    <w:rsid w:val="00A929CB"/>
    <w:rsid w:val="00A93B6E"/>
    <w:rsid w:val="00A93BCC"/>
    <w:rsid w:val="00A93C10"/>
    <w:rsid w:val="00A949BF"/>
    <w:rsid w:val="00A957DD"/>
    <w:rsid w:val="00A95851"/>
    <w:rsid w:val="00A95AA0"/>
    <w:rsid w:val="00A95B12"/>
    <w:rsid w:val="00AA05B2"/>
    <w:rsid w:val="00AA1EED"/>
    <w:rsid w:val="00AA20D2"/>
    <w:rsid w:val="00AA2FF2"/>
    <w:rsid w:val="00AA3A64"/>
    <w:rsid w:val="00AA4678"/>
    <w:rsid w:val="00AA48C9"/>
    <w:rsid w:val="00AA4DEC"/>
    <w:rsid w:val="00AA5625"/>
    <w:rsid w:val="00AA64E8"/>
    <w:rsid w:val="00AA671F"/>
    <w:rsid w:val="00AA6AE7"/>
    <w:rsid w:val="00AA6B3A"/>
    <w:rsid w:val="00AA6F29"/>
    <w:rsid w:val="00AA70AB"/>
    <w:rsid w:val="00AA73F8"/>
    <w:rsid w:val="00AA793B"/>
    <w:rsid w:val="00AA79AC"/>
    <w:rsid w:val="00AB03FB"/>
    <w:rsid w:val="00AB0882"/>
    <w:rsid w:val="00AB2610"/>
    <w:rsid w:val="00AB26F8"/>
    <w:rsid w:val="00AB2DC0"/>
    <w:rsid w:val="00AB3031"/>
    <w:rsid w:val="00AB4014"/>
    <w:rsid w:val="00AB595E"/>
    <w:rsid w:val="00AB6745"/>
    <w:rsid w:val="00AB7269"/>
    <w:rsid w:val="00AB7719"/>
    <w:rsid w:val="00AC170B"/>
    <w:rsid w:val="00AC1E3F"/>
    <w:rsid w:val="00AC2953"/>
    <w:rsid w:val="00AC2EE9"/>
    <w:rsid w:val="00AC32B7"/>
    <w:rsid w:val="00AC562A"/>
    <w:rsid w:val="00AC5A1E"/>
    <w:rsid w:val="00AC7330"/>
    <w:rsid w:val="00AC75DE"/>
    <w:rsid w:val="00AC7BA6"/>
    <w:rsid w:val="00AD0064"/>
    <w:rsid w:val="00AD2164"/>
    <w:rsid w:val="00AD289E"/>
    <w:rsid w:val="00AD291A"/>
    <w:rsid w:val="00AD388E"/>
    <w:rsid w:val="00AD3B78"/>
    <w:rsid w:val="00AD3E69"/>
    <w:rsid w:val="00AD465E"/>
    <w:rsid w:val="00AD491B"/>
    <w:rsid w:val="00AD501A"/>
    <w:rsid w:val="00AD52F3"/>
    <w:rsid w:val="00AD5C84"/>
    <w:rsid w:val="00AD6174"/>
    <w:rsid w:val="00AD643D"/>
    <w:rsid w:val="00AD680E"/>
    <w:rsid w:val="00AD795C"/>
    <w:rsid w:val="00AD798F"/>
    <w:rsid w:val="00AD7A38"/>
    <w:rsid w:val="00AD7A81"/>
    <w:rsid w:val="00AE0535"/>
    <w:rsid w:val="00AE0706"/>
    <w:rsid w:val="00AE1232"/>
    <w:rsid w:val="00AE124B"/>
    <w:rsid w:val="00AE1AA6"/>
    <w:rsid w:val="00AE2653"/>
    <w:rsid w:val="00AE4811"/>
    <w:rsid w:val="00AE5A83"/>
    <w:rsid w:val="00AE5F21"/>
    <w:rsid w:val="00AE6323"/>
    <w:rsid w:val="00AE6658"/>
    <w:rsid w:val="00AE70E9"/>
    <w:rsid w:val="00AE7375"/>
    <w:rsid w:val="00AE7526"/>
    <w:rsid w:val="00AE7A63"/>
    <w:rsid w:val="00AF06B2"/>
    <w:rsid w:val="00AF0805"/>
    <w:rsid w:val="00AF081C"/>
    <w:rsid w:val="00AF0858"/>
    <w:rsid w:val="00AF157B"/>
    <w:rsid w:val="00AF184F"/>
    <w:rsid w:val="00AF1BD9"/>
    <w:rsid w:val="00AF2BF3"/>
    <w:rsid w:val="00AF4019"/>
    <w:rsid w:val="00AF44C1"/>
    <w:rsid w:val="00AF4545"/>
    <w:rsid w:val="00AF4FE2"/>
    <w:rsid w:val="00AF52A6"/>
    <w:rsid w:val="00AF609D"/>
    <w:rsid w:val="00AF6B0A"/>
    <w:rsid w:val="00AF71EB"/>
    <w:rsid w:val="00AF7DCA"/>
    <w:rsid w:val="00AF7EC7"/>
    <w:rsid w:val="00B0024C"/>
    <w:rsid w:val="00B01178"/>
    <w:rsid w:val="00B015E7"/>
    <w:rsid w:val="00B02DCE"/>
    <w:rsid w:val="00B02DD3"/>
    <w:rsid w:val="00B02E33"/>
    <w:rsid w:val="00B03370"/>
    <w:rsid w:val="00B03C07"/>
    <w:rsid w:val="00B04062"/>
    <w:rsid w:val="00B0480E"/>
    <w:rsid w:val="00B05467"/>
    <w:rsid w:val="00B0570C"/>
    <w:rsid w:val="00B05834"/>
    <w:rsid w:val="00B074CE"/>
    <w:rsid w:val="00B07593"/>
    <w:rsid w:val="00B07820"/>
    <w:rsid w:val="00B07B1F"/>
    <w:rsid w:val="00B116E6"/>
    <w:rsid w:val="00B11A66"/>
    <w:rsid w:val="00B11D5B"/>
    <w:rsid w:val="00B1202B"/>
    <w:rsid w:val="00B12507"/>
    <w:rsid w:val="00B12EE0"/>
    <w:rsid w:val="00B135F5"/>
    <w:rsid w:val="00B13E1B"/>
    <w:rsid w:val="00B1425E"/>
    <w:rsid w:val="00B1430A"/>
    <w:rsid w:val="00B147FA"/>
    <w:rsid w:val="00B14881"/>
    <w:rsid w:val="00B1600E"/>
    <w:rsid w:val="00B161D8"/>
    <w:rsid w:val="00B1678F"/>
    <w:rsid w:val="00B16AFE"/>
    <w:rsid w:val="00B175E1"/>
    <w:rsid w:val="00B17969"/>
    <w:rsid w:val="00B17DDD"/>
    <w:rsid w:val="00B17FF2"/>
    <w:rsid w:val="00B20315"/>
    <w:rsid w:val="00B210FE"/>
    <w:rsid w:val="00B2121A"/>
    <w:rsid w:val="00B21292"/>
    <w:rsid w:val="00B22684"/>
    <w:rsid w:val="00B239C6"/>
    <w:rsid w:val="00B24493"/>
    <w:rsid w:val="00B24649"/>
    <w:rsid w:val="00B2485A"/>
    <w:rsid w:val="00B261BB"/>
    <w:rsid w:val="00B2641B"/>
    <w:rsid w:val="00B268EA"/>
    <w:rsid w:val="00B27253"/>
    <w:rsid w:val="00B27578"/>
    <w:rsid w:val="00B27E87"/>
    <w:rsid w:val="00B30CB4"/>
    <w:rsid w:val="00B3134C"/>
    <w:rsid w:val="00B315A7"/>
    <w:rsid w:val="00B31FD9"/>
    <w:rsid w:val="00B3211A"/>
    <w:rsid w:val="00B3313E"/>
    <w:rsid w:val="00B34359"/>
    <w:rsid w:val="00B365C3"/>
    <w:rsid w:val="00B36704"/>
    <w:rsid w:val="00B36903"/>
    <w:rsid w:val="00B36ED9"/>
    <w:rsid w:val="00B3757C"/>
    <w:rsid w:val="00B37EAE"/>
    <w:rsid w:val="00B41BA8"/>
    <w:rsid w:val="00B43301"/>
    <w:rsid w:val="00B4335C"/>
    <w:rsid w:val="00B43959"/>
    <w:rsid w:val="00B44B77"/>
    <w:rsid w:val="00B460AF"/>
    <w:rsid w:val="00B505BA"/>
    <w:rsid w:val="00B515D5"/>
    <w:rsid w:val="00B51A36"/>
    <w:rsid w:val="00B52E0F"/>
    <w:rsid w:val="00B5319E"/>
    <w:rsid w:val="00B53A52"/>
    <w:rsid w:val="00B54AE4"/>
    <w:rsid w:val="00B54E0F"/>
    <w:rsid w:val="00B574AA"/>
    <w:rsid w:val="00B57C01"/>
    <w:rsid w:val="00B57DBB"/>
    <w:rsid w:val="00B57DED"/>
    <w:rsid w:val="00B57E83"/>
    <w:rsid w:val="00B60E53"/>
    <w:rsid w:val="00B60EE5"/>
    <w:rsid w:val="00B6148B"/>
    <w:rsid w:val="00B6152B"/>
    <w:rsid w:val="00B6163C"/>
    <w:rsid w:val="00B61C14"/>
    <w:rsid w:val="00B622AD"/>
    <w:rsid w:val="00B62A08"/>
    <w:rsid w:val="00B62B33"/>
    <w:rsid w:val="00B63E00"/>
    <w:rsid w:val="00B64228"/>
    <w:rsid w:val="00B65AE5"/>
    <w:rsid w:val="00B66913"/>
    <w:rsid w:val="00B67CB1"/>
    <w:rsid w:val="00B67DC6"/>
    <w:rsid w:val="00B70439"/>
    <w:rsid w:val="00B70A27"/>
    <w:rsid w:val="00B71C50"/>
    <w:rsid w:val="00B71DDA"/>
    <w:rsid w:val="00B736DC"/>
    <w:rsid w:val="00B73A61"/>
    <w:rsid w:val="00B73D0A"/>
    <w:rsid w:val="00B74CCD"/>
    <w:rsid w:val="00B768A7"/>
    <w:rsid w:val="00B76B04"/>
    <w:rsid w:val="00B77EBB"/>
    <w:rsid w:val="00B81167"/>
    <w:rsid w:val="00B81B2D"/>
    <w:rsid w:val="00B82711"/>
    <w:rsid w:val="00B832CB"/>
    <w:rsid w:val="00B84CB3"/>
    <w:rsid w:val="00B85D03"/>
    <w:rsid w:val="00B86558"/>
    <w:rsid w:val="00B86F01"/>
    <w:rsid w:val="00B872D2"/>
    <w:rsid w:val="00B9090B"/>
    <w:rsid w:val="00B914A2"/>
    <w:rsid w:val="00B91B3B"/>
    <w:rsid w:val="00B91B58"/>
    <w:rsid w:val="00B92427"/>
    <w:rsid w:val="00B926AC"/>
    <w:rsid w:val="00B93162"/>
    <w:rsid w:val="00B93330"/>
    <w:rsid w:val="00B9359E"/>
    <w:rsid w:val="00B94295"/>
    <w:rsid w:val="00B94A79"/>
    <w:rsid w:val="00B954BF"/>
    <w:rsid w:val="00B95ABE"/>
    <w:rsid w:val="00B9630F"/>
    <w:rsid w:val="00BA001F"/>
    <w:rsid w:val="00BA138E"/>
    <w:rsid w:val="00BA24DF"/>
    <w:rsid w:val="00BA2895"/>
    <w:rsid w:val="00BA2D96"/>
    <w:rsid w:val="00BA392D"/>
    <w:rsid w:val="00BA3AC0"/>
    <w:rsid w:val="00BA43E5"/>
    <w:rsid w:val="00BA4658"/>
    <w:rsid w:val="00BA51C7"/>
    <w:rsid w:val="00BA5247"/>
    <w:rsid w:val="00BA5949"/>
    <w:rsid w:val="00BA5D5F"/>
    <w:rsid w:val="00BA702B"/>
    <w:rsid w:val="00BA7FB9"/>
    <w:rsid w:val="00BB0263"/>
    <w:rsid w:val="00BB181C"/>
    <w:rsid w:val="00BB1C04"/>
    <w:rsid w:val="00BB286E"/>
    <w:rsid w:val="00BB41C3"/>
    <w:rsid w:val="00BB4FBA"/>
    <w:rsid w:val="00BB61AD"/>
    <w:rsid w:val="00BB702C"/>
    <w:rsid w:val="00BC0603"/>
    <w:rsid w:val="00BC0A1C"/>
    <w:rsid w:val="00BC1471"/>
    <w:rsid w:val="00BC25AA"/>
    <w:rsid w:val="00BC3044"/>
    <w:rsid w:val="00BC3D18"/>
    <w:rsid w:val="00BC498C"/>
    <w:rsid w:val="00BC50F9"/>
    <w:rsid w:val="00BC514C"/>
    <w:rsid w:val="00BC6DE2"/>
    <w:rsid w:val="00BC6E4A"/>
    <w:rsid w:val="00BC7C01"/>
    <w:rsid w:val="00BC7CA6"/>
    <w:rsid w:val="00BC7CD9"/>
    <w:rsid w:val="00BC7E03"/>
    <w:rsid w:val="00BC7F16"/>
    <w:rsid w:val="00BD14DB"/>
    <w:rsid w:val="00BD17E8"/>
    <w:rsid w:val="00BD1D03"/>
    <w:rsid w:val="00BD1F75"/>
    <w:rsid w:val="00BD20DE"/>
    <w:rsid w:val="00BD2B6C"/>
    <w:rsid w:val="00BD307E"/>
    <w:rsid w:val="00BD3665"/>
    <w:rsid w:val="00BD3B49"/>
    <w:rsid w:val="00BD3D02"/>
    <w:rsid w:val="00BD4FC7"/>
    <w:rsid w:val="00BD56DA"/>
    <w:rsid w:val="00BD6546"/>
    <w:rsid w:val="00BD7833"/>
    <w:rsid w:val="00BE0412"/>
    <w:rsid w:val="00BE0706"/>
    <w:rsid w:val="00BE0CDA"/>
    <w:rsid w:val="00BE14C2"/>
    <w:rsid w:val="00BE2284"/>
    <w:rsid w:val="00BE3512"/>
    <w:rsid w:val="00BE602E"/>
    <w:rsid w:val="00BE6590"/>
    <w:rsid w:val="00BE72E3"/>
    <w:rsid w:val="00BE73BA"/>
    <w:rsid w:val="00BF0686"/>
    <w:rsid w:val="00BF08AA"/>
    <w:rsid w:val="00BF1910"/>
    <w:rsid w:val="00BF25E0"/>
    <w:rsid w:val="00BF2ACE"/>
    <w:rsid w:val="00BF3682"/>
    <w:rsid w:val="00BF3EBD"/>
    <w:rsid w:val="00BF4128"/>
    <w:rsid w:val="00BF4416"/>
    <w:rsid w:val="00BF47C6"/>
    <w:rsid w:val="00BF7D60"/>
    <w:rsid w:val="00C019CA"/>
    <w:rsid w:val="00C01CF5"/>
    <w:rsid w:val="00C020FC"/>
    <w:rsid w:val="00C02589"/>
    <w:rsid w:val="00C03822"/>
    <w:rsid w:val="00C0397F"/>
    <w:rsid w:val="00C03D8B"/>
    <w:rsid w:val="00C048A6"/>
    <w:rsid w:val="00C05183"/>
    <w:rsid w:val="00C05DAE"/>
    <w:rsid w:val="00C0639A"/>
    <w:rsid w:val="00C06D3C"/>
    <w:rsid w:val="00C07FA5"/>
    <w:rsid w:val="00C11EA0"/>
    <w:rsid w:val="00C12957"/>
    <w:rsid w:val="00C12D5B"/>
    <w:rsid w:val="00C12DEC"/>
    <w:rsid w:val="00C13534"/>
    <w:rsid w:val="00C13564"/>
    <w:rsid w:val="00C1479D"/>
    <w:rsid w:val="00C147B3"/>
    <w:rsid w:val="00C154B4"/>
    <w:rsid w:val="00C163C8"/>
    <w:rsid w:val="00C165C3"/>
    <w:rsid w:val="00C168FF"/>
    <w:rsid w:val="00C17050"/>
    <w:rsid w:val="00C17B05"/>
    <w:rsid w:val="00C20215"/>
    <w:rsid w:val="00C2077E"/>
    <w:rsid w:val="00C20FCC"/>
    <w:rsid w:val="00C211FC"/>
    <w:rsid w:val="00C2129E"/>
    <w:rsid w:val="00C2162C"/>
    <w:rsid w:val="00C219EB"/>
    <w:rsid w:val="00C21A5D"/>
    <w:rsid w:val="00C22199"/>
    <w:rsid w:val="00C2235C"/>
    <w:rsid w:val="00C227A0"/>
    <w:rsid w:val="00C22F0B"/>
    <w:rsid w:val="00C2366A"/>
    <w:rsid w:val="00C24551"/>
    <w:rsid w:val="00C26C3B"/>
    <w:rsid w:val="00C27980"/>
    <w:rsid w:val="00C27B01"/>
    <w:rsid w:val="00C27E22"/>
    <w:rsid w:val="00C27E8C"/>
    <w:rsid w:val="00C30CE6"/>
    <w:rsid w:val="00C344BC"/>
    <w:rsid w:val="00C35419"/>
    <w:rsid w:val="00C36306"/>
    <w:rsid w:val="00C36734"/>
    <w:rsid w:val="00C37A5D"/>
    <w:rsid w:val="00C40159"/>
    <w:rsid w:val="00C40B9D"/>
    <w:rsid w:val="00C41276"/>
    <w:rsid w:val="00C41953"/>
    <w:rsid w:val="00C42FE6"/>
    <w:rsid w:val="00C43195"/>
    <w:rsid w:val="00C43B97"/>
    <w:rsid w:val="00C44100"/>
    <w:rsid w:val="00C44259"/>
    <w:rsid w:val="00C4444A"/>
    <w:rsid w:val="00C4444D"/>
    <w:rsid w:val="00C45499"/>
    <w:rsid w:val="00C45561"/>
    <w:rsid w:val="00C45571"/>
    <w:rsid w:val="00C4640A"/>
    <w:rsid w:val="00C46C69"/>
    <w:rsid w:val="00C46CAD"/>
    <w:rsid w:val="00C47BE3"/>
    <w:rsid w:val="00C500B4"/>
    <w:rsid w:val="00C50C1F"/>
    <w:rsid w:val="00C51405"/>
    <w:rsid w:val="00C51C18"/>
    <w:rsid w:val="00C52287"/>
    <w:rsid w:val="00C52818"/>
    <w:rsid w:val="00C53BAE"/>
    <w:rsid w:val="00C53E16"/>
    <w:rsid w:val="00C5561F"/>
    <w:rsid w:val="00C55C66"/>
    <w:rsid w:val="00C561EE"/>
    <w:rsid w:val="00C600FF"/>
    <w:rsid w:val="00C607EE"/>
    <w:rsid w:val="00C615CB"/>
    <w:rsid w:val="00C62EA2"/>
    <w:rsid w:val="00C631AC"/>
    <w:rsid w:val="00C6323C"/>
    <w:rsid w:val="00C638DE"/>
    <w:rsid w:val="00C63AF9"/>
    <w:rsid w:val="00C63BAE"/>
    <w:rsid w:val="00C64670"/>
    <w:rsid w:val="00C64913"/>
    <w:rsid w:val="00C6642C"/>
    <w:rsid w:val="00C66B90"/>
    <w:rsid w:val="00C66D68"/>
    <w:rsid w:val="00C6781D"/>
    <w:rsid w:val="00C7092D"/>
    <w:rsid w:val="00C70AE8"/>
    <w:rsid w:val="00C70B49"/>
    <w:rsid w:val="00C71B7A"/>
    <w:rsid w:val="00C71DAE"/>
    <w:rsid w:val="00C72B5B"/>
    <w:rsid w:val="00C73DED"/>
    <w:rsid w:val="00C7479F"/>
    <w:rsid w:val="00C74EA6"/>
    <w:rsid w:val="00C751BC"/>
    <w:rsid w:val="00C75908"/>
    <w:rsid w:val="00C759C0"/>
    <w:rsid w:val="00C76BF8"/>
    <w:rsid w:val="00C77C86"/>
    <w:rsid w:val="00C77D7E"/>
    <w:rsid w:val="00C80126"/>
    <w:rsid w:val="00C805DE"/>
    <w:rsid w:val="00C80996"/>
    <w:rsid w:val="00C80E01"/>
    <w:rsid w:val="00C82B9B"/>
    <w:rsid w:val="00C83957"/>
    <w:rsid w:val="00C83EB4"/>
    <w:rsid w:val="00C841AF"/>
    <w:rsid w:val="00C84306"/>
    <w:rsid w:val="00C85674"/>
    <w:rsid w:val="00C86198"/>
    <w:rsid w:val="00C86296"/>
    <w:rsid w:val="00C86A19"/>
    <w:rsid w:val="00C87072"/>
    <w:rsid w:val="00C9067F"/>
    <w:rsid w:val="00C90F8D"/>
    <w:rsid w:val="00C91B72"/>
    <w:rsid w:val="00C92928"/>
    <w:rsid w:val="00C92A17"/>
    <w:rsid w:val="00C936A2"/>
    <w:rsid w:val="00C93D25"/>
    <w:rsid w:val="00C94161"/>
    <w:rsid w:val="00C94932"/>
    <w:rsid w:val="00C94F74"/>
    <w:rsid w:val="00C96CA9"/>
    <w:rsid w:val="00C977B2"/>
    <w:rsid w:val="00C97F27"/>
    <w:rsid w:val="00C97FA9"/>
    <w:rsid w:val="00CA10AA"/>
    <w:rsid w:val="00CA15E3"/>
    <w:rsid w:val="00CA3A87"/>
    <w:rsid w:val="00CA3A9F"/>
    <w:rsid w:val="00CA420C"/>
    <w:rsid w:val="00CA4909"/>
    <w:rsid w:val="00CA4C2C"/>
    <w:rsid w:val="00CA4C5B"/>
    <w:rsid w:val="00CA4CFB"/>
    <w:rsid w:val="00CA56D1"/>
    <w:rsid w:val="00CA5735"/>
    <w:rsid w:val="00CA6E6F"/>
    <w:rsid w:val="00CA7425"/>
    <w:rsid w:val="00CB0C45"/>
    <w:rsid w:val="00CB18A6"/>
    <w:rsid w:val="00CB2157"/>
    <w:rsid w:val="00CB28E3"/>
    <w:rsid w:val="00CB33FD"/>
    <w:rsid w:val="00CB3528"/>
    <w:rsid w:val="00CB48BF"/>
    <w:rsid w:val="00CB5E1C"/>
    <w:rsid w:val="00CB60C4"/>
    <w:rsid w:val="00CB7109"/>
    <w:rsid w:val="00CB7E0F"/>
    <w:rsid w:val="00CC0121"/>
    <w:rsid w:val="00CC0432"/>
    <w:rsid w:val="00CC0929"/>
    <w:rsid w:val="00CC1287"/>
    <w:rsid w:val="00CC1737"/>
    <w:rsid w:val="00CC19CA"/>
    <w:rsid w:val="00CC1E15"/>
    <w:rsid w:val="00CC243D"/>
    <w:rsid w:val="00CC25F8"/>
    <w:rsid w:val="00CC2D35"/>
    <w:rsid w:val="00CC38CC"/>
    <w:rsid w:val="00CC615C"/>
    <w:rsid w:val="00CC65EF"/>
    <w:rsid w:val="00CC7E72"/>
    <w:rsid w:val="00CD0640"/>
    <w:rsid w:val="00CD1CC1"/>
    <w:rsid w:val="00CD26B0"/>
    <w:rsid w:val="00CD388C"/>
    <w:rsid w:val="00CD4C2B"/>
    <w:rsid w:val="00CD4F67"/>
    <w:rsid w:val="00CD585E"/>
    <w:rsid w:val="00CD604D"/>
    <w:rsid w:val="00CD6073"/>
    <w:rsid w:val="00CD60D1"/>
    <w:rsid w:val="00CD6A9D"/>
    <w:rsid w:val="00CE16E9"/>
    <w:rsid w:val="00CE1F9A"/>
    <w:rsid w:val="00CE2678"/>
    <w:rsid w:val="00CE2841"/>
    <w:rsid w:val="00CE2AE5"/>
    <w:rsid w:val="00CE4D43"/>
    <w:rsid w:val="00CE5E00"/>
    <w:rsid w:val="00CE64D8"/>
    <w:rsid w:val="00CE7842"/>
    <w:rsid w:val="00CF02B8"/>
    <w:rsid w:val="00CF05BC"/>
    <w:rsid w:val="00CF0BBC"/>
    <w:rsid w:val="00CF246A"/>
    <w:rsid w:val="00CF2669"/>
    <w:rsid w:val="00CF296B"/>
    <w:rsid w:val="00CF2D5A"/>
    <w:rsid w:val="00CF2E25"/>
    <w:rsid w:val="00CF3162"/>
    <w:rsid w:val="00CF3309"/>
    <w:rsid w:val="00CF3516"/>
    <w:rsid w:val="00CF39CD"/>
    <w:rsid w:val="00CF3D4E"/>
    <w:rsid w:val="00CF425D"/>
    <w:rsid w:val="00CF43BB"/>
    <w:rsid w:val="00CF52B0"/>
    <w:rsid w:val="00CF6662"/>
    <w:rsid w:val="00CF680D"/>
    <w:rsid w:val="00CF7B6E"/>
    <w:rsid w:val="00D010CC"/>
    <w:rsid w:val="00D01A2E"/>
    <w:rsid w:val="00D0233B"/>
    <w:rsid w:val="00D023B5"/>
    <w:rsid w:val="00D02ADB"/>
    <w:rsid w:val="00D02E52"/>
    <w:rsid w:val="00D038B0"/>
    <w:rsid w:val="00D03A01"/>
    <w:rsid w:val="00D03E5A"/>
    <w:rsid w:val="00D03FAF"/>
    <w:rsid w:val="00D04735"/>
    <w:rsid w:val="00D0486A"/>
    <w:rsid w:val="00D0590B"/>
    <w:rsid w:val="00D05B17"/>
    <w:rsid w:val="00D05BE6"/>
    <w:rsid w:val="00D06042"/>
    <w:rsid w:val="00D06D5B"/>
    <w:rsid w:val="00D07D88"/>
    <w:rsid w:val="00D10150"/>
    <w:rsid w:val="00D101BB"/>
    <w:rsid w:val="00D11BD9"/>
    <w:rsid w:val="00D12788"/>
    <w:rsid w:val="00D131E8"/>
    <w:rsid w:val="00D1361C"/>
    <w:rsid w:val="00D154B3"/>
    <w:rsid w:val="00D15FC3"/>
    <w:rsid w:val="00D16481"/>
    <w:rsid w:val="00D1678C"/>
    <w:rsid w:val="00D16ED1"/>
    <w:rsid w:val="00D201F2"/>
    <w:rsid w:val="00D205FB"/>
    <w:rsid w:val="00D216F4"/>
    <w:rsid w:val="00D21717"/>
    <w:rsid w:val="00D21BB7"/>
    <w:rsid w:val="00D221F8"/>
    <w:rsid w:val="00D22336"/>
    <w:rsid w:val="00D22D7F"/>
    <w:rsid w:val="00D22E9F"/>
    <w:rsid w:val="00D236C5"/>
    <w:rsid w:val="00D25503"/>
    <w:rsid w:val="00D262D4"/>
    <w:rsid w:val="00D26FE8"/>
    <w:rsid w:val="00D274B7"/>
    <w:rsid w:val="00D274EE"/>
    <w:rsid w:val="00D27887"/>
    <w:rsid w:val="00D27E1E"/>
    <w:rsid w:val="00D31702"/>
    <w:rsid w:val="00D329F1"/>
    <w:rsid w:val="00D336F9"/>
    <w:rsid w:val="00D3461D"/>
    <w:rsid w:val="00D35837"/>
    <w:rsid w:val="00D35A95"/>
    <w:rsid w:val="00D3600E"/>
    <w:rsid w:val="00D36170"/>
    <w:rsid w:val="00D376B6"/>
    <w:rsid w:val="00D37E06"/>
    <w:rsid w:val="00D417E6"/>
    <w:rsid w:val="00D419E9"/>
    <w:rsid w:val="00D41B7D"/>
    <w:rsid w:val="00D41FC7"/>
    <w:rsid w:val="00D42A21"/>
    <w:rsid w:val="00D42EA6"/>
    <w:rsid w:val="00D436CA"/>
    <w:rsid w:val="00D439C9"/>
    <w:rsid w:val="00D440D8"/>
    <w:rsid w:val="00D441E9"/>
    <w:rsid w:val="00D450BA"/>
    <w:rsid w:val="00D45C09"/>
    <w:rsid w:val="00D45E09"/>
    <w:rsid w:val="00D478B7"/>
    <w:rsid w:val="00D50F9F"/>
    <w:rsid w:val="00D511EA"/>
    <w:rsid w:val="00D513A4"/>
    <w:rsid w:val="00D51806"/>
    <w:rsid w:val="00D51AA2"/>
    <w:rsid w:val="00D52A4C"/>
    <w:rsid w:val="00D52E42"/>
    <w:rsid w:val="00D53B80"/>
    <w:rsid w:val="00D55744"/>
    <w:rsid w:val="00D55861"/>
    <w:rsid w:val="00D56016"/>
    <w:rsid w:val="00D6092B"/>
    <w:rsid w:val="00D60C01"/>
    <w:rsid w:val="00D61A04"/>
    <w:rsid w:val="00D61DCF"/>
    <w:rsid w:val="00D620FA"/>
    <w:rsid w:val="00D6249D"/>
    <w:rsid w:val="00D629B2"/>
    <w:rsid w:val="00D632D4"/>
    <w:rsid w:val="00D639F2"/>
    <w:rsid w:val="00D6446C"/>
    <w:rsid w:val="00D66190"/>
    <w:rsid w:val="00D7065E"/>
    <w:rsid w:val="00D7157E"/>
    <w:rsid w:val="00D718C5"/>
    <w:rsid w:val="00D72EAB"/>
    <w:rsid w:val="00D732B3"/>
    <w:rsid w:val="00D7358A"/>
    <w:rsid w:val="00D754EB"/>
    <w:rsid w:val="00D75C04"/>
    <w:rsid w:val="00D75DC2"/>
    <w:rsid w:val="00D76541"/>
    <w:rsid w:val="00D77406"/>
    <w:rsid w:val="00D80F18"/>
    <w:rsid w:val="00D810BF"/>
    <w:rsid w:val="00D82235"/>
    <w:rsid w:val="00D83EA8"/>
    <w:rsid w:val="00D83FDD"/>
    <w:rsid w:val="00D844BB"/>
    <w:rsid w:val="00D84850"/>
    <w:rsid w:val="00D84AF1"/>
    <w:rsid w:val="00D85BD6"/>
    <w:rsid w:val="00D85C48"/>
    <w:rsid w:val="00D85E56"/>
    <w:rsid w:val="00D864D4"/>
    <w:rsid w:val="00D86BCA"/>
    <w:rsid w:val="00D86E2A"/>
    <w:rsid w:val="00D86E3C"/>
    <w:rsid w:val="00D86F3A"/>
    <w:rsid w:val="00D87D46"/>
    <w:rsid w:val="00D9021F"/>
    <w:rsid w:val="00D90F75"/>
    <w:rsid w:val="00D91770"/>
    <w:rsid w:val="00D9240A"/>
    <w:rsid w:val="00D92568"/>
    <w:rsid w:val="00D92AA3"/>
    <w:rsid w:val="00D92DCE"/>
    <w:rsid w:val="00D9312A"/>
    <w:rsid w:val="00D93452"/>
    <w:rsid w:val="00D95371"/>
    <w:rsid w:val="00D9564A"/>
    <w:rsid w:val="00D95B27"/>
    <w:rsid w:val="00D9601B"/>
    <w:rsid w:val="00D96189"/>
    <w:rsid w:val="00D96884"/>
    <w:rsid w:val="00D9718E"/>
    <w:rsid w:val="00D9739A"/>
    <w:rsid w:val="00DA2E10"/>
    <w:rsid w:val="00DA44E9"/>
    <w:rsid w:val="00DA464B"/>
    <w:rsid w:val="00DA4683"/>
    <w:rsid w:val="00DA49A4"/>
    <w:rsid w:val="00DA4C26"/>
    <w:rsid w:val="00DA4D5E"/>
    <w:rsid w:val="00DA5F66"/>
    <w:rsid w:val="00DA603C"/>
    <w:rsid w:val="00DA734B"/>
    <w:rsid w:val="00DA74EC"/>
    <w:rsid w:val="00DB002D"/>
    <w:rsid w:val="00DB0CDF"/>
    <w:rsid w:val="00DB1193"/>
    <w:rsid w:val="00DB1B53"/>
    <w:rsid w:val="00DB4A98"/>
    <w:rsid w:val="00DB5562"/>
    <w:rsid w:val="00DB56DC"/>
    <w:rsid w:val="00DB5A67"/>
    <w:rsid w:val="00DB5BDB"/>
    <w:rsid w:val="00DB5F11"/>
    <w:rsid w:val="00DB6054"/>
    <w:rsid w:val="00DB6D54"/>
    <w:rsid w:val="00DC061A"/>
    <w:rsid w:val="00DC2ED5"/>
    <w:rsid w:val="00DC3683"/>
    <w:rsid w:val="00DC4410"/>
    <w:rsid w:val="00DC5078"/>
    <w:rsid w:val="00DC67DD"/>
    <w:rsid w:val="00DC713E"/>
    <w:rsid w:val="00DC7A2D"/>
    <w:rsid w:val="00DC7F37"/>
    <w:rsid w:val="00DC7FBE"/>
    <w:rsid w:val="00DD0344"/>
    <w:rsid w:val="00DD0617"/>
    <w:rsid w:val="00DD2965"/>
    <w:rsid w:val="00DD31EC"/>
    <w:rsid w:val="00DD3B21"/>
    <w:rsid w:val="00DD3CED"/>
    <w:rsid w:val="00DD48EC"/>
    <w:rsid w:val="00DD4930"/>
    <w:rsid w:val="00DD5301"/>
    <w:rsid w:val="00DD5392"/>
    <w:rsid w:val="00DD6AFF"/>
    <w:rsid w:val="00DD6B85"/>
    <w:rsid w:val="00DD741B"/>
    <w:rsid w:val="00DE151D"/>
    <w:rsid w:val="00DE1981"/>
    <w:rsid w:val="00DE275A"/>
    <w:rsid w:val="00DE35E4"/>
    <w:rsid w:val="00DE35F8"/>
    <w:rsid w:val="00DE3934"/>
    <w:rsid w:val="00DE4460"/>
    <w:rsid w:val="00DE5077"/>
    <w:rsid w:val="00DE5A53"/>
    <w:rsid w:val="00DE5E1C"/>
    <w:rsid w:val="00DE6356"/>
    <w:rsid w:val="00DE63A4"/>
    <w:rsid w:val="00DE694A"/>
    <w:rsid w:val="00DF00F8"/>
    <w:rsid w:val="00DF0246"/>
    <w:rsid w:val="00DF049C"/>
    <w:rsid w:val="00DF0F54"/>
    <w:rsid w:val="00DF2A33"/>
    <w:rsid w:val="00DF2DEC"/>
    <w:rsid w:val="00DF2F88"/>
    <w:rsid w:val="00DF551D"/>
    <w:rsid w:val="00DF55A1"/>
    <w:rsid w:val="00DF59AD"/>
    <w:rsid w:val="00DF5B67"/>
    <w:rsid w:val="00DF5FDA"/>
    <w:rsid w:val="00DF775D"/>
    <w:rsid w:val="00E00981"/>
    <w:rsid w:val="00E0111C"/>
    <w:rsid w:val="00E01498"/>
    <w:rsid w:val="00E01A6D"/>
    <w:rsid w:val="00E023ED"/>
    <w:rsid w:val="00E045DC"/>
    <w:rsid w:val="00E063C4"/>
    <w:rsid w:val="00E06748"/>
    <w:rsid w:val="00E06761"/>
    <w:rsid w:val="00E0717E"/>
    <w:rsid w:val="00E0780D"/>
    <w:rsid w:val="00E07999"/>
    <w:rsid w:val="00E07EEC"/>
    <w:rsid w:val="00E142CF"/>
    <w:rsid w:val="00E153BE"/>
    <w:rsid w:val="00E16270"/>
    <w:rsid w:val="00E165F2"/>
    <w:rsid w:val="00E16A39"/>
    <w:rsid w:val="00E17117"/>
    <w:rsid w:val="00E174E8"/>
    <w:rsid w:val="00E17FE7"/>
    <w:rsid w:val="00E2125E"/>
    <w:rsid w:val="00E214F4"/>
    <w:rsid w:val="00E21562"/>
    <w:rsid w:val="00E22311"/>
    <w:rsid w:val="00E22FEF"/>
    <w:rsid w:val="00E23731"/>
    <w:rsid w:val="00E2473A"/>
    <w:rsid w:val="00E24811"/>
    <w:rsid w:val="00E24916"/>
    <w:rsid w:val="00E25E32"/>
    <w:rsid w:val="00E26ABF"/>
    <w:rsid w:val="00E26AF1"/>
    <w:rsid w:val="00E26CDD"/>
    <w:rsid w:val="00E27F20"/>
    <w:rsid w:val="00E30262"/>
    <w:rsid w:val="00E30347"/>
    <w:rsid w:val="00E30BF5"/>
    <w:rsid w:val="00E313C9"/>
    <w:rsid w:val="00E31A37"/>
    <w:rsid w:val="00E33D6F"/>
    <w:rsid w:val="00E344BB"/>
    <w:rsid w:val="00E3492B"/>
    <w:rsid w:val="00E350F6"/>
    <w:rsid w:val="00E35919"/>
    <w:rsid w:val="00E3601C"/>
    <w:rsid w:val="00E363A8"/>
    <w:rsid w:val="00E36677"/>
    <w:rsid w:val="00E36AC7"/>
    <w:rsid w:val="00E36B35"/>
    <w:rsid w:val="00E36C6F"/>
    <w:rsid w:val="00E4053A"/>
    <w:rsid w:val="00E40780"/>
    <w:rsid w:val="00E40E05"/>
    <w:rsid w:val="00E41024"/>
    <w:rsid w:val="00E410B0"/>
    <w:rsid w:val="00E41BBF"/>
    <w:rsid w:val="00E42A85"/>
    <w:rsid w:val="00E42F55"/>
    <w:rsid w:val="00E443C3"/>
    <w:rsid w:val="00E445EB"/>
    <w:rsid w:val="00E457F1"/>
    <w:rsid w:val="00E475D0"/>
    <w:rsid w:val="00E478FC"/>
    <w:rsid w:val="00E50C36"/>
    <w:rsid w:val="00E52A80"/>
    <w:rsid w:val="00E52BA6"/>
    <w:rsid w:val="00E52F0F"/>
    <w:rsid w:val="00E52F1D"/>
    <w:rsid w:val="00E534E6"/>
    <w:rsid w:val="00E5361A"/>
    <w:rsid w:val="00E54C26"/>
    <w:rsid w:val="00E5503C"/>
    <w:rsid w:val="00E556A7"/>
    <w:rsid w:val="00E5600B"/>
    <w:rsid w:val="00E56A82"/>
    <w:rsid w:val="00E57A41"/>
    <w:rsid w:val="00E57DA2"/>
    <w:rsid w:val="00E60597"/>
    <w:rsid w:val="00E608B3"/>
    <w:rsid w:val="00E6097F"/>
    <w:rsid w:val="00E60A01"/>
    <w:rsid w:val="00E62151"/>
    <w:rsid w:val="00E62E01"/>
    <w:rsid w:val="00E631D4"/>
    <w:rsid w:val="00E636DE"/>
    <w:rsid w:val="00E64FB2"/>
    <w:rsid w:val="00E65160"/>
    <w:rsid w:val="00E659E6"/>
    <w:rsid w:val="00E6786E"/>
    <w:rsid w:val="00E717AD"/>
    <w:rsid w:val="00E71D3E"/>
    <w:rsid w:val="00E72651"/>
    <w:rsid w:val="00E72AC7"/>
    <w:rsid w:val="00E739FF"/>
    <w:rsid w:val="00E746E7"/>
    <w:rsid w:val="00E7477A"/>
    <w:rsid w:val="00E74BC7"/>
    <w:rsid w:val="00E74E66"/>
    <w:rsid w:val="00E754C8"/>
    <w:rsid w:val="00E771C3"/>
    <w:rsid w:val="00E774C0"/>
    <w:rsid w:val="00E77715"/>
    <w:rsid w:val="00E818A2"/>
    <w:rsid w:val="00E81F62"/>
    <w:rsid w:val="00E825E1"/>
    <w:rsid w:val="00E8281A"/>
    <w:rsid w:val="00E834D1"/>
    <w:rsid w:val="00E84202"/>
    <w:rsid w:val="00E85EFD"/>
    <w:rsid w:val="00E8604C"/>
    <w:rsid w:val="00E86C3C"/>
    <w:rsid w:val="00E87294"/>
    <w:rsid w:val="00E90A20"/>
    <w:rsid w:val="00E91136"/>
    <w:rsid w:val="00E927EF"/>
    <w:rsid w:val="00E92A3F"/>
    <w:rsid w:val="00E92AD7"/>
    <w:rsid w:val="00E92BEE"/>
    <w:rsid w:val="00E92CA3"/>
    <w:rsid w:val="00E92F91"/>
    <w:rsid w:val="00E93415"/>
    <w:rsid w:val="00E939A1"/>
    <w:rsid w:val="00E94485"/>
    <w:rsid w:val="00E95139"/>
    <w:rsid w:val="00E95890"/>
    <w:rsid w:val="00E95BB1"/>
    <w:rsid w:val="00E962CB"/>
    <w:rsid w:val="00E978CD"/>
    <w:rsid w:val="00E97901"/>
    <w:rsid w:val="00E97F1C"/>
    <w:rsid w:val="00EA0E0B"/>
    <w:rsid w:val="00EA36D7"/>
    <w:rsid w:val="00EA3758"/>
    <w:rsid w:val="00EA436D"/>
    <w:rsid w:val="00EA493B"/>
    <w:rsid w:val="00EA4CDF"/>
    <w:rsid w:val="00EA5293"/>
    <w:rsid w:val="00EA5F16"/>
    <w:rsid w:val="00EA60AB"/>
    <w:rsid w:val="00EA6816"/>
    <w:rsid w:val="00EA76EE"/>
    <w:rsid w:val="00EA7B1D"/>
    <w:rsid w:val="00EA7FC1"/>
    <w:rsid w:val="00EB1376"/>
    <w:rsid w:val="00EB13AB"/>
    <w:rsid w:val="00EB13E8"/>
    <w:rsid w:val="00EB15F2"/>
    <w:rsid w:val="00EB2FDE"/>
    <w:rsid w:val="00EB3367"/>
    <w:rsid w:val="00EB3550"/>
    <w:rsid w:val="00EB37CA"/>
    <w:rsid w:val="00EB37F6"/>
    <w:rsid w:val="00EB3D02"/>
    <w:rsid w:val="00EB4596"/>
    <w:rsid w:val="00EB5112"/>
    <w:rsid w:val="00EB78FA"/>
    <w:rsid w:val="00EB7D3C"/>
    <w:rsid w:val="00EC072C"/>
    <w:rsid w:val="00EC0D89"/>
    <w:rsid w:val="00EC377B"/>
    <w:rsid w:val="00EC3C18"/>
    <w:rsid w:val="00EC499E"/>
    <w:rsid w:val="00EC5807"/>
    <w:rsid w:val="00EC5BFB"/>
    <w:rsid w:val="00EC6191"/>
    <w:rsid w:val="00EC6BA5"/>
    <w:rsid w:val="00EC6E9D"/>
    <w:rsid w:val="00EC7248"/>
    <w:rsid w:val="00EC74C1"/>
    <w:rsid w:val="00ED039C"/>
    <w:rsid w:val="00ED1256"/>
    <w:rsid w:val="00ED25EC"/>
    <w:rsid w:val="00ED30F8"/>
    <w:rsid w:val="00ED3C4E"/>
    <w:rsid w:val="00ED40EA"/>
    <w:rsid w:val="00ED465C"/>
    <w:rsid w:val="00ED5389"/>
    <w:rsid w:val="00ED5549"/>
    <w:rsid w:val="00ED571D"/>
    <w:rsid w:val="00ED7C69"/>
    <w:rsid w:val="00EE0F5D"/>
    <w:rsid w:val="00EE15F9"/>
    <w:rsid w:val="00EE1F82"/>
    <w:rsid w:val="00EE27BE"/>
    <w:rsid w:val="00EE2B99"/>
    <w:rsid w:val="00EE3DB5"/>
    <w:rsid w:val="00EE4858"/>
    <w:rsid w:val="00EE5EBB"/>
    <w:rsid w:val="00EE64F4"/>
    <w:rsid w:val="00EE6FC6"/>
    <w:rsid w:val="00EE7128"/>
    <w:rsid w:val="00EE7560"/>
    <w:rsid w:val="00EE7FDD"/>
    <w:rsid w:val="00EF0196"/>
    <w:rsid w:val="00EF07FF"/>
    <w:rsid w:val="00EF1022"/>
    <w:rsid w:val="00EF18B3"/>
    <w:rsid w:val="00EF1F39"/>
    <w:rsid w:val="00EF1F66"/>
    <w:rsid w:val="00EF3B7E"/>
    <w:rsid w:val="00EF3EA2"/>
    <w:rsid w:val="00EF48AA"/>
    <w:rsid w:val="00EF4C5D"/>
    <w:rsid w:val="00EF4E95"/>
    <w:rsid w:val="00EF529C"/>
    <w:rsid w:val="00EF5467"/>
    <w:rsid w:val="00EF6655"/>
    <w:rsid w:val="00F01D40"/>
    <w:rsid w:val="00F02187"/>
    <w:rsid w:val="00F028FE"/>
    <w:rsid w:val="00F033C9"/>
    <w:rsid w:val="00F04AD1"/>
    <w:rsid w:val="00F05542"/>
    <w:rsid w:val="00F05824"/>
    <w:rsid w:val="00F05AE6"/>
    <w:rsid w:val="00F0710F"/>
    <w:rsid w:val="00F0715C"/>
    <w:rsid w:val="00F07988"/>
    <w:rsid w:val="00F1060B"/>
    <w:rsid w:val="00F12649"/>
    <w:rsid w:val="00F13468"/>
    <w:rsid w:val="00F153DF"/>
    <w:rsid w:val="00F15DB7"/>
    <w:rsid w:val="00F160C6"/>
    <w:rsid w:val="00F175C2"/>
    <w:rsid w:val="00F176EB"/>
    <w:rsid w:val="00F202E7"/>
    <w:rsid w:val="00F209A2"/>
    <w:rsid w:val="00F2119E"/>
    <w:rsid w:val="00F21280"/>
    <w:rsid w:val="00F229DD"/>
    <w:rsid w:val="00F23298"/>
    <w:rsid w:val="00F240C6"/>
    <w:rsid w:val="00F241E6"/>
    <w:rsid w:val="00F241EF"/>
    <w:rsid w:val="00F2440C"/>
    <w:rsid w:val="00F24BB9"/>
    <w:rsid w:val="00F25510"/>
    <w:rsid w:val="00F2604C"/>
    <w:rsid w:val="00F26BE4"/>
    <w:rsid w:val="00F304D0"/>
    <w:rsid w:val="00F312F5"/>
    <w:rsid w:val="00F31F34"/>
    <w:rsid w:val="00F33B61"/>
    <w:rsid w:val="00F34CFE"/>
    <w:rsid w:val="00F35FA1"/>
    <w:rsid w:val="00F4058F"/>
    <w:rsid w:val="00F42782"/>
    <w:rsid w:val="00F4293D"/>
    <w:rsid w:val="00F4385E"/>
    <w:rsid w:val="00F447B0"/>
    <w:rsid w:val="00F50E9A"/>
    <w:rsid w:val="00F51167"/>
    <w:rsid w:val="00F51577"/>
    <w:rsid w:val="00F52EFB"/>
    <w:rsid w:val="00F539A2"/>
    <w:rsid w:val="00F53D77"/>
    <w:rsid w:val="00F540DD"/>
    <w:rsid w:val="00F5416B"/>
    <w:rsid w:val="00F54399"/>
    <w:rsid w:val="00F54478"/>
    <w:rsid w:val="00F55B07"/>
    <w:rsid w:val="00F55D58"/>
    <w:rsid w:val="00F56ED7"/>
    <w:rsid w:val="00F576B9"/>
    <w:rsid w:val="00F57814"/>
    <w:rsid w:val="00F60DAB"/>
    <w:rsid w:val="00F619FE"/>
    <w:rsid w:val="00F62820"/>
    <w:rsid w:val="00F629B1"/>
    <w:rsid w:val="00F631BB"/>
    <w:rsid w:val="00F635B7"/>
    <w:rsid w:val="00F637F4"/>
    <w:rsid w:val="00F63C5F"/>
    <w:rsid w:val="00F63D36"/>
    <w:rsid w:val="00F649DF"/>
    <w:rsid w:val="00F67150"/>
    <w:rsid w:val="00F67DAF"/>
    <w:rsid w:val="00F701AE"/>
    <w:rsid w:val="00F703B7"/>
    <w:rsid w:val="00F70A98"/>
    <w:rsid w:val="00F70AE9"/>
    <w:rsid w:val="00F70BF4"/>
    <w:rsid w:val="00F70D86"/>
    <w:rsid w:val="00F71B80"/>
    <w:rsid w:val="00F72300"/>
    <w:rsid w:val="00F72E12"/>
    <w:rsid w:val="00F73ED4"/>
    <w:rsid w:val="00F74488"/>
    <w:rsid w:val="00F75682"/>
    <w:rsid w:val="00F756AE"/>
    <w:rsid w:val="00F7601B"/>
    <w:rsid w:val="00F76F98"/>
    <w:rsid w:val="00F77256"/>
    <w:rsid w:val="00F803F1"/>
    <w:rsid w:val="00F81EC0"/>
    <w:rsid w:val="00F8228F"/>
    <w:rsid w:val="00F83FE3"/>
    <w:rsid w:val="00F848A3"/>
    <w:rsid w:val="00F849FE"/>
    <w:rsid w:val="00F851CE"/>
    <w:rsid w:val="00F85246"/>
    <w:rsid w:val="00F85950"/>
    <w:rsid w:val="00F8604E"/>
    <w:rsid w:val="00F86730"/>
    <w:rsid w:val="00F86900"/>
    <w:rsid w:val="00F86E7F"/>
    <w:rsid w:val="00F875A3"/>
    <w:rsid w:val="00F90343"/>
    <w:rsid w:val="00F91A6C"/>
    <w:rsid w:val="00F92E28"/>
    <w:rsid w:val="00F94E8D"/>
    <w:rsid w:val="00F95A4D"/>
    <w:rsid w:val="00F968E8"/>
    <w:rsid w:val="00F96FF7"/>
    <w:rsid w:val="00FA0065"/>
    <w:rsid w:val="00FA0107"/>
    <w:rsid w:val="00FA0A1F"/>
    <w:rsid w:val="00FA3A48"/>
    <w:rsid w:val="00FA4505"/>
    <w:rsid w:val="00FA4816"/>
    <w:rsid w:val="00FA4CD1"/>
    <w:rsid w:val="00FA5D42"/>
    <w:rsid w:val="00FA6824"/>
    <w:rsid w:val="00FA74F0"/>
    <w:rsid w:val="00FA785A"/>
    <w:rsid w:val="00FA7FDB"/>
    <w:rsid w:val="00FB1C19"/>
    <w:rsid w:val="00FB28B2"/>
    <w:rsid w:val="00FB3444"/>
    <w:rsid w:val="00FB3645"/>
    <w:rsid w:val="00FB39CE"/>
    <w:rsid w:val="00FB4CEA"/>
    <w:rsid w:val="00FB561A"/>
    <w:rsid w:val="00FB6EAD"/>
    <w:rsid w:val="00FB7495"/>
    <w:rsid w:val="00FB7AD3"/>
    <w:rsid w:val="00FB7B5D"/>
    <w:rsid w:val="00FB7E44"/>
    <w:rsid w:val="00FC1822"/>
    <w:rsid w:val="00FC18CA"/>
    <w:rsid w:val="00FC197F"/>
    <w:rsid w:val="00FC2C2F"/>
    <w:rsid w:val="00FC2F57"/>
    <w:rsid w:val="00FC368F"/>
    <w:rsid w:val="00FC39E0"/>
    <w:rsid w:val="00FC5B45"/>
    <w:rsid w:val="00FC5C5E"/>
    <w:rsid w:val="00FC74DC"/>
    <w:rsid w:val="00FC75FA"/>
    <w:rsid w:val="00FC781D"/>
    <w:rsid w:val="00FD0193"/>
    <w:rsid w:val="00FD08E0"/>
    <w:rsid w:val="00FD1030"/>
    <w:rsid w:val="00FD1A62"/>
    <w:rsid w:val="00FD1ED5"/>
    <w:rsid w:val="00FD1F40"/>
    <w:rsid w:val="00FD201A"/>
    <w:rsid w:val="00FD2F56"/>
    <w:rsid w:val="00FD3115"/>
    <w:rsid w:val="00FD3481"/>
    <w:rsid w:val="00FD3496"/>
    <w:rsid w:val="00FD6BF3"/>
    <w:rsid w:val="00FD78D8"/>
    <w:rsid w:val="00FD7A07"/>
    <w:rsid w:val="00FE38B0"/>
    <w:rsid w:val="00FE396B"/>
    <w:rsid w:val="00FE3C57"/>
    <w:rsid w:val="00FE3DE7"/>
    <w:rsid w:val="00FE45CD"/>
    <w:rsid w:val="00FE4A09"/>
    <w:rsid w:val="00FE4EF7"/>
    <w:rsid w:val="00FE5489"/>
    <w:rsid w:val="00FE5B43"/>
    <w:rsid w:val="00FF0436"/>
    <w:rsid w:val="00FF1092"/>
    <w:rsid w:val="00FF1431"/>
    <w:rsid w:val="00FF2270"/>
    <w:rsid w:val="00FF2DF0"/>
    <w:rsid w:val="00FF5F23"/>
    <w:rsid w:val="00FF713F"/>
    <w:rsid w:val="00FF725A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0D01A"/>
  <w15:chartTrackingRefBased/>
  <w15:docId w15:val="{8EB775A5-3B1E-4D83-A8AF-2B5B71914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0F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A0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C2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7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7F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C4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7EE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00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C17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177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C17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177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6B4EB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52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A80"/>
  </w:style>
  <w:style w:type="paragraph" w:styleId="Footer">
    <w:name w:val="footer"/>
    <w:basedOn w:val="Normal"/>
    <w:link w:val="FooterChar"/>
    <w:uiPriority w:val="99"/>
    <w:unhideWhenUsed/>
    <w:rsid w:val="00E52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A80"/>
  </w:style>
  <w:style w:type="paragraph" w:customStyle="1" w:styleId="MDPI16affiliation">
    <w:name w:val="MDPI_1.6_affiliation"/>
    <w:basedOn w:val="Normal"/>
    <w:qFormat/>
    <w:rsid w:val="00F12649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F34C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1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argento@umich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38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37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4B79B1-DBA0-46DD-BFD8-A9DA8EAE2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Pages>3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Tian</dc:creator>
  <cp:keywords/>
  <dc:description/>
  <cp:lastModifiedBy>Ramya G</cp:lastModifiedBy>
  <cp:revision>132</cp:revision>
  <cp:lastPrinted>2022-07-15T23:53:00Z</cp:lastPrinted>
  <dcterms:created xsi:type="dcterms:W3CDTF">2022-08-02T21:58:00Z</dcterms:created>
  <dcterms:modified xsi:type="dcterms:W3CDTF">2022-10-31T06:43:00Z</dcterms:modified>
</cp:coreProperties>
</file>